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F2D" w:rsidRPr="00004BA6" w:rsidRDefault="00616F2D" w:rsidP="00616F2D">
      <w:r>
        <w:rPr>
          <w:rFonts w:hint="eastAsia"/>
          <w:b/>
        </w:rPr>
        <w:t>Additional file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954"/>
        <w:gridCol w:w="222"/>
        <w:gridCol w:w="1732"/>
        <w:gridCol w:w="1074"/>
        <w:gridCol w:w="222"/>
        <w:gridCol w:w="1359"/>
        <w:gridCol w:w="803"/>
        <w:gridCol w:w="222"/>
        <w:gridCol w:w="222"/>
      </w:tblGrid>
      <w:tr w:rsidR="00616F2D" w:rsidRPr="00BC4C27" w:rsidTr="00B17F30">
        <w:tc>
          <w:tcPr>
            <w:tcW w:w="0" w:type="auto"/>
            <w:tcBorders>
              <w:left w:val="nil"/>
              <w:right w:val="nil"/>
            </w:tcBorders>
          </w:tcPr>
          <w:p w:rsidR="00616F2D" w:rsidRPr="003B2CC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B2CC5">
              <w:rPr>
                <w:rFonts w:asciiTheme="minorHAnsi" w:hAnsiTheme="minorHAnsi" w:cstheme="minorHAnsi"/>
                <w:b/>
                <w:sz w:val="16"/>
                <w:szCs w:val="16"/>
              </w:rPr>
              <w:t>Accession nam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16F2D" w:rsidRPr="003B2CC5" w:rsidRDefault="008A695F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B2CC5">
              <w:rPr>
                <w:rFonts w:asciiTheme="minorHAnsi" w:hAnsiTheme="minorHAnsi" w:cstheme="minorHAnsi"/>
                <w:b/>
                <w:sz w:val="16"/>
                <w:szCs w:val="16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3B2CC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16F2D" w:rsidRPr="003B2CC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B2CC5">
              <w:rPr>
                <w:rFonts w:asciiTheme="minorHAnsi" w:hAnsiTheme="minorHAnsi" w:cstheme="minorHAnsi"/>
                <w:b/>
                <w:sz w:val="16"/>
                <w:szCs w:val="16"/>
              </w:rPr>
              <w:t>Accession nam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16F2D" w:rsidRPr="003B2CC5" w:rsidRDefault="008A695F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B2CC5">
              <w:rPr>
                <w:rFonts w:asciiTheme="minorHAnsi" w:hAnsiTheme="minorHAnsi" w:cstheme="minorHAnsi"/>
                <w:b/>
                <w:sz w:val="16"/>
                <w:szCs w:val="16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3B2CC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16F2D" w:rsidRPr="003B2CC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B2CC5">
              <w:rPr>
                <w:rFonts w:asciiTheme="minorHAnsi" w:hAnsiTheme="minorHAnsi" w:cstheme="minorHAnsi"/>
                <w:b/>
                <w:sz w:val="16"/>
                <w:szCs w:val="16"/>
              </w:rPr>
              <w:t>Accession nam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16F2D" w:rsidRPr="003B2CC5" w:rsidRDefault="008A695F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B2CC5">
              <w:rPr>
                <w:rFonts w:asciiTheme="minorHAnsi" w:hAnsiTheme="minorHAnsi" w:cstheme="minorHAnsi"/>
                <w:b/>
                <w:sz w:val="16"/>
                <w:szCs w:val="16"/>
              </w:rPr>
              <w:t>Origin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Svanhal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 xml:space="preserve"> CYM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Spanish Landrace-3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Macquari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Cav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Spanish Landrace-33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TF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Hindmar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Portuguese 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YF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Bulo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MAR-86-E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Tx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Baudin</w:t>
            </w:r>
            <w:proofErr w:type="spellEnd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 xml:space="preserve">Spanish Landrace-336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Uni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Cevada</w:t>
            </w:r>
            <w:proofErr w:type="spellEnd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 xml:space="preserve"> de 6 </w:t>
            </w: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Ord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 xml:space="preserve">Spanish Landrace-338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Xiaoji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Cevada</w:t>
            </w:r>
            <w:proofErr w:type="spellEnd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Preta</w:t>
            </w:r>
            <w:proofErr w:type="spellEnd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Vlamin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Yan9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rPr>
          <w:trHeight w:val="8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Spanish Landrace-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HOR1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YUQ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 xml:space="preserve">Spanish Landrace-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evada</w:t>
            </w:r>
            <w:proofErr w:type="spellEnd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 xml:space="preserve"> de 2 </w:t>
            </w:r>
            <w:proofErr w:type="spellStart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Ord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YWHK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 xml:space="preserve">Noire </w:t>
            </w: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Mar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Spanish Landrace-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Yiwu</w:t>
            </w:r>
            <w:proofErr w:type="spellEnd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Erl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Precoce</w:t>
            </w:r>
            <w:proofErr w:type="spellEnd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 xml:space="preserve"> du </w:t>
            </w: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Mar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Spanish Landrace-34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Kinu</w:t>
            </w:r>
            <w:proofErr w:type="spellEnd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nijo</w:t>
            </w:r>
            <w:proofErr w:type="spellEnd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Baud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93-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YY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Boa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Lixi</w:t>
            </w:r>
            <w:proofErr w:type="spellEnd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 xml:space="preserve"> 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Zhepi</w:t>
            </w:r>
            <w:proofErr w:type="spellEnd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Bar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ZUG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YPSL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K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C4C27">
              <w:rPr>
                <w:rFonts w:asciiTheme="minorHAnsi" w:hAnsiTheme="minorHAnsi" w:cstheme="minorHAnsi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ZUG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Macquar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E70F5">
              <w:rPr>
                <w:rFonts w:asciiTheme="minorHAnsi" w:hAnsiTheme="minorHAnsi" w:cstheme="minorHAnsi"/>
                <w:sz w:val="16"/>
                <w:szCs w:val="16"/>
              </w:rPr>
              <w:t>R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E70F5">
              <w:rPr>
                <w:rFonts w:asciiTheme="minorHAnsi" w:hAnsiTheme="minorHAnsi" w:cstheme="minorHAnsi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YU6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Macquar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E70F5">
              <w:rPr>
                <w:rFonts w:asciiTheme="minorHAnsi" w:hAnsiTheme="minorHAnsi" w:cstheme="minorHAnsi"/>
                <w:sz w:val="16"/>
                <w:szCs w:val="16"/>
              </w:rPr>
              <w:t>Gaird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E70F5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Brindab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E70F5">
              <w:rPr>
                <w:rFonts w:asciiTheme="minorHAnsi" w:hAnsiTheme="minorHAnsi" w:cstheme="minorHAnsi"/>
                <w:sz w:val="16"/>
                <w:szCs w:val="16"/>
              </w:rPr>
              <w:t>Moroccan Land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E70F5">
              <w:rPr>
                <w:rFonts w:asciiTheme="minorHAnsi" w:hAnsiTheme="minorHAnsi" w:cstheme="minorHAnsi"/>
                <w:sz w:val="16"/>
                <w:szCs w:val="16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Num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E70F5">
              <w:rPr>
                <w:rFonts w:asciiTheme="minorHAnsi" w:hAnsiTheme="minorHAnsi" w:cstheme="minorHAnsi"/>
                <w:sz w:val="16"/>
                <w:szCs w:val="16"/>
              </w:rPr>
              <w:t>Spanish-30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E70F5">
              <w:rPr>
                <w:rFonts w:asciiTheme="minorHAnsi" w:hAnsiTheme="minorHAnsi" w:cstheme="minorHAnsi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D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16F2D" w:rsidRPr="00BC4C27" w:rsidTr="00B17F30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E70F5">
              <w:rPr>
                <w:rFonts w:asciiTheme="minorHAnsi" w:hAnsiTheme="minorHAnsi" w:cstheme="minorHAnsi"/>
                <w:sz w:val="16"/>
                <w:szCs w:val="16"/>
              </w:rPr>
              <w:t>HOR125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1E70F5">
              <w:rPr>
                <w:rFonts w:asciiTheme="minorHAnsi" w:hAnsiTheme="minorHAnsi" w:cstheme="minorHAnsi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Dayt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55AB3">
              <w:rPr>
                <w:rFonts w:asciiTheme="minorHAnsi" w:hAnsiTheme="minorHAnsi" w:cstheme="minorHAnsi"/>
                <w:sz w:val="16"/>
                <w:szCs w:val="16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6F2D" w:rsidRPr="001E70F5" w:rsidRDefault="00616F2D" w:rsidP="00B17F30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616F2D" w:rsidRDefault="00616F2D" w:rsidP="00616F2D"/>
    <w:p w:rsidR="00054413" w:rsidRDefault="00054413"/>
    <w:sectPr w:rsidR="000544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637"/>
    <w:rsid w:val="00000754"/>
    <w:rsid w:val="00000930"/>
    <w:rsid w:val="00001019"/>
    <w:rsid w:val="000023DD"/>
    <w:rsid w:val="00002A6C"/>
    <w:rsid w:val="00002AAE"/>
    <w:rsid w:val="00002AB7"/>
    <w:rsid w:val="00002D5A"/>
    <w:rsid w:val="000036DB"/>
    <w:rsid w:val="000056D2"/>
    <w:rsid w:val="00006190"/>
    <w:rsid w:val="0000668A"/>
    <w:rsid w:val="00006CD8"/>
    <w:rsid w:val="0000764B"/>
    <w:rsid w:val="00007A40"/>
    <w:rsid w:val="00007CF8"/>
    <w:rsid w:val="00007D12"/>
    <w:rsid w:val="00010171"/>
    <w:rsid w:val="00010382"/>
    <w:rsid w:val="000112C1"/>
    <w:rsid w:val="00011AC5"/>
    <w:rsid w:val="00012012"/>
    <w:rsid w:val="0001231F"/>
    <w:rsid w:val="00012456"/>
    <w:rsid w:val="00012FB6"/>
    <w:rsid w:val="00014688"/>
    <w:rsid w:val="00014A65"/>
    <w:rsid w:val="00014E9B"/>
    <w:rsid w:val="00014FCE"/>
    <w:rsid w:val="0001526E"/>
    <w:rsid w:val="00015DDB"/>
    <w:rsid w:val="00016828"/>
    <w:rsid w:val="000168F0"/>
    <w:rsid w:val="00016A4E"/>
    <w:rsid w:val="00021C15"/>
    <w:rsid w:val="00022921"/>
    <w:rsid w:val="00023DB8"/>
    <w:rsid w:val="00024153"/>
    <w:rsid w:val="000251AD"/>
    <w:rsid w:val="00025D52"/>
    <w:rsid w:val="00026464"/>
    <w:rsid w:val="000267A2"/>
    <w:rsid w:val="00030EF1"/>
    <w:rsid w:val="000319D2"/>
    <w:rsid w:val="00031FCB"/>
    <w:rsid w:val="0003234A"/>
    <w:rsid w:val="000327A4"/>
    <w:rsid w:val="00032CEE"/>
    <w:rsid w:val="00033476"/>
    <w:rsid w:val="000336C3"/>
    <w:rsid w:val="00035C26"/>
    <w:rsid w:val="00035CB2"/>
    <w:rsid w:val="000365E4"/>
    <w:rsid w:val="0003720E"/>
    <w:rsid w:val="00041084"/>
    <w:rsid w:val="000414AE"/>
    <w:rsid w:val="00041BC5"/>
    <w:rsid w:val="00041E26"/>
    <w:rsid w:val="00043A4C"/>
    <w:rsid w:val="00043AB6"/>
    <w:rsid w:val="0004552C"/>
    <w:rsid w:val="00045FC5"/>
    <w:rsid w:val="0004619C"/>
    <w:rsid w:val="00046C55"/>
    <w:rsid w:val="0005066D"/>
    <w:rsid w:val="000506AE"/>
    <w:rsid w:val="00050B00"/>
    <w:rsid w:val="000513B3"/>
    <w:rsid w:val="000520AE"/>
    <w:rsid w:val="00052102"/>
    <w:rsid w:val="000524DF"/>
    <w:rsid w:val="0005250D"/>
    <w:rsid w:val="000525C4"/>
    <w:rsid w:val="00052D3B"/>
    <w:rsid w:val="0005372A"/>
    <w:rsid w:val="00053B18"/>
    <w:rsid w:val="00054413"/>
    <w:rsid w:val="00056581"/>
    <w:rsid w:val="00056DED"/>
    <w:rsid w:val="00060303"/>
    <w:rsid w:val="00060844"/>
    <w:rsid w:val="00061067"/>
    <w:rsid w:val="000628D2"/>
    <w:rsid w:val="000629C4"/>
    <w:rsid w:val="0006336D"/>
    <w:rsid w:val="00063598"/>
    <w:rsid w:val="00063AF6"/>
    <w:rsid w:val="00066219"/>
    <w:rsid w:val="0006732E"/>
    <w:rsid w:val="00071317"/>
    <w:rsid w:val="00071E17"/>
    <w:rsid w:val="0007209E"/>
    <w:rsid w:val="0007223C"/>
    <w:rsid w:val="0007270E"/>
    <w:rsid w:val="000729FC"/>
    <w:rsid w:val="00072FC4"/>
    <w:rsid w:val="00073353"/>
    <w:rsid w:val="000736F2"/>
    <w:rsid w:val="00073819"/>
    <w:rsid w:val="00074248"/>
    <w:rsid w:val="00074693"/>
    <w:rsid w:val="00074830"/>
    <w:rsid w:val="00074EC8"/>
    <w:rsid w:val="00075222"/>
    <w:rsid w:val="00075279"/>
    <w:rsid w:val="000754E7"/>
    <w:rsid w:val="00075699"/>
    <w:rsid w:val="00075B07"/>
    <w:rsid w:val="00076690"/>
    <w:rsid w:val="00076C4E"/>
    <w:rsid w:val="0007722C"/>
    <w:rsid w:val="00077409"/>
    <w:rsid w:val="00077D35"/>
    <w:rsid w:val="0008049C"/>
    <w:rsid w:val="000814E1"/>
    <w:rsid w:val="00081834"/>
    <w:rsid w:val="00081E14"/>
    <w:rsid w:val="00082852"/>
    <w:rsid w:val="00082B11"/>
    <w:rsid w:val="00082C09"/>
    <w:rsid w:val="000830A3"/>
    <w:rsid w:val="000831BC"/>
    <w:rsid w:val="00083200"/>
    <w:rsid w:val="00083CA3"/>
    <w:rsid w:val="00084A07"/>
    <w:rsid w:val="0008579D"/>
    <w:rsid w:val="00087656"/>
    <w:rsid w:val="00090860"/>
    <w:rsid w:val="000910E0"/>
    <w:rsid w:val="000918D1"/>
    <w:rsid w:val="000924F7"/>
    <w:rsid w:val="000926D9"/>
    <w:rsid w:val="00093967"/>
    <w:rsid w:val="00094811"/>
    <w:rsid w:val="00094926"/>
    <w:rsid w:val="00095347"/>
    <w:rsid w:val="000954B9"/>
    <w:rsid w:val="000977D2"/>
    <w:rsid w:val="000A1761"/>
    <w:rsid w:val="000A26A0"/>
    <w:rsid w:val="000A2F8A"/>
    <w:rsid w:val="000A32CF"/>
    <w:rsid w:val="000A33C8"/>
    <w:rsid w:val="000A3CE6"/>
    <w:rsid w:val="000A51BD"/>
    <w:rsid w:val="000A5949"/>
    <w:rsid w:val="000A5CB2"/>
    <w:rsid w:val="000A5DB4"/>
    <w:rsid w:val="000A5F52"/>
    <w:rsid w:val="000A648F"/>
    <w:rsid w:val="000A64EF"/>
    <w:rsid w:val="000A68A8"/>
    <w:rsid w:val="000A7124"/>
    <w:rsid w:val="000A77E0"/>
    <w:rsid w:val="000A7FAF"/>
    <w:rsid w:val="000B064F"/>
    <w:rsid w:val="000B0B5E"/>
    <w:rsid w:val="000B0F34"/>
    <w:rsid w:val="000B18E4"/>
    <w:rsid w:val="000B1D48"/>
    <w:rsid w:val="000B2144"/>
    <w:rsid w:val="000B2634"/>
    <w:rsid w:val="000B2EA8"/>
    <w:rsid w:val="000B3155"/>
    <w:rsid w:val="000B366C"/>
    <w:rsid w:val="000B3934"/>
    <w:rsid w:val="000B3E0B"/>
    <w:rsid w:val="000B3E3C"/>
    <w:rsid w:val="000B4666"/>
    <w:rsid w:val="000B5216"/>
    <w:rsid w:val="000B58DA"/>
    <w:rsid w:val="000B6031"/>
    <w:rsid w:val="000B67AC"/>
    <w:rsid w:val="000B75FD"/>
    <w:rsid w:val="000C0384"/>
    <w:rsid w:val="000C102B"/>
    <w:rsid w:val="000C217D"/>
    <w:rsid w:val="000C2A51"/>
    <w:rsid w:val="000C2A8B"/>
    <w:rsid w:val="000C3544"/>
    <w:rsid w:val="000C3701"/>
    <w:rsid w:val="000C39BB"/>
    <w:rsid w:val="000C410C"/>
    <w:rsid w:val="000C5EC3"/>
    <w:rsid w:val="000C6799"/>
    <w:rsid w:val="000C6914"/>
    <w:rsid w:val="000C6ED9"/>
    <w:rsid w:val="000D0CC6"/>
    <w:rsid w:val="000D0E3A"/>
    <w:rsid w:val="000D100E"/>
    <w:rsid w:val="000D1347"/>
    <w:rsid w:val="000D2E0B"/>
    <w:rsid w:val="000D3065"/>
    <w:rsid w:val="000D3C5B"/>
    <w:rsid w:val="000D3EF5"/>
    <w:rsid w:val="000D45D5"/>
    <w:rsid w:val="000D6ADF"/>
    <w:rsid w:val="000D70BB"/>
    <w:rsid w:val="000E0032"/>
    <w:rsid w:val="000E063E"/>
    <w:rsid w:val="000E1E2C"/>
    <w:rsid w:val="000E2C5D"/>
    <w:rsid w:val="000E38C0"/>
    <w:rsid w:val="000E403A"/>
    <w:rsid w:val="000E4ED5"/>
    <w:rsid w:val="000E547E"/>
    <w:rsid w:val="000E57E6"/>
    <w:rsid w:val="000E624D"/>
    <w:rsid w:val="000E6604"/>
    <w:rsid w:val="000E6605"/>
    <w:rsid w:val="000E664E"/>
    <w:rsid w:val="000E71A8"/>
    <w:rsid w:val="000E7406"/>
    <w:rsid w:val="000E7B0D"/>
    <w:rsid w:val="000F1B13"/>
    <w:rsid w:val="000F2CB7"/>
    <w:rsid w:val="000F353E"/>
    <w:rsid w:val="000F3ACD"/>
    <w:rsid w:val="000F40B5"/>
    <w:rsid w:val="000F4387"/>
    <w:rsid w:val="000F4D43"/>
    <w:rsid w:val="000F4F0A"/>
    <w:rsid w:val="000F5635"/>
    <w:rsid w:val="000F6F56"/>
    <w:rsid w:val="0010074F"/>
    <w:rsid w:val="00100BD8"/>
    <w:rsid w:val="00100D1F"/>
    <w:rsid w:val="00101CB3"/>
    <w:rsid w:val="00101F67"/>
    <w:rsid w:val="00103087"/>
    <w:rsid w:val="00104A18"/>
    <w:rsid w:val="00104AF0"/>
    <w:rsid w:val="001059B7"/>
    <w:rsid w:val="00105E2E"/>
    <w:rsid w:val="00106C1D"/>
    <w:rsid w:val="00107968"/>
    <w:rsid w:val="00107AB8"/>
    <w:rsid w:val="00111663"/>
    <w:rsid w:val="001116A9"/>
    <w:rsid w:val="00111B94"/>
    <w:rsid w:val="00111DAE"/>
    <w:rsid w:val="00111E2B"/>
    <w:rsid w:val="00112627"/>
    <w:rsid w:val="001132B8"/>
    <w:rsid w:val="00114306"/>
    <w:rsid w:val="001145A8"/>
    <w:rsid w:val="001153A3"/>
    <w:rsid w:val="00115A77"/>
    <w:rsid w:val="00116394"/>
    <w:rsid w:val="00117917"/>
    <w:rsid w:val="00117A40"/>
    <w:rsid w:val="00120F51"/>
    <w:rsid w:val="00121135"/>
    <w:rsid w:val="0012125B"/>
    <w:rsid w:val="001219A9"/>
    <w:rsid w:val="001221D1"/>
    <w:rsid w:val="00123449"/>
    <w:rsid w:val="001238CE"/>
    <w:rsid w:val="001242A5"/>
    <w:rsid w:val="00124C40"/>
    <w:rsid w:val="00126D36"/>
    <w:rsid w:val="001270A7"/>
    <w:rsid w:val="001270F0"/>
    <w:rsid w:val="00130B3A"/>
    <w:rsid w:val="00130C53"/>
    <w:rsid w:val="00130D13"/>
    <w:rsid w:val="00131FD8"/>
    <w:rsid w:val="0013217D"/>
    <w:rsid w:val="0013270E"/>
    <w:rsid w:val="0013403F"/>
    <w:rsid w:val="0013476B"/>
    <w:rsid w:val="0013587C"/>
    <w:rsid w:val="00135AD9"/>
    <w:rsid w:val="00135DD0"/>
    <w:rsid w:val="0013608B"/>
    <w:rsid w:val="00136A37"/>
    <w:rsid w:val="00136E18"/>
    <w:rsid w:val="0013723D"/>
    <w:rsid w:val="00137265"/>
    <w:rsid w:val="00137ADB"/>
    <w:rsid w:val="00140304"/>
    <w:rsid w:val="00140DEE"/>
    <w:rsid w:val="001410F2"/>
    <w:rsid w:val="0014241D"/>
    <w:rsid w:val="00142B5C"/>
    <w:rsid w:val="00142BAF"/>
    <w:rsid w:val="00144991"/>
    <w:rsid w:val="00144A88"/>
    <w:rsid w:val="001450EB"/>
    <w:rsid w:val="0014622C"/>
    <w:rsid w:val="001466EE"/>
    <w:rsid w:val="00147782"/>
    <w:rsid w:val="00151369"/>
    <w:rsid w:val="001513C3"/>
    <w:rsid w:val="00151D9B"/>
    <w:rsid w:val="0015324C"/>
    <w:rsid w:val="001533A8"/>
    <w:rsid w:val="00153CA4"/>
    <w:rsid w:val="00153D7D"/>
    <w:rsid w:val="0015622B"/>
    <w:rsid w:val="00156390"/>
    <w:rsid w:val="00156512"/>
    <w:rsid w:val="00156F3D"/>
    <w:rsid w:val="00157587"/>
    <w:rsid w:val="0016132C"/>
    <w:rsid w:val="0016189A"/>
    <w:rsid w:val="0016262F"/>
    <w:rsid w:val="001629BC"/>
    <w:rsid w:val="00162BD8"/>
    <w:rsid w:val="00162E14"/>
    <w:rsid w:val="00162F0F"/>
    <w:rsid w:val="00163D37"/>
    <w:rsid w:val="0016576C"/>
    <w:rsid w:val="00165D8F"/>
    <w:rsid w:val="001660F7"/>
    <w:rsid w:val="0016640B"/>
    <w:rsid w:val="00166A50"/>
    <w:rsid w:val="00167814"/>
    <w:rsid w:val="0017148B"/>
    <w:rsid w:val="00171E93"/>
    <w:rsid w:val="00171F28"/>
    <w:rsid w:val="00171FF6"/>
    <w:rsid w:val="00172412"/>
    <w:rsid w:val="00172BCA"/>
    <w:rsid w:val="001731DD"/>
    <w:rsid w:val="00173E2C"/>
    <w:rsid w:val="00174844"/>
    <w:rsid w:val="0017523F"/>
    <w:rsid w:val="0017544F"/>
    <w:rsid w:val="0017633C"/>
    <w:rsid w:val="001768DE"/>
    <w:rsid w:val="00177047"/>
    <w:rsid w:val="0017799F"/>
    <w:rsid w:val="001802A2"/>
    <w:rsid w:val="00180A4B"/>
    <w:rsid w:val="00181192"/>
    <w:rsid w:val="001811D5"/>
    <w:rsid w:val="0018225F"/>
    <w:rsid w:val="00182B04"/>
    <w:rsid w:val="00182ED0"/>
    <w:rsid w:val="00182EDE"/>
    <w:rsid w:val="00183875"/>
    <w:rsid w:val="00183884"/>
    <w:rsid w:val="00184221"/>
    <w:rsid w:val="00185654"/>
    <w:rsid w:val="0018587A"/>
    <w:rsid w:val="0018627D"/>
    <w:rsid w:val="00187A26"/>
    <w:rsid w:val="00187B99"/>
    <w:rsid w:val="00187BDC"/>
    <w:rsid w:val="0019017E"/>
    <w:rsid w:val="0019049D"/>
    <w:rsid w:val="0019068B"/>
    <w:rsid w:val="00190ACC"/>
    <w:rsid w:val="00191298"/>
    <w:rsid w:val="00191372"/>
    <w:rsid w:val="00193D75"/>
    <w:rsid w:val="001942C6"/>
    <w:rsid w:val="00195727"/>
    <w:rsid w:val="0019591B"/>
    <w:rsid w:val="00195C84"/>
    <w:rsid w:val="001965E4"/>
    <w:rsid w:val="00196EEE"/>
    <w:rsid w:val="001974B3"/>
    <w:rsid w:val="00197D7B"/>
    <w:rsid w:val="001A0EB1"/>
    <w:rsid w:val="001A1D84"/>
    <w:rsid w:val="001A1E9B"/>
    <w:rsid w:val="001A2DB6"/>
    <w:rsid w:val="001A417B"/>
    <w:rsid w:val="001A4A0D"/>
    <w:rsid w:val="001A5A80"/>
    <w:rsid w:val="001A5E39"/>
    <w:rsid w:val="001A709A"/>
    <w:rsid w:val="001A7D2A"/>
    <w:rsid w:val="001B0600"/>
    <w:rsid w:val="001B08A7"/>
    <w:rsid w:val="001B15A0"/>
    <w:rsid w:val="001B15B4"/>
    <w:rsid w:val="001B22D2"/>
    <w:rsid w:val="001B3724"/>
    <w:rsid w:val="001B3CCC"/>
    <w:rsid w:val="001B4194"/>
    <w:rsid w:val="001B44F8"/>
    <w:rsid w:val="001B463D"/>
    <w:rsid w:val="001B4B3B"/>
    <w:rsid w:val="001B4BA9"/>
    <w:rsid w:val="001B5C1B"/>
    <w:rsid w:val="001B62CB"/>
    <w:rsid w:val="001B658F"/>
    <w:rsid w:val="001B6767"/>
    <w:rsid w:val="001C09CF"/>
    <w:rsid w:val="001C16FC"/>
    <w:rsid w:val="001C2066"/>
    <w:rsid w:val="001C2276"/>
    <w:rsid w:val="001C2FEA"/>
    <w:rsid w:val="001C3A7C"/>
    <w:rsid w:val="001C4719"/>
    <w:rsid w:val="001C510C"/>
    <w:rsid w:val="001C555C"/>
    <w:rsid w:val="001C5836"/>
    <w:rsid w:val="001C6C97"/>
    <w:rsid w:val="001C6CAC"/>
    <w:rsid w:val="001C77E8"/>
    <w:rsid w:val="001C79EF"/>
    <w:rsid w:val="001C7A7D"/>
    <w:rsid w:val="001C7F15"/>
    <w:rsid w:val="001D22F0"/>
    <w:rsid w:val="001D2A63"/>
    <w:rsid w:val="001D2E0E"/>
    <w:rsid w:val="001D3855"/>
    <w:rsid w:val="001D4C03"/>
    <w:rsid w:val="001D4F37"/>
    <w:rsid w:val="001D54CD"/>
    <w:rsid w:val="001D580E"/>
    <w:rsid w:val="001D5DB7"/>
    <w:rsid w:val="001D61D8"/>
    <w:rsid w:val="001D62CF"/>
    <w:rsid w:val="001D6517"/>
    <w:rsid w:val="001D6E9B"/>
    <w:rsid w:val="001D707F"/>
    <w:rsid w:val="001D784E"/>
    <w:rsid w:val="001D7FD9"/>
    <w:rsid w:val="001E0076"/>
    <w:rsid w:val="001E034F"/>
    <w:rsid w:val="001E0E5A"/>
    <w:rsid w:val="001E178E"/>
    <w:rsid w:val="001E1E99"/>
    <w:rsid w:val="001E1EEF"/>
    <w:rsid w:val="001E2501"/>
    <w:rsid w:val="001E2933"/>
    <w:rsid w:val="001E30C1"/>
    <w:rsid w:val="001E312C"/>
    <w:rsid w:val="001E3135"/>
    <w:rsid w:val="001E325B"/>
    <w:rsid w:val="001E3A1E"/>
    <w:rsid w:val="001E3C96"/>
    <w:rsid w:val="001E47B8"/>
    <w:rsid w:val="001E4840"/>
    <w:rsid w:val="001E4ABE"/>
    <w:rsid w:val="001E51CB"/>
    <w:rsid w:val="001E557D"/>
    <w:rsid w:val="001E5758"/>
    <w:rsid w:val="001E58F5"/>
    <w:rsid w:val="001E593C"/>
    <w:rsid w:val="001E6A94"/>
    <w:rsid w:val="001E726C"/>
    <w:rsid w:val="001E7422"/>
    <w:rsid w:val="001E7A10"/>
    <w:rsid w:val="001E7AE8"/>
    <w:rsid w:val="001E7EC7"/>
    <w:rsid w:val="001F033C"/>
    <w:rsid w:val="001F143C"/>
    <w:rsid w:val="001F1A99"/>
    <w:rsid w:val="001F1D6A"/>
    <w:rsid w:val="001F1EA9"/>
    <w:rsid w:val="001F2F1A"/>
    <w:rsid w:val="001F4008"/>
    <w:rsid w:val="001F420C"/>
    <w:rsid w:val="001F437F"/>
    <w:rsid w:val="001F4FCF"/>
    <w:rsid w:val="001F5DCE"/>
    <w:rsid w:val="001F76FD"/>
    <w:rsid w:val="001F7746"/>
    <w:rsid w:val="001F7A0C"/>
    <w:rsid w:val="001F7E7A"/>
    <w:rsid w:val="00200449"/>
    <w:rsid w:val="00200FE0"/>
    <w:rsid w:val="002013DA"/>
    <w:rsid w:val="002016F6"/>
    <w:rsid w:val="00201E7D"/>
    <w:rsid w:val="002025FC"/>
    <w:rsid w:val="00202DFA"/>
    <w:rsid w:val="00202FE2"/>
    <w:rsid w:val="00203245"/>
    <w:rsid w:val="00206B40"/>
    <w:rsid w:val="00207363"/>
    <w:rsid w:val="002116CF"/>
    <w:rsid w:val="00212559"/>
    <w:rsid w:val="0021259F"/>
    <w:rsid w:val="002133A5"/>
    <w:rsid w:val="002133DA"/>
    <w:rsid w:val="00213682"/>
    <w:rsid w:val="00213DAD"/>
    <w:rsid w:val="00214B29"/>
    <w:rsid w:val="00215035"/>
    <w:rsid w:val="00215D70"/>
    <w:rsid w:val="00216204"/>
    <w:rsid w:val="00217B8E"/>
    <w:rsid w:val="0022023F"/>
    <w:rsid w:val="0022117A"/>
    <w:rsid w:val="002215DF"/>
    <w:rsid w:val="00221B7A"/>
    <w:rsid w:val="00222102"/>
    <w:rsid w:val="002222B0"/>
    <w:rsid w:val="002230F6"/>
    <w:rsid w:val="002235FB"/>
    <w:rsid w:val="00223B3F"/>
    <w:rsid w:val="00225672"/>
    <w:rsid w:val="002256F4"/>
    <w:rsid w:val="00225CD3"/>
    <w:rsid w:val="002260C0"/>
    <w:rsid w:val="002263C2"/>
    <w:rsid w:val="00226A7C"/>
    <w:rsid w:val="00226B22"/>
    <w:rsid w:val="00226BEE"/>
    <w:rsid w:val="00230316"/>
    <w:rsid w:val="00230B69"/>
    <w:rsid w:val="00231263"/>
    <w:rsid w:val="0023140B"/>
    <w:rsid w:val="00231517"/>
    <w:rsid w:val="00232AEB"/>
    <w:rsid w:val="00232C58"/>
    <w:rsid w:val="0023318B"/>
    <w:rsid w:val="002333F0"/>
    <w:rsid w:val="00233DB8"/>
    <w:rsid w:val="002341AA"/>
    <w:rsid w:val="00234215"/>
    <w:rsid w:val="0023511C"/>
    <w:rsid w:val="002358B9"/>
    <w:rsid w:val="002364E9"/>
    <w:rsid w:val="002365C3"/>
    <w:rsid w:val="00236FAE"/>
    <w:rsid w:val="00237552"/>
    <w:rsid w:val="002376B7"/>
    <w:rsid w:val="002400E6"/>
    <w:rsid w:val="002401A6"/>
    <w:rsid w:val="002407C3"/>
    <w:rsid w:val="002407FA"/>
    <w:rsid w:val="002409E5"/>
    <w:rsid w:val="00240A16"/>
    <w:rsid w:val="0024105B"/>
    <w:rsid w:val="00241874"/>
    <w:rsid w:val="00241C1D"/>
    <w:rsid w:val="00242298"/>
    <w:rsid w:val="002423C7"/>
    <w:rsid w:val="00242AE0"/>
    <w:rsid w:val="0024358A"/>
    <w:rsid w:val="00243B50"/>
    <w:rsid w:val="00244504"/>
    <w:rsid w:val="0024646E"/>
    <w:rsid w:val="00246988"/>
    <w:rsid w:val="00246D48"/>
    <w:rsid w:val="00247C2E"/>
    <w:rsid w:val="00247F1D"/>
    <w:rsid w:val="00250320"/>
    <w:rsid w:val="00250C68"/>
    <w:rsid w:val="00250E2D"/>
    <w:rsid w:val="0025193F"/>
    <w:rsid w:val="00251C88"/>
    <w:rsid w:val="0025261D"/>
    <w:rsid w:val="002529DA"/>
    <w:rsid w:val="00252E38"/>
    <w:rsid w:val="0025386F"/>
    <w:rsid w:val="002539D3"/>
    <w:rsid w:val="00253D0E"/>
    <w:rsid w:val="002543A0"/>
    <w:rsid w:val="002543CD"/>
    <w:rsid w:val="00254810"/>
    <w:rsid w:val="002548C0"/>
    <w:rsid w:val="0025494D"/>
    <w:rsid w:val="00255940"/>
    <w:rsid w:val="00255EBB"/>
    <w:rsid w:val="002604F2"/>
    <w:rsid w:val="002607B6"/>
    <w:rsid w:val="002607C3"/>
    <w:rsid w:val="0026150F"/>
    <w:rsid w:val="0026201E"/>
    <w:rsid w:val="0026267B"/>
    <w:rsid w:val="00262774"/>
    <w:rsid w:val="0026301E"/>
    <w:rsid w:val="0026308D"/>
    <w:rsid w:val="002631DA"/>
    <w:rsid w:val="00263B44"/>
    <w:rsid w:val="00263D4E"/>
    <w:rsid w:val="00265082"/>
    <w:rsid w:val="002654C3"/>
    <w:rsid w:val="00265975"/>
    <w:rsid w:val="00265BE6"/>
    <w:rsid w:val="0026617D"/>
    <w:rsid w:val="002661F0"/>
    <w:rsid w:val="002662BD"/>
    <w:rsid w:val="0026667B"/>
    <w:rsid w:val="00266B5A"/>
    <w:rsid w:val="0026713D"/>
    <w:rsid w:val="002673EC"/>
    <w:rsid w:val="00267BD0"/>
    <w:rsid w:val="00267E1E"/>
    <w:rsid w:val="002705D5"/>
    <w:rsid w:val="002713F0"/>
    <w:rsid w:val="002731B5"/>
    <w:rsid w:val="002742F8"/>
    <w:rsid w:val="002748BF"/>
    <w:rsid w:val="00276510"/>
    <w:rsid w:val="002765E6"/>
    <w:rsid w:val="00277142"/>
    <w:rsid w:val="0027753A"/>
    <w:rsid w:val="0027785C"/>
    <w:rsid w:val="00281BA9"/>
    <w:rsid w:val="00283FE6"/>
    <w:rsid w:val="00284D42"/>
    <w:rsid w:val="00285952"/>
    <w:rsid w:val="00287512"/>
    <w:rsid w:val="00287897"/>
    <w:rsid w:val="002879F6"/>
    <w:rsid w:val="00287FD1"/>
    <w:rsid w:val="00290578"/>
    <w:rsid w:val="0029077E"/>
    <w:rsid w:val="002909A0"/>
    <w:rsid w:val="0029188B"/>
    <w:rsid w:val="00292E07"/>
    <w:rsid w:val="0029305E"/>
    <w:rsid w:val="00294970"/>
    <w:rsid w:val="00295076"/>
    <w:rsid w:val="002957F8"/>
    <w:rsid w:val="002958A4"/>
    <w:rsid w:val="00295B4F"/>
    <w:rsid w:val="002966C7"/>
    <w:rsid w:val="00296B88"/>
    <w:rsid w:val="00297900"/>
    <w:rsid w:val="002A0122"/>
    <w:rsid w:val="002A059A"/>
    <w:rsid w:val="002A094D"/>
    <w:rsid w:val="002A0AD9"/>
    <w:rsid w:val="002A0E00"/>
    <w:rsid w:val="002A178F"/>
    <w:rsid w:val="002A193B"/>
    <w:rsid w:val="002A1D86"/>
    <w:rsid w:val="002A265E"/>
    <w:rsid w:val="002A27DE"/>
    <w:rsid w:val="002A28BB"/>
    <w:rsid w:val="002A32F1"/>
    <w:rsid w:val="002A40DF"/>
    <w:rsid w:val="002A4277"/>
    <w:rsid w:val="002A432E"/>
    <w:rsid w:val="002A4B71"/>
    <w:rsid w:val="002A5A45"/>
    <w:rsid w:val="002A61FD"/>
    <w:rsid w:val="002A62EA"/>
    <w:rsid w:val="002A6E60"/>
    <w:rsid w:val="002B0764"/>
    <w:rsid w:val="002B0772"/>
    <w:rsid w:val="002B0C39"/>
    <w:rsid w:val="002B0EF4"/>
    <w:rsid w:val="002B1100"/>
    <w:rsid w:val="002B2F82"/>
    <w:rsid w:val="002B30AD"/>
    <w:rsid w:val="002B3CFD"/>
    <w:rsid w:val="002B46A9"/>
    <w:rsid w:val="002B4C95"/>
    <w:rsid w:val="002B5068"/>
    <w:rsid w:val="002B55A2"/>
    <w:rsid w:val="002B5A81"/>
    <w:rsid w:val="002B6312"/>
    <w:rsid w:val="002B6C0D"/>
    <w:rsid w:val="002B70E4"/>
    <w:rsid w:val="002C0993"/>
    <w:rsid w:val="002C0AE2"/>
    <w:rsid w:val="002C0E5B"/>
    <w:rsid w:val="002C2543"/>
    <w:rsid w:val="002C31C4"/>
    <w:rsid w:val="002C4155"/>
    <w:rsid w:val="002C48F2"/>
    <w:rsid w:val="002C57A3"/>
    <w:rsid w:val="002C595B"/>
    <w:rsid w:val="002C62E7"/>
    <w:rsid w:val="002C6787"/>
    <w:rsid w:val="002C7823"/>
    <w:rsid w:val="002C79C7"/>
    <w:rsid w:val="002D00C2"/>
    <w:rsid w:val="002D0978"/>
    <w:rsid w:val="002D0DEA"/>
    <w:rsid w:val="002D1190"/>
    <w:rsid w:val="002D20F3"/>
    <w:rsid w:val="002D3E0D"/>
    <w:rsid w:val="002D52F7"/>
    <w:rsid w:val="002D5540"/>
    <w:rsid w:val="002D589D"/>
    <w:rsid w:val="002D60EB"/>
    <w:rsid w:val="002D6418"/>
    <w:rsid w:val="002D669A"/>
    <w:rsid w:val="002D6F45"/>
    <w:rsid w:val="002D78C1"/>
    <w:rsid w:val="002E036B"/>
    <w:rsid w:val="002E0829"/>
    <w:rsid w:val="002E0FE8"/>
    <w:rsid w:val="002E117D"/>
    <w:rsid w:val="002E11DB"/>
    <w:rsid w:val="002E1915"/>
    <w:rsid w:val="002E2E6C"/>
    <w:rsid w:val="002E2FAE"/>
    <w:rsid w:val="002E400A"/>
    <w:rsid w:val="002E422E"/>
    <w:rsid w:val="002E56EA"/>
    <w:rsid w:val="002E5E0B"/>
    <w:rsid w:val="002E61F5"/>
    <w:rsid w:val="002E6405"/>
    <w:rsid w:val="002E67EB"/>
    <w:rsid w:val="002E7239"/>
    <w:rsid w:val="002E74BA"/>
    <w:rsid w:val="002E7F7E"/>
    <w:rsid w:val="002F0FF3"/>
    <w:rsid w:val="002F1172"/>
    <w:rsid w:val="002F136A"/>
    <w:rsid w:val="002F1454"/>
    <w:rsid w:val="002F18E2"/>
    <w:rsid w:val="002F1A0C"/>
    <w:rsid w:val="002F1BFE"/>
    <w:rsid w:val="002F2BB1"/>
    <w:rsid w:val="002F2DDC"/>
    <w:rsid w:val="002F2E31"/>
    <w:rsid w:val="002F482E"/>
    <w:rsid w:val="002F697F"/>
    <w:rsid w:val="002F7FD3"/>
    <w:rsid w:val="003000CC"/>
    <w:rsid w:val="0030144D"/>
    <w:rsid w:val="003015B3"/>
    <w:rsid w:val="0030234A"/>
    <w:rsid w:val="00302781"/>
    <w:rsid w:val="0030281A"/>
    <w:rsid w:val="0030399B"/>
    <w:rsid w:val="003041A0"/>
    <w:rsid w:val="003042B6"/>
    <w:rsid w:val="0030507B"/>
    <w:rsid w:val="00305180"/>
    <w:rsid w:val="003053D3"/>
    <w:rsid w:val="003057A1"/>
    <w:rsid w:val="00305956"/>
    <w:rsid w:val="00306607"/>
    <w:rsid w:val="00307AD4"/>
    <w:rsid w:val="00310B42"/>
    <w:rsid w:val="00310FEE"/>
    <w:rsid w:val="0031120D"/>
    <w:rsid w:val="003118C3"/>
    <w:rsid w:val="00311F7B"/>
    <w:rsid w:val="003126CB"/>
    <w:rsid w:val="00312C2D"/>
    <w:rsid w:val="00312C4A"/>
    <w:rsid w:val="00313000"/>
    <w:rsid w:val="00313D4C"/>
    <w:rsid w:val="003148EF"/>
    <w:rsid w:val="0031537E"/>
    <w:rsid w:val="0031582E"/>
    <w:rsid w:val="0031701F"/>
    <w:rsid w:val="00317802"/>
    <w:rsid w:val="00320A24"/>
    <w:rsid w:val="00320F1C"/>
    <w:rsid w:val="00321B7B"/>
    <w:rsid w:val="00321EE3"/>
    <w:rsid w:val="0032258E"/>
    <w:rsid w:val="00323599"/>
    <w:rsid w:val="00324986"/>
    <w:rsid w:val="00324E6F"/>
    <w:rsid w:val="003251A1"/>
    <w:rsid w:val="00325ACD"/>
    <w:rsid w:val="00327D73"/>
    <w:rsid w:val="00327FE0"/>
    <w:rsid w:val="003316B2"/>
    <w:rsid w:val="003319B1"/>
    <w:rsid w:val="0033237A"/>
    <w:rsid w:val="00332A1F"/>
    <w:rsid w:val="00332D34"/>
    <w:rsid w:val="0033400C"/>
    <w:rsid w:val="00334534"/>
    <w:rsid w:val="0033524B"/>
    <w:rsid w:val="003356CE"/>
    <w:rsid w:val="0033583C"/>
    <w:rsid w:val="00336343"/>
    <w:rsid w:val="00336836"/>
    <w:rsid w:val="0033776A"/>
    <w:rsid w:val="0033796C"/>
    <w:rsid w:val="00337E59"/>
    <w:rsid w:val="003404CC"/>
    <w:rsid w:val="003407B4"/>
    <w:rsid w:val="00340BCD"/>
    <w:rsid w:val="003414C4"/>
    <w:rsid w:val="00341527"/>
    <w:rsid w:val="003422FD"/>
    <w:rsid w:val="0034353C"/>
    <w:rsid w:val="003438C6"/>
    <w:rsid w:val="00343A23"/>
    <w:rsid w:val="00344534"/>
    <w:rsid w:val="00344757"/>
    <w:rsid w:val="003459D6"/>
    <w:rsid w:val="00345EB6"/>
    <w:rsid w:val="00345EC0"/>
    <w:rsid w:val="003464DF"/>
    <w:rsid w:val="00347020"/>
    <w:rsid w:val="003506AA"/>
    <w:rsid w:val="00351AAB"/>
    <w:rsid w:val="00351C81"/>
    <w:rsid w:val="00352675"/>
    <w:rsid w:val="003535E4"/>
    <w:rsid w:val="003536C8"/>
    <w:rsid w:val="0035520B"/>
    <w:rsid w:val="0035580A"/>
    <w:rsid w:val="00355DAB"/>
    <w:rsid w:val="003576B6"/>
    <w:rsid w:val="0036040C"/>
    <w:rsid w:val="003606BF"/>
    <w:rsid w:val="00361412"/>
    <w:rsid w:val="003616D8"/>
    <w:rsid w:val="00361776"/>
    <w:rsid w:val="0036363A"/>
    <w:rsid w:val="00364CA5"/>
    <w:rsid w:val="0036533A"/>
    <w:rsid w:val="00365B38"/>
    <w:rsid w:val="00365C81"/>
    <w:rsid w:val="0036617F"/>
    <w:rsid w:val="00366B40"/>
    <w:rsid w:val="00367DFB"/>
    <w:rsid w:val="00370471"/>
    <w:rsid w:val="00370549"/>
    <w:rsid w:val="003706B2"/>
    <w:rsid w:val="00370D83"/>
    <w:rsid w:val="00371AFB"/>
    <w:rsid w:val="00372ACA"/>
    <w:rsid w:val="00372B64"/>
    <w:rsid w:val="00372C7D"/>
    <w:rsid w:val="00373AE3"/>
    <w:rsid w:val="003741C4"/>
    <w:rsid w:val="00374660"/>
    <w:rsid w:val="00374708"/>
    <w:rsid w:val="0037539B"/>
    <w:rsid w:val="00375649"/>
    <w:rsid w:val="00375ED0"/>
    <w:rsid w:val="003763D2"/>
    <w:rsid w:val="003768C9"/>
    <w:rsid w:val="003768DB"/>
    <w:rsid w:val="00376C0B"/>
    <w:rsid w:val="0037726A"/>
    <w:rsid w:val="00377E07"/>
    <w:rsid w:val="00380370"/>
    <w:rsid w:val="003808C3"/>
    <w:rsid w:val="0038090D"/>
    <w:rsid w:val="00380D51"/>
    <w:rsid w:val="00381D27"/>
    <w:rsid w:val="00382C78"/>
    <w:rsid w:val="00382FEB"/>
    <w:rsid w:val="00384670"/>
    <w:rsid w:val="00384A43"/>
    <w:rsid w:val="00385130"/>
    <w:rsid w:val="003857C4"/>
    <w:rsid w:val="00387B22"/>
    <w:rsid w:val="003901A0"/>
    <w:rsid w:val="00390267"/>
    <w:rsid w:val="003907F6"/>
    <w:rsid w:val="00390A5C"/>
    <w:rsid w:val="00390D8E"/>
    <w:rsid w:val="00391964"/>
    <w:rsid w:val="003919A4"/>
    <w:rsid w:val="00392448"/>
    <w:rsid w:val="00392AB9"/>
    <w:rsid w:val="00393212"/>
    <w:rsid w:val="00393455"/>
    <w:rsid w:val="0039394B"/>
    <w:rsid w:val="0039438A"/>
    <w:rsid w:val="003943EC"/>
    <w:rsid w:val="00394E12"/>
    <w:rsid w:val="00395F25"/>
    <w:rsid w:val="00396015"/>
    <w:rsid w:val="003962AA"/>
    <w:rsid w:val="00396D99"/>
    <w:rsid w:val="003970FE"/>
    <w:rsid w:val="003978C7"/>
    <w:rsid w:val="00397D94"/>
    <w:rsid w:val="00397D95"/>
    <w:rsid w:val="003A0CA8"/>
    <w:rsid w:val="003A1193"/>
    <w:rsid w:val="003A13D1"/>
    <w:rsid w:val="003A17C0"/>
    <w:rsid w:val="003A1E8E"/>
    <w:rsid w:val="003A2CB5"/>
    <w:rsid w:val="003A2E9E"/>
    <w:rsid w:val="003A3DB8"/>
    <w:rsid w:val="003A3F41"/>
    <w:rsid w:val="003A42C5"/>
    <w:rsid w:val="003A4405"/>
    <w:rsid w:val="003A4C61"/>
    <w:rsid w:val="003A4F0A"/>
    <w:rsid w:val="003A5472"/>
    <w:rsid w:val="003A7053"/>
    <w:rsid w:val="003A73D2"/>
    <w:rsid w:val="003A74D5"/>
    <w:rsid w:val="003A754E"/>
    <w:rsid w:val="003A76BD"/>
    <w:rsid w:val="003A7C92"/>
    <w:rsid w:val="003B000F"/>
    <w:rsid w:val="003B0B79"/>
    <w:rsid w:val="003B134F"/>
    <w:rsid w:val="003B1760"/>
    <w:rsid w:val="003B2153"/>
    <w:rsid w:val="003B2406"/>
    <w:rsid w:val="003B2AF8"/>
    <w:rsid w:val="003B3ADF"/>
    <w:rsid w:val="003B42B9"/>
    <w:rsid w:val="003B439F"/>
    <w:rsid w:val="003B48A2"/>
    <w:rsid w:val="003B4CC6"/>
    <w:rsid w:val="003B4EB6"/>
    <w:rsid w:val="003B6951"/>
    <w:rsid w:val="003B6973"/>
    <w:rsid w:val="003B6DFC"/>
    <w:rsid w:val="003B7E5A"/>
    <w:rsid w:val="003C034A"/>
    <w:rsid w:val="003C053B"/>
    <w:rsid w:val="003C0A79"/>
    <w:rsid w:val="003C0D6F"/>
    <w:rsid w:val="003C1A44"/>
    <w:rsid w:val="003C243D"/>
    <w:rsid w:val="003C272A"/>
    <w:rsid w:val="003C335E"/>
    <w:rsid w:val="003C3AA2"/>
    <w:rsid w:val="003C3AB2"/>
    <w:rsid w:val="003C4B0E"/>
    <w:rsid w:val="003C4DEF"/>
    <w:rsid w:val="003C4E90"/>
    <w:rsid w:val="003C56F7"/>
    <w:rsid w:val="003C5920"/>
    <w:rsid w:val="003C5A08"/>
    <w:rsid w:val="003C634C"/>
    <w:rsid w:val="003C6695"/>
    <w:rsid w:val="003C6B59"/>
    <w:rsid w:val="003C77CA"/>
    <w:rsid w:val="003C7BF4"/>
    <w:rsid w:val="003C7F1D"/>
    <w:rsid w:val="003D0915"/>
    <w:rsid w:val="003D0A48"/>
    <w:rsid w:val="003D0A4E"/>
    <w:rsid w:val="003D0EA5"/>
    <w:rsid w:val="003D1959"/>
    <w:rsid w:val="003D1A98"/>
    <w:rsid w:val="003D2015"/>
    <w:rsid w:val="003D23C7"/>
    <w:rsid w:val="003D2DF8"/>
    <w:rsid w:val="003D32E8"/>
    <w:rsid w:val="003D3913"/>
    <w:rsid w:val="003D4A87"/>
    <w:rsid w:val="003D560A"/>
    <w:rsid w:val="003D5E7C"/>
    <w:rsid w:val="003E0986"/>
    <w:rsid w:val="003E298F"/>
    <w:rsid w:val="003E2BA8"/>
    <w:rsid w:val="003E3637"/>
    <w:rsid w:val="003E3E85"/>
    <w:rsid w:val="003E50B9"/>
    <w:rsid w:val="003E5AA4"/>
    <w:rsid w:val="003E6A1E"/>
    <w:rsid w:val="003E6EBA"/>
    <w:rsid w:val="003E749D"/>
    <w:rsid w:val="003E7FA9"/>
    <w:rsid w:val="003F0014"/>
    <w:rsid w:val="003F00FF"/>
    <w:rsid w:val="003F08A3"/>
    <w:rsid w:val="003F0D85"/>
    <w:rsid w:val="003F0EE8"/>
    <w:rsid w:val="003F10BF"/>
    <w:rsid w:val="003F1183"/>
    <w:rsid w:val="003F11E2"/>
    <w:rsid w:val="003F14CD"/>
    <w:rsid w:val="003F1819"/>
    <w:rsid w:val="003F1DA4"/>
    <w:rsid w:val="003F31D3"/>
    <w:rsid w:val="003F31F3"/>
    <w:rsid w:val="003F345A"/>
    <w:rsid w:val="003F3CC8"/>
    <w:rsid w:val="003F4501"/>
    <w:rsid w:val="003F4826"/>
    <w:rsid w:val="003F5713"/>
    <w:rsid w:val="003F6124"/>
    <w:rsid w:val="003F61DD"/>
    <w:rsid w:val="003F64FF"/>
    <w:rsid w:val="003F6848"/>
    <w:rsid w:val="003F7142"/>
    <w:rsid w:val="00400069"/>
    <w:rsid w:val="004001D8"/>
    <w:rsid w:val="00400427"/>
    <w:rsid w:val="00402528"/>
    <w:rsid w:val="004026BC"/>
    <w:rsid w:val="004028FF"/>
    <w:rsid w:val="00402CA9"/>
    <w:rsid w:val="00402DF2"/>
    <w:rsid w:val="00403393"/>
    <w:rsid w:val="004042F3"/>
    <w:rsid w:val="00404683"/>
    <w:rsid w:val="00404B91"/>
    <w:rsid w:val="00404D03"/>
    <w:rsid w:val="004058A2"/>
    <w:rsid w:val="00406C7B"/>
    <w:rsid w:val="0040761F"/>
    <w:rsid w:val="00407AEB"/>
    <w:rsid w:val="0041055F"/>
    <w:rsid w:val="00410C4D"/>
    <w:rsid w:val="00411008"/>
    <w:rsid w:val="00411B5A"/>
    <w:rsid w:val="00411EA7"/>
    <w:rsid w:val="00412143"/>
    <w:rsid w:val="004123F9"/>
    <w:rsid w:val="0041251F"/>
    <w:rsid w:val="00412834"/>
    <w:rsid w:val="004129B3"/>
    <w:rsid w:val="00412B42"/>
    <w:rsid w:val="00412E1A"/>
    <w:rsid w:val="00413E8F"/>
    <w:rsid w:val="00414F58"/>
    <w:rsid w:val="004160DE"/>
    <w:rsid w:val="0042009B"/>
    <w:rsid w:val="0042188B"/>
    <w:rsid w:val="004219BF"/>
    <w:rsid w:val="00422807"/>
    <w:rsid w:val="00422E6F"/>
    <w:rsid w:val="00423B65"/>
    <w:rsid w:val="004250FB"/>
    <w:rsid w:val="00425768"/>
    <w:rsid w:val="00425D7E"/>
    <w:rsid w:val="004260F3"/>
    <w:rsid w:val="00426156"/>
    <w:rsid w:val="004263FB"/>
    <w:rsid w:val="00426556"/>
    <w:rsid w:val="00426598"/>
    <w:rsid w:val="00426740"/>
    <w:rsid w:val="00427849"/>
    <w:rsid w:val="00430F86"/>
    <w:rsid w:val="00431258"/>
    <w:rsid w:val="00431B65"/>
    <w:rsid w:val="00431F3C"/>
    <w:rsid w:val="00432437"/>
    <w:rsid w:val="00432830"/>
    <w:rsid w:val="004328C1"/>
    <w:rsid w:val="00433376"/>
    <w:rsid w:val="0043486F"/>
    <w:rsid w:val="004350E2"/>
    <w:rsid w:val="0043524C"/>
    <w:rsid w:val="00435466"/>
    <w:rsid w:val="0043569C"/>
    <w:rsid w:val="00436752"/>
    <w:rsid w:val="00436959"/>
    <w:rsid w:val="00436A12"/>
    <w:rsid w:val="0043773B"/>
    <w:rsid w:val="004377B0"/>
    <w:rsid w:val="004377E4"/>
    <w:rsid w:val="00440651"/>
    <w:rsid w:val="004408A9"/>
    <w:rsid w:val="00440935"/>
    <w:rsid w:val="00440A3B"/>
    <w:rsid w:val="004411CD"/>
    <w:rsid w:val="00441620"/>
    <w:rsid w:val="0044199D"/>
    <w:rsid w:val="00442011"/>
    <w:rsid w:val="00443084"/>
    <w:rsid w:val="00443228"/>
    <w:rsid w:val="00443406"/>
    <w:rsid w:val="00444DB1"/>
    <w:rsid w:val="004451F4"/>
    <w:rsid w:val="0044695D"/>
    <w:rsid w:val="0044780C"/>
    <w:rsid w:val="004479A5"/>
    <w:rsid w:val="004506B0"/>
    <w:rsid w:val="0045259F"/>
    <w:rsid w:val="00452911"/>
    <w:rsid w:val="004530C6"/>
    <w:rsid w:val="00454807"/>
    <w:rsid w:val="00456592"/>
    <w:rsid w:val="00456980"/>
    <w:rsid w:val="0046145D"/>
    <w:rsid w:val="00461DD8"/>
    <w:rsid w:val="00461E61"/>
    <w:rsid w:val="004631F7"/>
    <w:rsid w:val="00463224"/>
    <w:rsid w:val="00464615"/>
    <w:rsid w:val="00464865"/>
    <w:rsid w:val="00465033"/>
    <w:rsid w:val="00466DE2"/>
    <w:rsid w:val="00467A55"/>
    <w:rsid w:val="004726C7"/>
    <w:rsid w:val="004726F7"/>
    <w:rsid w:val="00472D2F"/>
    <w:rsid w:val="004730A8"/>
    <w:rsid w:val="004730C0"/>
    <w:rsid w:val="0047358D"/>
    <w:rsid w:val="00473BC6"/>
    <w:rsid w:val="00474D1F"/>
    <w:rsid w:val="00474FA3"/>
    <w:rsid w:val="004758BC"/>
    <w:rsid w:val="00477372"/>
    <w:rsid w:val="004776D9"/>
    <w:rsid w:val="00477DD3"/>
    <w:rsid w:val="00480BBF"/>
    <w:rsid w:val="00480E0F"/>
    <w:rsid w:val="004811DC"/>
    <w:rsid w:val="00481E62"/>
    <w:rsid w:val="00482749"/>
    <w:rsid w:val="00482F79"/>
    <w:rsid w:val="004838C7"/>
    <w:rsid w:val="004839F7"/>
    <w:rsid w:val="004841B6"/>
    <w:rsid w:val="004845D8"/>
    <w:rsid w:val="00485982"/>
    <w:rsid w:val="004868F4"/>
    <w:rsid w:val="00486AD6"/>
    <w:rsid w:val="00486EF7"/>
    <w:rsid w:val="004873A9"/>
    <w:rsid w:val="00487847"/>
    <w:rsid w:val="004879E7"/>
    <w:rsid w:val="00487B03"/>
    <w:rsid w:val="00491A10"/>
    <w:rsid w:val="00492125"/>
    <w:rsid w:val="0049213A"/>
    <w:rsid w:val="004924A5"/>
    <w:rsid w:val="00492C9E"/>
    <w:rsid w:val="00492E9A"/>
    <w:rsid w:val="004933A0"/>
    <w:rsid w:val="004947D6"/>
    <w:rsid w:val="0049590B"/>
    <w:rsid w:val="0049620E"/>
    <w:rsid w:val="00496454"/>
    <w:rsid w:val="004966F4"/>
    <w:rsid w:val="00496759"/>
    <w:rsid w:val="004A0658"/>
    <w:rsid w:val="004A0FF8"/>
    <w:rsid w:val="004A147B"/>
    <w:rsid w:val="004A161F"/>
    <w:rsid w:val="004A1B6D"/>
    <w:rsid w:val="004A2131"/>
    <w:rsid w:val="004A2693"/>
    <w:rsid w:val="004A27E8"/>
    <w:rsid w:val="004A2E4C"/>
    <w:rsid w:val="004A3452"/>
    <w:rsid w:val="004A3742"/>
    <w:rsid w:val="004A48E5"/>
    <w:rsid w:val="004A4A20"/>
    <w:rsid w:val="004A4ACD"/>
    <w:rsid w:val="004A5DAA"/>
    <w:rsid w:val="004A6BF0"/>
    <w:rsid w:val="004A73E8"/>
    <w:rsid w:val="004A7C40"/>
    <w:rsid w:val="004A7C67"/>
    <w:rsid w:val="004A7E1B"/>
    <w:rsid w:val="004A7F32"/>
    <w:rsid w:val="004B139B"/>
    <w:rsid w:val="004B1992"/>
    <w:rsid w:val="004B1E1E"/>
    <w:rsid w:val="004B23D8"/>
    <w:rsid w:val="004B2855"/>
    <w:rsid w:val="004B2E0E"/>
    <w:rsid w:val="004B4D87"/>
    <w:rsid w:val="004B4EB7"/>
    <w:rsid w:val="004B51E0"/>
    <w:rsid w:val="004B5CD6"/>
    <w:rsid w:val="004B6229"/>
    <w:rsid w:val="004B67E0"/>
    <w:rsid w:val="004B7115"/>
    <w:rsid w:val="004B71AB"/>
    <w:rsid w:val="004C028C"/>
    <w:rsid w:val="004C0873"/>
    <w:rsid w:val="004C1714"/>
    <w:rsid w:val="004C21B5"/>
    <w:rsid w:val="004C2A1D"/>
    <w:rsid w:val="004C2B61"/>
    <w:rsid w:val="004C2EED"/>
    <w:rsid w:val="004C2F7E"/>
    <w:rsid w:val="004C5253"/>
    <w:rsid w:val="004C6384"/>
    <w:rsid w:val="004C726D"/>
    <w:rsid w:val="004C7D28"/>
    <w:rsid w:val="004D0CB7"/>
    <w:rsid w:val="004D0E63"/>
    <w:rsid w:val="004D0F4C"/>
    <w:rsid w:val="004D1350"/>
    <w:rsid w:val="004D162C"/>
    <w:rsid w:val="004D190A"/>
    <w:rsid w:val="004D1B1E"/>
    <w:rsid w:val="004D24DF"/>
    <w:rsid w:val="004D3474"/>
    <w:rsid w:val="004D37B5"/>
    <w:rsid w:val="004D39EE"/>
    <w:rsid w:val="004D5344"/>
    <w:rsid w:val="004D6C0C"/>
    <w:rsid w:val="004D6F8C"/>
    <w:rsid w:val="004D71AC"/>
    <w:rsid w:val="004D77A4"/>
    <w:rsid w:val="004D7BB5"/>
    <w:rsid w:val="004E082D"/>
    <w:rsid w:val="004E1545"/>
    <w:rsid w:val="004E1945"/>
    <w:rsid w:val="004E1EC5"/>
    <w:rsid w:val="004E2C53"/>
    <w:rsid w:val="004E2C7D"/>
    <w:rsid w:val="004E370D"/>
    <w:rsid w:val="004E4D18"/>
    <w:rsid w:val="004E529F"/>
    <w:rsid w:val="004E5749"/>
    <w:rsid w:val="004E5C29"/>
    <w:rsid w:val="004F0B69"/>
    <w:rsid w:val="004F0E80"/>
    <w:rsid w:val="004F1A9A"/>
    <w:rsid w:val="004F2066"/>
    <w:rsid w:val="004F2D33"/>
    <w:rsid w:val="004F3207"/>
    <w:rsid w:val="004F433C"/>
    <w:rsid w:val="004F43C5"/>
    <w:rsid w:val="004F4B1A"/>
    <w:rsid w:val="004F4FB5"/>
    <w:rsid w:val="004F57A7"/>
    <w:rsid w:val="004F57CE"/>
    <w:rsid w:val="005012F2"/>
    <w:rsid w:val="005025FC"/>
    <w:rsid w:val="00502D48"/>
    <w:rsid w:val="00503A36"/>
    <w:rsid w:val="005041DD"/>
    <w:rsid w:val="00506044"/>
    <w:rsid w:val="00506AFB"/>
    <w:rsid w:val="0050787C"/>
    <w:rsid w:val="005078AF"/>
    <w:rsid w:val="00507CC2"/>
    <w:rsid w:val="00510126"/>
    <w:rsid w:val="00510798"/>
    <w:rsid w:val="00511F59"/>
    <w:rsid w:val="005121E9"/>
    <w:rsid w:val="005124B4"/>
    <w:rsid w:val="00513312"/>
    <w:rsid w:val="00513BC8"/>
    <w:rsid w:val="00514815"/>
    <w:rsid w:val="00514818"/>
    <w:rsid w:val="00517C8F"/>
    <w:rsid w:val="00517EAC"/>
    <w:rsid w:val="0052057C"/>
    <w:rsid w:val="00521865"/>
    <w:rsid w:val="005222DC"/>
    <w:rsid w:val="0052438C"/>
    <w:rsid w:val="005249B0"/>
    <w:rsid w:val="005258DC"/>
    <w:rsid w:val="005259A8"/>
    <w:rsid w:val="005263D0"/>
    <w:rsid w:val="005273BA"/>
    <w:rsid w:val="00527703"/>
    <w:rsid w:val="00530886"/>
    <w:rsid w:val="00530D80"/>
    <w:rsid w:val="005315A3"/>
    <w:rsid w:val="00531C05"/>
    <w:rsid w:val="005324BC"/>
    <w:rsid w:val="005327E9"/>
    <w:rsid w:val="00532AE7"/>
    <w:rsid w:val="00532E1F"/>
    <w:rsid w:val="00533A4F"/>
    <w:rsid w:val="005341E4"/>
    <w:rsid w:val="005345E4"/>
    <w:rsid w:val="00534693"/>
    <w:rsid w:val="00534AE9"/>
    <w:rsid w:val="00534B78"/>
    <w:rsid w:val="005368FD"/>
    <w:rsid w:val="00536A97"/>
    <w:rsid w:val="00536BAD"/>
    <w:rsid w:val="00537160"/>
    <w:rsid w:val="0053724D"/>
    <w:rsid w:val="005372D7"/>
    <w:rsid w:val="00537571"/>
    <w:rsid w:val="0054013F"/>
    <w:rsid w:val="005402FE"/>
    <w:rsid w:val="00540675"/>
    <w:rsid w:val="00540CA5"/>
    <w:rsid w:val="00540F2A"/>
    <w:rsid w:val="00541812"/>
    <w:rsid w:val="00541B63"/>
    <w:rsid w:val="005427A1"/>
    <w:rsid w:val="00542AC3"/>
    <w:rsid w:val="0054350A"/>
    <w:rsid w:val="00543BAE"/>
    <w:rsid w:val="00543CD4"/>
    <w:rsid w:val="005441B6"/>
    <w:rsid w:val="0054435A"/>
    <w:rsid w:val="00544AFA"/>
    <w:rsid w:val="00544B30"/>
    <w:rsid w:val="00544EFB"/>
    <w:rsid w:val="005459F6"/>
    <w:rsid w:val="00545FCE"/>
    <w:rsid w:val="005460FC"/>
    <w:rsid w:val="00546216"/>
    <w:rsid w:val="00546383"/>
    <w:rsid w:val="00546787"/>
    <w:rsid w:val="00546FAC"/>
    <w:rsid w:val="005473A8"/>
    <w:rsid w:val="00547A1A"/>
    <w:rsid w:val="00547C30"/>
    <w:rsid w:val="00550186"/>
    <w:rsid w:val="005503E3"/>
    <w:rsid w:val="0055076F"/>
    <w:rsid w:val="00550983"/>
    <w:rsid w:val="00550D44"/>
    <w:rsid w:val="00550E0B"/>
    <w:rsid w:val="00552231"/>
    <w:rsid w:val="00552792"/>
    <w:rsid w:val="005528D5"/>
    <w:rsid w:val="00552A89"/>
    <w:rsid w:val="005538CA"/>
    <w:rsid w:val="00553A34"/>
    <w:rsid w:val="00554778"/>
    <w:rsid w:val="00554E58"/>
    <w:rsid w:val="005558AA"/>
    <w:rsid w:val="005574FD"/>
    <w:rsid w:val="005579DD"/>
    <w:rsid w:val="00557EF4"/>
    <w:rsid w:val="0056096B"/>
    <w:rsid w:val="00560A44"/>
    <w:rsid w:val="00560C6A"/>
    <w:rsid w:val="005619AD"/>
    <w:rsid w:val="00561B7D"/>
    <w:rsid w:val="00561E24"/>
    <w:rsid w:val="005620BF"/>
    <w:rsid w:val="00562B65"/>
    <w:rsid w:val="00563062"/>
    <w:rsid w:val="00564F8E"/>
    <w:rsid w:val="00565EC6"/>
    <w:rsid w:val="00566C85"/>
    <w:rsid w:val="00566D5A"/>
    <w:rsid w:val="005670FD"/>
    <w:rsid w:val="005679E1"/>
    <w:rsid w:val="005710A7"/>
    <w:rsid w:val="0057134E"/>
    <w:rsid w:val="005722C8"/>
    <w:rsid w:val="0057282B"/>
    <w:rsid w:val="00572942"/>
    <w:rsid w:val="00572B43"/>
    <w:rsid w:val="005737B5"/>
    <w:rsid w:val="00574BC9"/>
    <w:rsid w:val="00576169"/>
    <w:rsid w:val="0057709A"/>
    <w:rsid w:val="00577D91"/>
    <w:rsid w:val="00580608"/>
    <w:rsid w:val="00580E8F"/>
    <w:rsid w:val="0058178C"/>
    <w:rsid w:val="00582113"/>
    <w:rsid w:val="00582458"/>
    <w:rsid w:val="00582615"/>
    <w:rsid w:val="00582AC5"/>
    <w:rsid w:val="0058302E"/>
    <w:rsid w:val="00583B14"/>
    <w:rsid w:val="00583B49"/>
    <w:rsid w:val="00583C24"/>
    <w:rsid w:val="00583F3D"/>
    <w:rsid w:val="0058484F"/>
    <w:rsid w:val="00585315"/>
    <w:rsid w:val="00585F11"/>
    <w:rsid w:val="0058679E"/>
    <w:rsid w:val="00586B34"/>
    <w:rsid w:val="00587060"/>
    <w:rsid w:val="0058723B"/>
    <w:rsid w:val="0058754F"/>
    <w:rsid w:val="005875C5"/>
    <w:rsid w:val="00587D61"/>
    <w:rsid w:val="005913CA"/>
    <w:rsid w:val="00592C90"/>
    <w:rsid w:val="00592DE4"/>
    <w:rsid w:val="00593606"/>
    <w:rsid w:val="00593991"/>
    <w:rsid w:val="00594131"/>
    <w:rsid w:val="005941EC"/>
    <w:rsid w:val="00594370"/>
    <w:rsid w:val="00595019"/>
    <w:rsid w:val="005974E0"/>
    <w:rsid w:val="00597D44"/>
    <w:rsid w:val="005A0568"/>
    <w:rsid w:val="005A135E"/>
    <w:rsid w:val="005A1BC9"/>
    <w:rsid w:val="005A1C8B"/>
    <w:rsid w:val="005A2097"/>
    <w:rsid w:val="005A4896"/>
    <w:rsid w:val="005A4B93"/>
    <w:rsid w:val="005A5366"/>
    <w:rsid w:val="005A585B"/>
    <w:rsid w:val="005A5A1D"/>
    <w:rsid w:val="005A6189"/>
    <w:rsid w:val="005A62E7"/>
    <w:rsid w:val="005A6937"/>
    <w:rsid w:val="005A6F62"/>
    <w:rsid w:val="005A7837"/>
    <w:rsid w:val="005A7852"/>
    <w:rsid w:val="005B27B2"/>
    <w:rsid w:val="005B3301"/>
    <w:rsid w:val="005B34C7"/>
    <w:rsid w:val="005B3F77"/>
    <w:rsid w:val="005B4BAB"/>
    <w:rsid w:val="005B53FC"/>
    <w:rsid w:val="005B6082"/>
    <w:rsid w:val="005B60D3"/>
    <w:rsid w:val="005B6327"/>
    <w:rsid w:val="005B64C5"/>
    <w:rsid w:val="005B775B"/>
    <w:rsid w:val="005C0D09"/>
    <w:rsid w:val="005C1045"/>
    <w:rsid w:val="005C1E8A"/>
    <w:rsid w:val="005C20E6"/>
    <w:rsid w:val="005C2649"/>
    <w:rsid w:val="005C395D"/>
    <w:rsid w:val="005C3E68"/>
    <w:rsid w:val="005C44BC"/>
    <w:rsid w:val="005C46C5"/>
    <w:rsid w:val="005C4AAA"/>
    <w:rsid w:val="005C5343"/>
    <w:rsid w:val="005C6513"/>
    <w:rsid w:val="005D0A02"/>
    <w:rsid w:val="005D0AF3"/>
    <w:rsid w:val="005D1391"/>
    <w:rsid w:val="005D185D"/>
    <w:rsid w:val="005D2197"/>
    <w:rsid w:val="005D3119"/>
    <w:rsid w:val="005D3AE7"/>
    <w:rsid w:val="005D3BF1"/>
    <w:rsid w:val="005D46C3"/>
    <w:rsid w:val="005D480E"/>
    <w:rsid w:val="005D490B"/>
    <w:rsid w:val="005D4B3C"/>
    <w:rsid w:val="005D4F1E"/>
    <w:rsid w:val="005D7CAF"/>
    <w:rsid w:val="005D7FEE"/>
    <w:rsid w:val="005E0347"/>
    <w:rsid w:val="005E090D"/>
    <w:rsid w:val="005E098B"/>
    <w:rsid w:val="005E0A4E"/>
    <w:rsid w:val="005E110F"/>
    <w:rsid w:val="005E1CA4"/>
    <w:rsid w:val="005E23D9"/>
    <w:rsid w:val="005E27AC"/>
    <w:rsid w:val="005E49BB"/>
    <w:rsid w:val="005E4A03"/>
    <w:rsid w:val="005E4AA2"/>
    <w:rsid w:val="005E4E83"/>
    <w:rsid w:val="005E5D44"/>
    <w:rsid w:val="005E65A4"/>
    <w:rsid w:val="005E65EF"/>
    <w:rsid w:val="005E6FE6"/>
    <w:rsid w:val="005E7B57"/>
    <w:rsid w:val="005E7D86"/>
    <w:rsid w:val="005E7DF1"/>
    <w:rsid w:val="005F0316"/>
    <w:rsid w:val="005F0A8E"/>
    <w:rsid w:val="005F151D"/>
    <w:rsid w:val="005F1D43"/>
    <w:rsid w:val="005F1E7E"/>
    <w:rsid w:val="005F1E81"/>
    <w:rsid w:val="005F1F5A"/>
    <w:rsid w:val="005F2146"/>
    <w:rsid w:val="005F2BD4"/>
    <w:rsid w:val="005F3148"/>
    <w:rsid w:val="005F3886"/>
    <w:rsid w:val="005F38FD"/>
    <w:rsid w:val="005F397E"/>
    <w:rsid w:val="005F3B79"/>
    <w:rsid w:val="005F4F0A"/>
    <w:rsid w:val="005F55FE"/>
    <w:rsid w:val="005F5A64"/>
    <w:rsid w:val="005F61DC"/>
    <w:rsid w:val="005F6BBA"/>
    <w:rsid w:val="005F7586"/>
    <w:rsid w:val="00600071"/>
    <w:rsid w:val="0060043C"/>
    <w:rsid w:val="00600518"/>
    <w:rsid w:val="006008E7"/>
    <w:rsid w:val="00601E33"/>
    <w:rsid w:val="006024B3"/>
    <w:rsid w:val="00602525"/>
    <w:rsid w:val="00602B2D"/>
    <w:rsid w:val="00602D3F"/>
    <w:rsid w:val="00602D8D"/>
    <w:rsid w:val="00602D9D"/>
    <w:rsid w:val="00603870"/>
    <w:rsid w:val="00604385"/>
    <w:rsid w:val="00604CA7"/>
    <w:rsid w:val="00604E50"/>
    <w:rsid w:val="006052C5"/>
    <w:rsid w:val="006064CA"/>
    <w:rsid w:val="006067C0"/>
    <w:rsid w:val="00606A31"/>
    <w:rsid w:val="00606DDD"/>
    <w:rsid w:val="00607393"/>
    <w:rsid w:val="006077CD"/>
    <w:rsid w:val="006077ED"/>
    <w:rsid w:val="00610154"/>
    <w:rsid w:val="006110D2"/>
    <w:rsid w:val="006113E9"/>
    <w:rsid w:val="006116B3"/>
    <w:rsid w:val="00611E3E"/>
    <w:rsid w:val="006125DE"/>
    <w:rsid w:val="00612AFB"/>
    <w:rsid w:val="0061411E"/>
    <w:rsid w:val="006166E2"/>
    <w:rsid w:val="0061699F"/>
    <w:rsid w:val="006169BC"/>
    <w:rsid w:val="00616F2D"/>
    <w:rsid w:val="0062039F"/>
    <w:rsid w:val="00620C74"/>
    <w:rsid w:val="006211EE"/>
    <w:rsid w:val="00621FA1"/>
    <w:rsid w:val="006222B2"/>
    <w:rsid w:val="00622EED"/>
    <w:rsid w:val="00624233"/>
    <w:rsid w:val="00625235"/>
    <w:rsid w:val="00625F7D"/>
    <w:rsid w:val="00626EE9"/>
    <w:rsid w:val="00627B25"/>
    <w:rsid w:val="0063027F"/>
    <w:rsid w:val="00630774"/>
    <w:rsid w:val="0063081B"/>
    <w:rsid w:val="0063184F"/>
    <w:rsid w:val="00631BB7"/>
    <w:rsid w:val="00632E6E"/>
    <w:rsid w:val="006330B4"/>
    <w:rsid w:val="006331A4"/>
    <w:rsid w:val="00635329"/>
    <w:rsid w:val="0063581A"/>
    <w:rsid w:val="00635DA1"/>
    <w:rsid w:val="00635F25"/>
    <w:rsid w:val="00636561"/>
    <w:rsid w:val="0063685B"/>
    <w:rsid w:val="00636BA3"/>
    <w:rsid w:val="00637E2C"/>
    <w:rsid w:val="00641792"/>
    <w:rsid w:val="00641A53"/>
    <w:rsid w:val="00641FE2"/>
    <w:rsid w:val="006420F0"/>
    <w:rsid w:val="00642BC0"/>
    <w:rsid w:val="00642F7C"/>
    <w:rsid w:val="006438CC"/>
    <w:rsid w:val="00643A5D"/>
    <w:rsid w:val="00644C9F"/>
    <w:rsid w:val="006454BF"/>
    <w:rsid w:val="00645858"/>
    <w:rsid w:val="00645A55"/>
    <w:rsid w:val="00645B2C"/>
    <w:rsid w:val="0064799D"/>
    <w:rsid w:val="00650030"/>
    <w:rsid w:val="006501A7"/>
    <w:rsid w:val="006517E9"/>
    <w:rsid w:val="00652906"/>
    <w:rsid w:val="00652A21"/>
    <w:rsid w:val="00653E59"/>
    <w:rsid w:val="0065492F"/>
    <w:rsid w:val="00654BC2"/>
    <w:rsid w:val="00654CF5"/>
    <w:rsid w:val="00655228"/>
    <w:rsid w:val="00656479"/>
    <w:rsid w:val="006573D2"/>
    <w:rsid w:val="00657443"/>
    <w:rsid w:val="006574D0"/>
    <w:rsid w:val="00660D45"/>
    <w:rsid w:val="00661257"/>
    <w:rsid w:val="00661CD0"/>
    <w:rsid w:val="00662092"/>
    <w:rsid w:val="006628B6"/>
    <w:rsid w:val="006629E8"/>
    <w:rsid w:val="00662C05"/>
    <w:rsid w:val="0066388C"/>
    <w:rsid w:val="00663AC9"/>
    <w:rsid w:val="00663E13"/>
    <w:rsid w:val="00663E33"/>
    <w:rsid w:val="00664B19"/>
    <w:rsid w:val="006653EE"/>
    <w:rsid w:val="00665543"/>
    <w:rsid w:val="006656FD"/>
    <w:rsid w:val="00665A60"/>
    <w:rsid w:val="00665B65"/>
    <w:rsid w:val="00665BEB"/>
    <w:rsid w:val="00665C0A"/>
    <w:rsid w:val="00666E15"/>
    <w:rsid w:val="00666F75"/>
    <w:rsid w:val="00667004"/>
    <w:rsid w:val="00667D1E"/>
    <w:rsid w:val="00667DD4"/>
    <w:rsid w:val="00670754"/>
    <w:rsid w:val="00670C53"/>
    <w:rsid w:val="00671696"/>
    <w:rsid w:val="0067180D"/>
    <w:rsid w:val="006718ED"/>
    <w:rsid w:val="00671B49"/>
    <w:rsid w:val="0067380E"/>
    <w:rsid w:val="00673B3F"/>
    <w:rsid w:val="00674751"/>
    <w:rsid w:val="006749CE"/>
    <w:rsid w:val="00675D8F"/>
    <w:rsid w:val="00676497"/>
    <w:rsid w:val="00676556"/>
    <w:rsid w:val="00676FBD"/>
    <w:rsid w:val="0067715C"/>
    <w:rsid w:val="00677907"/>
    <w:rsid w:val="00677B57"/>
    <w:rsid w:val="006806E8"/>
    <w:rsid w:val="00680C1C"/>
    <w:rsid w:val="00680D6C"/>
    <w:rsid w:val="0068101E"/>
    <w:rsid w:val="0068105D"/>
    <w:rsid w:val="006819A1"/>
    <w:rsid w:val="00681A1B"/>
    <w:rsid w:val="00681D38"/>
    <w:rsid w:val="00682581"/>
    <w:rsid w:val="0068268F"/>
    <w:rsid w:val="006828DD"/>
    <w:rsid w:val="00683134"/>
    <w:rsid w:val="00683148"/>
    <w:rsid w:val="00683A3D"/>
    <w:rsid w:val="00683B55"/>
    <w:rsid w:val="00683C1A"/>
    <w:rsid w:val="006843F1"/>
    <w:rsid w:val="006846D5"/>
    <w:rsid w:val="00684C64"/>
    <w:rsid w:val="00684F93"/>
    <w:rsid w:val="00685847"/>
    <w:rsid w:val="00685BF9"/>
    <w:rsid w:val="00686395"/>
    <w:rsid w:val="00686B7B"/>
    <w:rsid w:val="00686FF5"/>
    <w:rsid w:val="00687B33"/>
    <w:rsid w:val="006904D8"/>
    <w:rsid w:val="006914D1"/>
    <w:rsid w:val="00691909"/>
    <w:rsid w:val="00691DB2"/>
    <w:rsid w:val="0069290C"/>
    <w:rsid w:val="0069376B"/>
    <w:rsid w:val="00694768"/>
    <w:rsid w:val="00694C8A"/>
    <w:rsid w:val="00694CF1"/>
    <w:rsid w:val="00694F03"/>
    <w:rsid w:val="006953D6"/>
    <w:rsid w:val="006956C1"/>
    <w:rsid w:val="006956D7"/>
    <w:rsid w:val="00695D57"/>
    <w:rsid w:val="00695F9A"/>
    <w:rsid w:val="00696040"/>
    <w:rsid w:val="00696EE2"/>
    <w:rsid w:val="006A0599"/>
    <w:rsid w:val="006A08A9"/>
    <w:rsid w:val="006A0CDE"/>
    <w:rsid w:val="006A140D"/>
    <w:rsid w:val="006A1620"/>
    <w:rsid w:val="006A1AEF"/>
    <w:rsid w:val="006A1FF4"/>
    <w:rsid w:val="006A221D"/>
    <w:rsid w:val="006A29BF"/>
    <w:rsid w:val="006A2F82"/>
    <w:rsid w:val="006A331C"/>
    <w:rsid w:val="006A34FF"/>
    <w:rsid w:val="006A3D98"/>
    <w:rsid w:val="006A47C1"/>
    <w:rsid w:val="006A599A"/>
    <w:rsid w:val="006A5BB8"/>
    <w:rsid w:val="006A64BB"/>
    <w:rsid w:val="006A6720"/>
    <w:rsid w:val="006A6994"/>
    <w:rsid w:val="006A6ADD"/>
    <w:rsid w:val="006A6AEE"/>
    <w:rsid w:val="006A6BA7"/>
    <w:rsid w:val="006B07E9"/>
    <w:rsid w:val="006B0DC7"/>
    <w:rsid w:val="006B10A1"/>
    <w:rsid w:val="006B150C"/>
    <w:rsid w:val="006B1F04"/>
    <w:rsid w:val="006B264E"/>
    <w:rsid w:val="006B2D42"/>
    <w:rsid w:val="006B2E28"/>
    <w:rsid w:val="006B2FAC"/>
    <w:rsid w:val="006B341F"/>
    <w:rsid w:val="006B388F"/>
    <w:rsid w:val="006B5418"/>
    <w:rsid w:val="006B5680"/>
    <w:rsid w:val="006B5816"/>
    <w:rsid w:val="006B586C"/>
    <w:rsid w:val="006B596C"/>
    <w:rsid w:val="006B5D72"/>
    <w:rsid w:val="006B6E98"/>
    <w:rsid w:val="006B6EA4"/>
    <w:rsid w:val="006B7817"/>
    <w:rsid w:val="006B7D4D"/>
    <w:rsid w:val="006C0003"/>
    <w:rsid w:val="006C0E9B"/>
    <w:rsid w:val="006C1117"/>
    <w:rsid w:val="006C1959"/>
    <w:rsid w:val="006C1B5F"/>
    <w:rsid w:val="006C235C"/>
    <w:rsid w:val="006C2FBF"/>
    <w:rsid w:val="006C349C"/>
    <w:rsid w:val="006C38FB"/>
    <w:rsid w:val="006C3B27"/>
    <w:rsid w:val="006C46BE"/>
    <w:rsid w:val="006C4BF0"/>
    <w:rsid w:val="006C4F6E"/>
    <w:rsid w:val="006C53EC"/>
    <w:rsid w:val="006C5C58"/>
    <w:rsid w:val="006C666C"/>
    <w:rsid w:val="006D02E4"/>
    <w:rsid w:val="006D0332"/>
    <w:rsid w:val="006D0414"/>
    <w:rsid w:val="006D04E7"/>
    <w:rsid w:val="006D08D8"/>
    <w:rsid w:val="006D1E23"/>
    <w:rsid w:val="006D1EBF"/>
    <w:rsid w:val="006D2627"/>
    <w:rsid w:val="006D368B"/>
    <w:rsid w:val="006D59BD"/>
    <w:rsid w:val="006D6F47"/>
    <w:rsid w:val="006D7A38"/>
    <w:rsid w:val="006E004C"/>
    <w:rsid w:val="006E0652"/>
    <w:rsid w:val="006E13A3"/>
    <w:rsid w:val="006E16FD"/>
    <w:rsid w:val="006E1CC4"/>
    <w:rsid w:val="006E204E"/>
    <w:rsid w:val="006E2D44"/>
    <w:rsid w:val="006E2F1E"/>
    <w:rsid w:val="006E33B4"/>
    <w:rsid w:val="006E3CD9"/>
    <w:rsid w:val="006E3DAF"/>
    <w:rsid w:val="006E3E55"/>
    <w:rsid w:val="006E3EB2"/>
    <w:rsid w:val="006E409E"/>
    <w:rsid w:val="006E47F1"/>
    <w:rsid w:val="006E4C66"/>
    <w:rsid w:val="006E4D2A"/>
    <w:rsid w:val="006E4FC9"/>
    <w:rsid w:val="006E5612"/>
    <w:rsid w:val="006E5BE1"/>
    <w:rsid w:val="006E5BEF"/>
    <w:rsid w:val="006E614C"/>
    <w:rsid w:val="006E6466"/>
    <w:rsid w:val="006E7B8A"/>
    <w:rsid w:val="006F05A0"/>
    <w:rsid w:val="006F06B0"/>
    <w:rsid w:val="006F1503"/>
    <w:rsid w:val="006F1D2B"/>
    <w:rsid w:val="006F21C3"/>
    <w:rsid w:val="006F2E59"/>
    <w:rsid w:val="006F2FBC"/>
    <w:rsid w:val="006F3842"/>
    <w:rsid w:val="006F5059"/>
    <w:rsid w:val="006F5156"/>
    <w:rsid w:val="006F5E75"/>
    <w:rsid w:val="006F62BA"/>
    <w:rsid w:val="006F6414"/>
    <w:rsid w:val="006F6A70"/>
    <w:rsid w:val="006F719F"/>
    <w:rsid w:val="006F71C6"/>
    <w:rsid w:val="006F71EC"/>
    <w:rsid w:val="006F722A"/>
    <w:rsid w:val="006F7BDA"/>
    <w:rsid w:val="006F7CAD"/>
    <w:rsid w:val="007000F5"/>
    <w:rsid w:val="0070042C"/>
    <w:rsid w:val="00700441"/>
    <w:rsid w:val="00701E7C"/>
    <w:rsid w:val="0070255A"/>
    <w:rsid w:val="0070282D"/>
    <w:rsid w:val="00703008"/>
    <w:rsid w:val="007033FD"/>
    <w:rsid w:val="007035EB"/>
    <w:rsid w:val="007047BF"/>
    <w:rsid w:val="00704D1B"/>
    <w:rsid w:val="00704ED1"/>
    <w:rsid w:val="00705B17"/>
    <w:rsid w:val="0070627D"/>
    <w:rsid w:val="007063A1"/>
    <w:rsid w:val="00706F72"/>
    <w:rsid w:val="0070772A"/>
    <w:rsid w:val="00707ACC"/>
    <w:rsid w:val="00707BE9"/>
    <w:rsid w:val="007102A5"/>
    <w:rsid w:val="00710625"/>
    <w:rsid w:val="00710820"/>
    <w:rsid w:val="007108B7"/>
    <w:rsid w:val="007118B5"/>
    <w:rsid w:val="007119FF"/>
    <w:rsid w:val="00711BB8"/>
    <w:rsid w:val="00711E2A"/>
    <w:rsid w:val="0071238F"/>
    <w:rsid w:val="0071282A"/>
    <w:rsid w:val="0071326E"/>
    <w:rsid w:val="00713ADE"/>
    <w:rsid w:val="007140A0"/>
    <w:rsid w:val="007141B4"/>
    <w:rsid w:val="00714F63"/>
    <w:rsid w:val="0071508C"/>
    <w:rsid w:val="00715F19"/>
    <w:rsid w:val="00716480"/>
    <w:rsid w:val="0071727A"/>
    <w:rsid w:val="0071798B"/>
    <w:rsid w:val="00722CA1"/>
    <w:rsid w:val="0072404C"/>
    <w:rsid w:val="0072586F"/>
    <w:rsid w:val="00725AB7"/>
    <w:rsid w:val="00726E61"/>
    <w:rsid w:val="00727252"/>
    <w:rsid w:val="007272B0"/>
    <w:rsid w:val="007275D2"/>
    <w:rsid w:val="007277F8"/>
    <w:rsid w:val="00727909"/>
    <w:rsid w:val="00727967"/>
    <w:rsid w:val="00727A74"/>
    <w:rsid w:val="00727B19"/>
    <w:rsid w:val="00730007"/>
    <w:rsid w:val="00730A35"/>
    <w:rsid w:val="0073116F"/>
    <w:rsid w:val="00731E96"/>
    <w:rsid w:val="00733A93"/>
    <w:rsid w:val="00733D6E"/>
    <w:rsid w:val="00734559"/>
    <w:rsid w:val="0073628D"/>
    <w:rsid w:val="007362DD"/>
    <w:rsid w:val="00736D6A"/>
    <w:rsid w:val="0073784F"/>
    <w:rsid w:val="0074036B"/>
    <w:rsid w:val="00740642"/>
    <w:rsid w:val="007406B0"/>
    <w:rsid w:val="007418BC"/>
    <w:rsid w:val="00742DB2"/>
    <w:rsid w:val="007434A4"/>
    <w:rsid w:val="0074373E"/>
    <w:rsid w:val="00743F2C"/>
    <w:rsid w:val="007440CD"/>
    <w:rsid w:val="0074413F"/>
    <w:rsid w:val="00744C1A"/>
    <w:rsid w:val="00745561"/>
    <w:rsid w:val="00745AAD"/>
    <w:rsid w:val="00745DF8"/>
    <w:rsid w:val="00745FCD"/>
    <w:rsid w:val="00746AB5"/>
    <w:rsid w:val="007470CD"/>
    <w:rsid w:val="007472AF"/>
    <w:rsid w:val="00750326"/>
    <w:rsid w:val="00750C64"/>
    <w:rsid w:val="00750FFF"/>
    <w:rsid w:val="007515D3"/>
    <w:rsid w:val="00751B8C"/>
    <w:rsid w:val="0075210F"/>
    <w:rsid w:val="00752216"/>
    <w:rsid w:val="00752E4C"/>
    <w:rsid w:val="00752EA0"/>
    <w:rsid w:val="00756094"/>
    <w:rsid w:val="007561B1"/>
    <w:rsid w:val="00757498"/>
    <w:rsid w:val="00760D61"/>
    <w:rsid w:val="00761BF1"/>
    <w:rsid w:val="007631DC"/>
    <w:rsid w:val="00763C67"/>
    <w:rsid w:val="00764E8C"/>
    <w:rsid w:val="007659EF"/>
    <w:rsid w:val="00766279"/>
    <w:rsid w:val="007665EF"/>
    <w:rsid w:val="00766740"/>
    <w:rsid w:val="00766BD8"/>
    <w:rsid w:val="0077020C"/>
    <w:rsid w:val="007703C7"/>
    <w:rsid w:val="00770C93"/>
    <w:rsid w:val="00770D33"/>
    <w:rsid w:val="00770DA9"/>
    <w:rsid w:val="00771037"/>
    <w:rsid w:val="00772A0A"/>
    <w:rsid w:val="00772BD8"/>
    <w:rsid w:val="00773484"/>
    <w:rsid w:val="0077362B"/>
    <w:rsid w:val="00773D76"/>
    <w:rsid w:val="0077485D"/>
    <w:rsid w:val="00775B0D"/>
    <w:rsid w:val="00777945"/>
    <w:rsid w:val="00780EF7"/>
    <w:rsid w:val="007826CF"/>
    <w:rsid w:val="007855A1"/>
    <w:rsid w:val="00786F35"/>
    <w:rsid w:val="00787262"/>
    <w:rsid w:val="00787A03"/>
    <w:rsid w:val="00787F09"/>
    <w:rsid w:val="007905A1"/>
    <w:rsid w:val="007914AB"/>
    <w:rsid w:val="00791777"/>
    <w:rsid w:val="007918A0"/>
    <w:rsid w:val="007944EA"/>
    <w:rsid w:val="007945B8"/>
    <w:rsid w:val="00795D12"/>
    <w:rsid w:val="00796267"/>
    <w:rsid w:val="00796635"/>
    <w:rsid w:val="007967BA"/>
    <w:rsid w:val="00797145"/>
    <w:rsid w:val="007A06B9"/>
    <w:rsid w:val="007A0F6F"/>
    <w:rsid w:val="007A28A4"/>
    <w:rsid w:val="007A2F22"/>
    <w:rsid w:val="007A3119"/>
    <w:rsid w:val="007A33C9"/>
    <w:rsid w:val="007A3DC1"/>
    <w:rsid w:val="007A4087"/>
    <w:rsid w:val="007A4A35"/>
    <w:rsid w:val="007A5B61"/>
    <w:rsid w:val="007A688F"/>
    <w:rsid w:val="007A6936"/>
    <w:rsid w:val="007A78DB"/>
    <w:rsid w:val="007A79CF"/>
    <w:rsid w:val="007A7B59"/>
    <w:rsid w:val="007B02DB"/>
    <w:rsid w:val="007B0C45"/>
    <w:rsid w:val="007B183B"/>
    <w:rsid w:val="007B1F41"/>
    <w:rsid w:val="007B1F6E"/>
    <w:rsid w:val="007B2663"/>
    <w:rsid w:val="007B26C4"/>
    <w:rsid w:val="007B2993"/>
    <w:rsid w:val="007B2D2C"/>
    <w:rsid w:val="007B3255"/>
    <w:rsid w:val="007B54EE"/>
    <w:rsid w:val="007B619C"/>
    <w:rsid w:val="007B6F7C"/>
    <w:rsid w:val="007B7B5F"/>
    <w:rsid w:val="007B7D70"/>
    <w:rsid w:val="007C23D1"/>
    <w:rsid w:val="007C295B"/>
    <w:rsid w:val="007C38D2"/>
    <w:rsid w:val="007C416C"/>
    <w:rsid w:val="007C4657"/>
    <w:rsid w:val="007C4AFB"/>
    <w:rsid w:val="007C5D5C"/>
    <w:rsid w:val="007C7574"/>
    <w:rsid w:val="007D0D39"/>
    <w:rsid w:val="007D0F11"/>
    <w:rsid w:val="007D1506"/>
    <w:rsid w:val="007D30B0"/>
    <w:rsid w:val="007D3871"/>
    <w:rsid w:val="007D4140"/>
    <w:rsid w:val="007D569E"/>
    <w:rsid w:val="007D5B0D"/>
    <w:rsid w:val="007D6CF6"/>
    <w:rsid w:val="007E0411"/>
    <w:rsid w:val="007E0849"/>
    <w:rsid w:val="007E0D8E"/>
    <w:rsid w:val="007E1C3B"/>
    <w:rsid w:val="007E21FE"/>
    <w:rsid w:val="007E236E"/>
    <w:rsid w:val="007E273A"/>
    <w:rsid w:val="007E3183"/>
    <w:rsid w:val="007E32C5"/>
    <w:rsid w:val="007E3430"/>
    <w:rsid w:val="007E35FB"/>
    <w:rsid w:val="007E3B05"/>
    <w:rsid w:val="007E51B4"/>
    <w:rsid w:val="007E6B50"/>
    <w:rsid w:val="007E750D"/>
    <w:rsid w:val="007E786A"/>
    <w:rsid w:val="007E7914"/>
    <w:rsid w:val="007E7EE3"/>
    <w:rsid w:val="007F037B"/>
    <w:rsid w:val="007F0E73"/>
    <w:rsid w:val="007F1BA2"/>
    <w:rsid w:val="007F235F"/>
    <w:rsid w:val="007F2729"/>
    <w:rsid w:val="007F29D5"/>
    <w:rsid w:val="007F50B7"/>
    <w:rsid w:val="007F71C6"/>
    <w:rsid w:val="007F755E"/>
    <w:rsid w:val="007F7C12"/>
    <w:rsid w:val="007F7C75"/>
    <w:rsid w:val="00800045"/>
    <w:rsid w:val="00800325"/>
    <w:rsid w:val="00800B6B"/>
    <w:rsid w:val="00800CE5"/>
    <w:rsid w:val="00800FC9"/>
    <w:rsid w:val="00800FFF"/>
    <w:rsid w:val="00801F6D"/>
    <w:rsid w:val="00803A27"/>
    <w:rsid w:val="00803C3F"/>
    <w:rsid w:val="008042FE"/>
    <w:rsid w:val="00804519"/>
    <w:rsid w:val="008049C9"/>
    <w:rsid w:val="00804C2B"/>
    <w:rsid w:val="00805496"/>
    <w:rsid w:val="00805F63"/>
    <w:rsid w:val="00806346"/>
    <w:rsid w:val="00810039"/>
    <w:rsid w:val="008102B0"/>
    <w:rsid w:val="00810B8E"/>
    <w:rsid w:val="0081105A"/>
    <w:rsid w:val="008119FE"/>
    <w:rsid w:val="00811C60"/>
    <w:rsid w:val="00812A61"/>
    <w:rsid w:val="00812A98"/>
    <w:rsid w:val="00812BA2"/>
    <w:rsid w:val="00812F55"/>
    <w:rsid w:val="008138B2"/>
    <w:rsid w:val="00813DF6"/>
    <w:rsid w:val="00813EAB"/>
    <w:rsid w:val="00814D72"/>
    <w:rsid w:val="0081523F"/>
    <w:rsid w:val="0081545B"/>
    <w:rsid w:val="008155B5"/>
    <w:rsid w:val="0081560A"/>
    <w:rsid w:val="008168E7"/>
    <w:rsid w:val="00816F84"/>
    <w:rsid w:val="00817529"/>
    <w:rsid w:val="00817A9D"/>
    <w:rsid w:val="00817E4C"/>
    <w:rsid w:val="008202D1"/>
    <w:rsid w:val="0082058A"/>
    <w:rsid w:val="008221E0"/>
    <w:rsid w:val="00822AE7"/>
    <w:rsid w:val="00822B53"/>
    <w:rsid w:val="0082362D"/>
    <w:rsid w:val="00823656"/>
    <w:rsid w:val="00823AE9"/>
    <w:rsid w:val="00824A51"/>
    <w:rsid w:val="00825C2A"/>
    <w:rsid w:val="00826A11"/>
    <w:rsid w:val="0082726C"/>
    <w:rsid w:val="0082765F"/>
    <w:rsid w:val="00830491"/>
    <w:rsid w:val="00830977"/>
    <w:rsid w:val="00831DFF"/>
    <w:rsid w:val="00832ABB"/>
    <w:rsid w:val="0083316D"/>
    <w:rsid w:val="0083335A"/>
    <w:rsid w:val="0083413F"/>
    <w:rsid w:val="00834610"/>
    <w:rsid w:val="00834783"/>
    <w:rsid w:val="008348E8"/>
    <w:rsid w:val="00834D5F"/>
    <w:rsid w:val="00835450"/>
    <w:rsid w:val="00836712"/>
    <w:rsid w:val="00836AF1"/>
    <w:rsid w:val="00837795"/>
    <w:rsid w:val="00840CED"/>
    <w:rsid w:val="008410B1"/>
    <w:rsid w:val="008413F9"/>
    <w:rsid w:val="008425F0"/>
    <w:rsid w:val="0084324D"/>
    <w:rsid w:val="00843471"/>
    <w:rsid w:val="00843D52"/>
    <w:rsid w:val="008441B0"/>
    <w:rsid w:val="008445E7"/>
    <w:rsid w:val="0084582A"/>
    <w:rsid w:val="008458C4"/>
    <w:rsid w:val="008458FF"/>
    <w:rsid w:val="00845E29"/>
    <w:rsid w:val="00846393"/>
    <w:rsid w:val="00846EE4"/>
    <w:rsid w:val="008470FB"/>
    <w:rsid w:val="008478C3"/>
    <w:rsid w:val="008478E8"/>
    <w:rsid w:val="008478FC"/>
    <w:rsid w:val="00847FEB"/>
    <w:rsid w:val="00850202"/>
    <w:rsid w:val="00850792"/>
    <w:rsid w:val="00850819"/>
    <w:rsid w:val="00851224"/>
    <w:rsid w:val="008528FB"/>
    <w:rsid w:val="008534A0"/>
    <w:rsid w:val="008537E9"/>
    <w:rsid w:val="00853B7A"/>
    <w:rsid w:val="00854C3F"/>
    <w:rsid w:val="00855290"/>
    <w:rsid w:val="00855E57"/>
    <w:rsid w:val="00856A4E"/>
    <w:rsid w:val="00856E41"/>
    <w:rsid w:val="00857677"/>
    <w:rsid w:val="00857CD8"/>
    <w:rsid w:val="00860225"/>
    <w:rsid w:val="008607C3"/>
    <w:rsid w:val="00861721"/>
    <w:rsid w:val="00861E45"/>
    <w:rsid w:val="008633D4"/>
    <w:rsid w:val="00863A17"/>
    <w:rsid w:val="00863C0B"/>
    <w:rsid w:val="00863C43"/>
    <w:rsid w:val="0086510E"/>
    <w:rsid w:val="00865934"/>
    <w:rsid w:val="008665A1"/>
    <w:rsid w:val="00866DB8"/>
    <w:rsid w:val="00867695"/>
    <w:rsid w:val="00867907"/>
    <w:rsid w:val="008708D3"/>
    <w:rsid w:val="00871209"/>
    <w:rsid w:val="00871659"/>
    <w:rsid w:val="00871E8B"/>
    <w:rsid w:val="0087220B"/>
    <w:rsid w:val="00872326"/>
    <w:rsid w:val="008730B3"/>
    <w:rsid w:val="00873CB1"/>
    <w:rsid w:val="00873F51"/>
    <w:rsid w:val="0087542A"/>
    <w:rsid w:val="0087594D"/>
    <w:rsid w:val="008777D0"/>
    <w:rsid w:val="0087782D"/>
    <w:rsid w:val="00877B2D"/>
    <w:rsid w:val="00880072"/>
    <w:rsid w:val="00880DB6"/>
    <w:rsid w:val="008818F8"/>
    <w:rsid w:val="008820DD"/>
    <w:rsid w:val="0088269F"/>
    <w:rsid w:val="0088479C"/>
    <w:rsid w:val="0088490D"/>
    <w:rsid w:val="00884CC3"/>
    <w:rsid w:val="00885141"/>
    <w:rsid w:val="008852B5"/>
    <w:rsid w:val="00885ADC"/>
    <w:rsid w:val="00885B1A"/>
    <w:rsid w:val="00886400"/>
    <w:rsid w:val="00886A71"/>
    <w:rsid w:val="00886CDC"/>
    <w:rsid w:val="00886F25"/>
    <w:rsid w:val="00886F74"/>
    <w:rsid w:val="00890CFA"/>
    <w:rsid w:val="00890E41"/>
    <w:rsid w:val="008915B4"/>
    <w:rsid w:val="00892260"/>
    <w:rsid w:val="008926F6"/>
    <w:rsid w:val="00893028"/>
    <w:rsid w:val="0089494F"/>
    <w:rsid w:val="00895B67"/>
    <w:rsid w:val="00895FBD"/>
    <w:rsid w:val="0089765E"/>
    <w:rsid w:val="00897ADD"/>
    <w:rsid w:val="008A01C8"/>
    <w:rsid w:val="008A0639"/>
    <w:rsid w:val="008A0ADB"/>
    <w:rsid w:val="008A10E1"/>
    <w:rsid w:val="008A15F8"/>
    <w:rsid w:val="008A1A7E"/>
    <w:rsid w:val="008A1CBE"/>
    <w:rsid w:val="008A21E2"/>
    <w:rsid w:val="008A2CAF"/>
    <w:rsid w:val="008A45D4"/>
    <w:rsid w:val="008A4FB2"/>
    <w:rsid w:val="008A53A6"/>
    <w:rsid w:val="008A58F8"/>
    <w:rsid w:val="008A5EF0"/>
    <w:rsid w:val="008A6272"/>
    <w:rsid w:val="008A6938"/>
    <w:rsid w:val="008A695F"/>
    <w:rsid w:val="008A770A"/>
    <w:rsid w:val="008A79D3"/>
    <w:rsid w:val="008A7DF4"/>
    <w:rsid w:val="008B0939"/>
    <w:rsid w:val="008B13A6"/>
    <w:rsid w:val="008B1CF5"/>
    <w:rsid w:val="008B1D90"/>
    <w:rsid w:val="008B23C9"/>
    <w:rsid w:val="008B2CB5"/>
    <w:rsid w:val="008B314F"/>
    <w:rsid w:val="008B3525"/>
    <w:rsid w:val="008B379D"/>
    <w:rsid w:val="008B3984"/>
    <w:rsid w:val="008B40E4"/>
    <w:rsid w:val="008B4100"/>
    <w:rsid w:val="008B44AC"/>
    <w:rsid w:val="008B5834"/>
    <w:rsid w:val="008B58B6"/>
    <w:rsid w:val="008B5EAC"/>
    <w:rsid w:val="008B72F8"/>
    <w:rsid w:val="008B7EA9"/>
    <w:rsid w:val="008C0333"/>
    <w:rsid w:val="008C04A4"/>
    <w:rsid w:val="008C09A3"/>
    <w:rsid w:val="008C0B0A"/>
    <w:rsid w:val="008C1909"/>
    <w:rsid w:val="008C2291"/>
    <w:rsid w:val="008C2786"/>
    <w:rsid w:val="008C289B"/>
    <w:rsid w:val="008C32C9"/>
    <w:rsid w:val="008C3391"/>
    <w:rsid w:val="008C345D"/>
    <w:rsid w:val="008C3D84"/>
    <w:rsid w:val="008C433A"/>
    <w:rsid w:val="008C4A59"/>
    <w:rsid w:val="008C56D2"/>
    <w:rsid w:val="008C5736"/>
    <w:rsid w:val="008C57C1"/>
    <w:rsid w:val="008C5E7D"/>
    <w:rsid w:val="008C5EC1"/>
    <w:rsid w:val="008C6998"/>
    <w:rsid w:val="008C6F0E"/>
    <w:rsid w:val="008D0212"/>
    <w:rsid w:val="008D0639"/>
    <w:rsid w:val="008D0794"/>
    <w:rsid w:val="008D0ADF"/>
    <w:rsid w:val="008D1C27"/>
    <w:rsid w:val="008D1C2B"/>
    <w:rsid w:val="008D3C98"/>
    <w:rsid w:val="008D3D41"/>
    <w:rsid w:val="008D4DDD"/>
    <w:rsid w:val="008D50C6"/>
    <w:rsid w:val="008D5138"/>
    <w:rsid w:val="008D5916"/>
    <w:rsid w:val="008D5954"/>
    <w:rsid w:val="008D5CAC"/>
    <w:rsid w:val="008D612C"/>
    <w:rsid w:val="008D75DF"/>
    <w:rsid w:val="008E00BD"/>
    <w:rsid w:val="008E00C3"/>
    <w:rsid w:val="008E0492"/>
    <w:rsid w:val="008E098D"/>
    <w:rsid w:val="008E0B8D"/>
    <w:rsid w:val="008E1083"/>
    <w:rsid w:val="008E18F7"/>
    <w:rsid w:val="008E2256"/>
    <w:rsid w:val="008E26B7"/>
    <w:rsid w:val="008E2E94"/>
    <w:rsid w:val="008E43DB"/>
    <w:rsid w:val="008E448A"/>
    <w:rsid w:val="008E685E"/>
    <w:rsid w:val="008E68BC"/>
    <w:rsid w:val="008E6C53"/>
    <w:rsid w:val="008F0156"/>
    <w:rsid w:val="008F03CE"/>
    <w:rsid w:val="008F0D49"/>
    <w:rsid w:val="008F2231"/>
    <w:rsid w:val="008F2757"/>
    <w:rsid w:val="008F27E1"/>
    <w:rsid w:val="008F29B7"/>
    <w:rsid w:val="008F3508"/>
    <w:rsid w:val="008F3A6D"/>
    <w:rsid w:val="008F3DC0"/>
    <w:rsid w:val="008F3ED3"/>
    <w:rsid w:val="008F402F"/>
    <w:rsid w:val="008F471A"/>
    <w:rsid w:val="008F4DD2"/>
    <w:rsid w:val="008F52F0"/>
    <w:rsid w:val="008F5960"/>
    <w:rsid w:val="008F7144"/>
    <w:rsid w:val="008F77DF"/>
    <w:rsid w:val="008F7F5C"/>
    <w:rsid w:val="00900808"/>
    <w:rsid w:val="00902C4C"/>
    <w:rsid w:val="00904196"/>
    <w:rsid w:val="00904542"/>
    <w:rsid w:val="00904952"/>
    <w:rsid w:val="00904C1D"/>
    <w:rsid w:val="00904DA3"/>
    <w:rsid w:val="00904F9D"/>
    <w:rsid w:val="009057E4"/>
    <w:rsid w:val="00905E90"/>
    <w:rsid w:val="009061F4"/>
    <w:rsid w:val="009063F4"/>
    <w:rsid w:val="0090645C"/>
    <w:rsid w:val="0090786A"/>
    <w:rsid w:val="00907CB4"/>
    <w:rsid w:val="00907F96"/>
    <w:rsid w:val="009100BA"/>
    <w:rsid w:val="00910C12"/>
    <w:rsid w:val="00911317"/>
    <w:rsid w:val="009121E7"/>
    <w:rsid w:val="00913108"/>
    <w:rsid w:val="00913644"/>
    <w:rsid w:val="00913AD8"/>
    <w:rsid w:val="00913BC5"/>
    <w:rsid w:val="009140C4"/>
    <w:rsid w:val="00914392"/>
    <w:rsid w:val="0091500F"/>
    <w:rsid w:val="009150F8"/>
    <w:rsid w:val="009152B4"/>
    <w:rsid w:val="00916240"/>
    <w:rsid w:val="00916317"/>
    <w:rsid w:val="009179C8"/>
    <w:rsid w:val="00917E6D"/>
    <w:rsid w:val="00920246"/>
    <w:rsid w:val="00920E7C"/>
    <w:rsid w:val="00921238"/>
    <w:rsid w:val="00921E5D"/>
    <w:rsid w:val="009222FB"/>
    <w:rsid w:val="00922485"/>
    <w:rsid w:val="00922AA0"/>
    <w:rsid w:val="009244A3"/>
    <w:rsid w:val="009249EC"/>
    <w:rsid w:val="00925F28"/>
    <w:rsid w:val="00926F4F"/>
    <w:rsid w:val="0092792F"/>
    <w:rsid w:val="00930BB8"/>
    <w:rsid w:val="009319E0"/>
    <w:rsid w:val="00931F91"/>
    <w:rsid w:val="00931FEB"/>
    <w:rsid w:val="009321FC"/>
    <w:rsid w:val="00932D53"/>
    <w:rsid w:val="00932EF8"/>
    <w:rsid w:val="00933A05"/>
    <w:rsid w:val="00933C89"/>
    <w:rsid w:val="00933EF0"/>
    <w:rsid w:val="00934D32"/>
    <w:rsid w:val="0093554C"/>
    <w:rsid w:val="00937314"/>
    <w:rsid w:val="00937AD3"/>
    <w:rsid w:val="009405D9"/>
    <w:rsid w:val="0094149F"/>
    <w:rsid w:val="00941BEB"/>
    <w:rsid w:val="00943B46"/>
    <w:rsid w:val="00944FB7"/>
    <w:rsid w:val="009453C4"/>
    <w:rsid w:val="00945BD2"/>
    <w:rsid w:val="00945C47"/>
    <w:rsid w:val="00945D25"/>
    <w:rsid w:val="009465F5"/>
    <w:rsid w:val="00946696"/>
    <w:rsid w:val="009466EC"/>
    <w:rsid w:val="00946C55"/>
    <w:rsid w:val="00947E20"/>
    <w:rsid w:val="00951596"/>
    <w:rsid w:val="009522C8"/>
    <w:rsid w:val="00952A89"/>
    <w:rsid w:val="00952C2D"/>
    <w:rsid w:val="009534D4"/>
    <w:rsid w:val="00953E46"/>
    <w:rsid w:val="00954348"/>
    <w:rsid w:val="00954520"/>
    <w:rsid w:val="00954E03"/>
    <w:rsid w:val="0095533B"/>
    <w:rsid w:val="009561D4"/>
    <w:rsid w:val="00956DFA"/>
    <w:rsid w:val="00957352"/>
    <w:rsid w:val="00957747"/>
    <w:rsid w:val="009579D6"/>
    <w:rsid w:val="0096031B"/>
    <w:rsid w:val="00960AB3"/>
    <w:rsid w:val="00960BC5"/>
    <w:rsid w:val="00961CC1"/>
    <w:rsid w:val="00962946"/>
    <w:rsid w:val="00963511"/>
    <w:rsid w:val="009650F1"/>
    <w:rsid w:val="009651BB"/>
    <w:rsid w:val="00966286"/>
    <w:rsid w:val="00966D1A"/>
    <w:rsid w:val="00967EA4"/>
    <w:rsid w:val="009707B2"/>
    <w:rsid w:val="00970BA1"/>
    <w:rsid w:val="00970EFA"/>
    <w:rsid w:val="00971FC9"/>
    <w:rsid w:val="009723FA"/>
    <w:rsid w:val="00972C81"/>
    <w:rsid w:val="00972E31"/>
    <w:rsid w:val="009730A1"/>
    <w:rsid w:val="009730CE"/>
    <w:rsid w:val="00973CCB"/>
    <w:rsid w:val="009740D1"/>
    <w:rsid w:val="009742A1"/>
    <w:rsid w:val="00974B23"/>
    <w:rsid w:val="00974BC5"/>
    <w:rsid w:val="00975405"/>
    <w:rsid w:val="009759D2"/>
    <w:rsid w:val="00975E10"/>
    <w:rsid w:val="009762CD"/>
    <w:rsid w:val="009762EF"/>
    <w:rsid w:val="00980945"/>
    <w:rsid w:val="00980CCE"/>
    <w:rsid w:val="0098185C"/>
    <w:rsid w:val="009821AB"/>
    <w:rsid w:val="00982C41"/>
    <w:rsid w:val="00983628"/>
    <w:rsid w:val="009841A4"/>
    <w:rsid w:val="00984239"/>
    <w:rsid w:val="00984C0E"/>
    <w:rsid w:val="0098567C"/>
    <w:rsid w:val="009858E8"/>
    <w:rsid w:val="00985B1A"/>
    <w:rsid w:val="0098604E"/>
    <w:rsid w:val="009862D8"/>
    <w:rsid w:val="00986613"/>
    <w:rsid w:val="00986821"/>
    <w:rsid w:val="0098697D"/>
    <w:rsid w:val="0098733E"/>
    <w:rsid w:val="00987A13"/>
    <w:rsid w:val="00987FA0"/>
    <w:rsid w:val="009901B0"/>
    <w:rsid w:val="00990C6F"/>
    <w:rsid w:val="009913D0"/>
    <w:rsid w:val="00991D71"/>
    <w:rsid w:val="00992662"/>
    <w:rsid w:val="00993202"/>
    <w:rsid w:val="009939A4"/>
    <w:rsid w:val="00993B42"/>
    <w:rsid w:val="009942B9"/>
    <w:rsid w:val="00994775"/>
    <w:rsid w:val="00995288"/>
    <w:rsid w:val="00995585"/>
    <w:rsid w:val="009967C7"/>
    <w:rsid w:val="0099710D"/>
    <w:rsid w:val="009976C7"/>
    <w:rsid w:val="009A1221"/>
    <w:rsid w:val="009A14C7"/>
    <w:rsid w:val="009A19D4"/>
    <w:rsid w:val="009A1AC7"/>
    <w:rsid w:val="009A1B29"/>
    <w:rsid w:val="009A2527"/>
    <w:rsid w:val="009A36B5"/>
    <w:rsid w:val="009A371B"/>
    <w:rsid w:val="009A3A65"/>
    <w:rsid w:val="009A3ECD"/>
    <w:rsid w:val="009A40C9"/>
    <w:rsid w:val="009A4ABD"/>
    <w:rsid w:val="009A4E7D"/>
    <w:rsid w:val="009A54D1"/>
    <w:rsid w:val="009A5AFC"/>
    <w:rsid w:val="009A6A2C"/>
    <w:rsid w:val="009A6AF3"/>
    <w:rsid w:val="009A7602"/>
    <w:rsid w:val="009A7872"/>
    <w:rsid w:val="009B0F13"/>
    <w:rsid w:val="009B1605"/>
    <w:rsid w:val="009B33C6"/>
    <w:rsid w:val="009B389B"/>
    <w:rsid w:val="009B3BAD"/>
    <w:rsid w:val="009B3E79"/>
    <w:rsid w:val="009B4C3C"/>
    <w:rsid w:val="009B5637"/>
    <w:rsid w:val="009B66AA"/>
    <w:rsid w:val="009B7D64"/>
    <w:rsid w:val="009C032F"/>
    <w:rsid w:val="009C0753"/>
    <w:rsid w:val="009C0E8B"/>
    <w:rsid w:val="009C139D"/>
    <w:rsid w:val="009C1958"/>
    <w:rsid w:val="009C26A9"/>
    <w:rsid w:val="009C280D"/>
    <w:rsid w:val="009C3450"/>
    <w:rsid w:val="009C484B"/>
    <w:rsid w:val="009C6638"/>
    <w:rsid w:val="009C6798"/>
    <w:rsid w:val="009C6ABD"/>
    <w:rsid w:val="009C7250"/>
    <w:rsid w:val="009C75C3"/>
    <w:rsid w:val="009D043B"/>
    <w:rsid w:val="009D0440"/>
    <w:rsid w:val="009D0495"/>
    <w:rsid w:val="009D05EB"/>
    <w:rsid w:val="009D1302"/>
    <w:rsid w:val="009D1621"/>
    <w:rsid w:val="009D1B0B"/>
    <w:rsid w:val="009D3E30"/>
    <w:rsid w:val="009D5EB5"/>
    <w:rsid w:val="009D618B"/>
    <w:rsid w:val="009D61C4"/>
    <w:rsid w:val="009D61FC"/>
    <w:rsid w:val="009D6518"/>
    <w:rsid w:val="009D6719"/>
    <w:rsid w:val="009D6E60"/>
    <w:rsid w:val="009D6F57"/>
    <w:rsid w:val="009D6FE1"/>
    <w:rsid w:val="009D719C"/>
    <w:rsid w:val="009D748B"/>
    <w:rsid w:val="009D7534"/>
    <w:rsid w:val="009D778A"/>
    <w:rsid w:val="009D77E6"/>
    <w:rsid w:val="009D798C"/>
    <w:rsid w:val="009E065B"/>
    <w:rsid w:val="009E0CA6"/>
    <w:rsid w:val="009E1FF1"/>
    <w:rsid w:val="009E252F"/>
    <w:rsid w:val="009E2560"/>
    <w:rsid w:val="009E2851"/>
    <w:rsid w:val="009E325E"/>
    <w:rsid w:val="009E328D"/>
    <w:rsid w:val="009E3BD6"/>
    <w:rsid w:val="009E4C71"/>
    <w:rsid w:val="009E4D78"/>
    <w:rsid w:val="009E4DE2"/>
    <w:rsid w:val="009E69D3"/>
    <w:rsid w:val="009E6F15"/>
    <w:rsid w:val="009F1307"/>
    <w:rsid w:val="009F1496"/>
    <w:rsid w:val="009F171A"/>
    <w:rsid w:val="009F20D9"/>
    <w:rsid w:val="009F3947"/>
    <w:rsid w:val="009F3C93"/>
    <w:rsid w:val="009F3D00"/>
    <w:rsid w:val="009F3F8A"/>
    <w:rsid w:val="009F40B2"/>
    <w:rsid w:val="009F50C9"/>
    <w:rsid w:val="009F580D"/>
    <w:rsid w:val="009F6EF7"/>
    <w:rsid w:val="00A00126"/>
    <w:rsid w:val="00A00A50"/>
    <w:rsid w:val="00A01082"/>
    <w:rsid w:val="00A0122F"/>
    <w:rsid w:val="00A01462"/>
    <w:rsid w:val="00A0300E"/>
    <w:rsid w:val="00A03602"/>
    <w:rsid w:val="00A042CE"/>
    <w:rsid w:val="00A05218"/>
    <w:rsid w:val="00A05CFC"/>
    <w:rsid w:val="00A06477"/>
    <w:rsid w:val="00A0676E"/>
    <w:rsid w:val="00A06D9F"/>
    <w:rsid w:val="00A0797C"/>
    <w:rsid w:val="00A12726"/>
    <w:rsid w:val="00A12FCA"/>
    <w:rsid w:val="00A133C9"/>
    <w:rsid w:val="00A13D5C"/>
    <w:rsid w:val="00A13E74"/>
    <w:rsid w:val="00A13F73"/>
    <w:rsid w:val="00A14A22"/>
    <w:rsid w:val="00A15F35"/>
    <w:rsid w:val="00A164CE"/>
    <w:rsid w:val="00A16B84"/>
    <w:rsid w:val="00A17129"/>
    <w:rsid w:val="00A173D5"/>
    <w:rsid w:val="00A21E15"/>
    <w:rsid w:val="00A2209D"/>
    <w:rsid w:val="00A2284C"/>
    <w:rsid w:val="00A23225"/>
    <w:rsid w:val="00A23308"/>
    <w:rsid w:val="00A24440"/>
    <w:rsid w:val="00A24486"/>
    <w:rsid w:val="00A24516"/>
    <w:rsid w:val="00A247E4"/>
    <w:rsid w:val="00A24D76"/>
    <w:rsid w:val="00A25530"/>
    <w:rsid w:val="00A25CAD"/>
    <w:rsid w:val="00A26793"/>
    <w:rsid w:val="00A27366"/>
    <w:rsid w:val="00A27AD6"/>
    <w:rsid w:val="00A316AD"/>
    <w:rsid w:val="00A31F72"/>
    <w:rsid w:val="00A3264B"/>
    <w:rsid w:val="00A32A7D"/>
    <w:rsid w:val="00A32EB7"/>
    <w:rsid w:val="00A33744"/>
    <w:rsid w:val="00A3375B"/>
    <w:rsid w:val="00A33BC9"/>
    <w:rsid w:val="00A33D4C"/>
    <w:rsid w:val="00A33E9B"/>
    <w:rsid w:val="00A3575E"/>
    <w:rsid w:val="00A36EA9"/>
    <w:rsid w:val="00A37AEB"/>
    <w:rsid w:val="00A401D2"/>
    <w:rsid w:val="00A40613"/>
    <w:rsid w:val="00A40CB9"/>
    <w:rsid w:val="00A41D56"/>
    <w:rsid w:val="00A42AB8"/>
    <w:rsid w:val="00A448DC"/>
    <w:rsid w:val="00A44C43"/>
    <w:rsid w:val="00A45449"/>
    <w:rsid w:val="00A4551E"/>
    <w:rsid w:val="00A45670"/>
    <w:rsid w:val="00A456C5"/>
    <w:rsid w:val="00A45C73"/>
    <w:rsid w:val="00A4639F"/>
    <w:rsid w:val="00A46A48"/>
    <w:rsid w:val="00A46BAD"/>
    <w:rsid w:val="00A4737C"/>
    <w:rsid w:val="00A47A81"/>
    <w:rsid w:val="00A47AFE"/>
    <w:rsid w:val="00A505E1"/>
    <w:rsid w:val="00A50F2D"/>
    <w:rsid w:val="00A5143E"/>
    <w:rsid w:val="00A514A6"/>
    <w:rsid w:val="00A51EC3"/>
    <w:rsid w:val="00A529C7"/>
    <w:rsid w:val="00A52C7F"/>
    <w:rsid w:val="00A5333E"/>
    <w:rsid w:val="00A5442C"/>
    <w:rsid w:val="00A56500"/>
    <w:rsid w:val="00A575E1"/>
    <w:rsid w:val="00A602D9"/>
    <w:rsid w:val="00A61C09"/>
    <w:rsid w:val="00A62906"/>
    <w:rsid w:val="00A63008"/>
    <w:rsid w:val="00A631B6"/>
    <w:rsid w:val="00A63660"/>
    <w:rsid w:val="00A63A6F"/>
    <w:rsid w:val="00A63B47"/>
    <w:rsid w:val="00A64C8C"/>
    <w:rsid w:val="00A64F88"/>
    <w:rsid w:val="00A656EC"/>
    <w:rsid w:val="00A65A1E"/>
    <w:rsid w:val="00A661FA"/>
    <w:rsid w:val="00A67121"/>
    <w:rsid w:val="00A678C1"/>
    <w:rsid w:val="00A679F3"/>
    <w:rsid w:val="00A7034D"/>
    <w:rsid w:val="00A70548"/>
    <w:rsid w:val="00A70774"/>
    <w:rsid w:val="00A70E0E"/>
    <w:rsid w:val="00A714F5"/>
    <w:rsid w:val="00A7161E"/>
    <w:rsid w:val="00A7164B"/>
    <w:rsid w:val="00A71891"/>
    <w:rsid w:val="00A72648"/>
    <w:rsid w:val="00A7364B"/>
    <w:rsid w:val="00A73E57"/>
    <w:rsid w:val="00A74062"/>
    <w:rsid w:val="00A74610"/>
    <w:rsid w:val="00A749B0"/>
    <w:rsid w:val="00A74E2F"/>
    <w:rsid w:val="00A757A0"/>
    <w:rsid w:val="00A75D2C"/>
    <w:rsid w:val="00A76164"/>
    <w:rsid w:val="00A76DEE"/>
    <w:rsid w:val="00A77329"/>
    <w:rsid w:val="00A77545"/>
    <w:rsid w:val="00A80290"/>
    <w:rsid w:val="00A80B13"/>
    <w:rsid w:val="00A80DF0"/>
    <w:rsid w:val="00A8117C"/>
    <w:rsid w:val="00A8186B"/>
    <w:rsid w:val="00A8304A"/>
    <w:rsid w:val="00A83248"/>
    <w:rsid w:val="00A833BF"/>
    <w:rsid w:val="00A83E85"/>
    <w:rsid w:val="00A84BC2"/>
    <w:rsid w:val="00A850BC"/>
    <w:rsid w:val="00A859E3"/>
    <w:rsid w:val="00A85A15"/>
    <w:rsid w:val="00A85F36"/>
    <w:rsid w:val="00A86770"/>
    <w:rsid w:val="00A872CE"/>
    <w:rsid w:val="00A87883"/>
    <w:rsid w:val="00A87FF6"/>
    <w:rsid w:val="00A9042C"/>
    <w:rsid w:val="00A9045B"/>
    <w:rsid w:val="00A905CD"/>
    <w:rsid w:val="00A90867"/>
    <w:rsid w:val="00A91154"/>
    <w:rsid w:val="00A91938"/>
    <w:rsid w:val="00A921AE"/>
    <w:rsid w:val="00A926C9"/>
    <w:rsid w:val="00A938B3"/>
    <w:rsid w:val="00A93E0E"/>
    <w:rsid w:val="00A96DD2"/>
    <w:rsid w:val="00A96EE4"/>
    <w:rsid w:val="00A975E5"/>
    <w:rsid w:val="00A97E25"/>
    <w:rsid w:val="00AA196B"/>
    <w:rsid w:val="00AA2849"/>
    <w:rsid w:val="00AA406C"/>
    <w:rsid w:val="00AA4189"/>
    <w:rsid w:val="00AA4D5E"/>
    <w:rsid w:val="00AA540A"/>
    <w:rsid w:val="00AA543C"/>
    <w:rsid w:val="00AA54EF"/>
    <w:rsid w:val="00AA5C46"/>
    <w:rsid w:val="00AA76CE"/>
    <w:rsid w:val="00AB3B51"/>
    <w:rsid w:val="00AB43EA"/>
    <w:rsid w:val="00AB5150"/>
    <w:rsid w:val="00AB5394"/>
    <w:rsid w:val="00AB5597"/>
    <w:rsid w:val="00AB5748"/>
    <w:rsid w:val="00AB57C1"/>
    <w:rsid w:val="00AB5928"/>
    <w:rsid w:val="00AB5DE6"/>
    <w:rsid w:val="00AB5EF9"/>
    <w:rsid w:val="00AB6334"/>
    <w:rsid w:val="00AB6B7C"/>
    <w:rsid w:val="00AB6FEE"/>
    <w:rsid w:val="00AB763B"/>
    <w:rsid w:val="00AB7B7B"/>
    <w:rsid w:val="00AB7FC2"/>
    <w:rsid w:val="00AC0636"/>
    <w:rsid w:val="00AC0C0F"/>
    <w:rsid w:val="00AC0F56"/>
    <w:rsid w:val="00AC0FF4"/>
    <w:rsid w:val="00AC56EE"/>
    <w:rsid w:val="00AC58FA"/>
    <w:rsid w:val="00AC6FE2"/>
    <w:rsid w:val="00AC7DD0"/>
    <w:rsid w:val="00AD0930"/>
    <w:rsid w:val="00AD0F0E"/>
    <w:rsid w:val="00AD15C1"/>
    <w:rsid w:val="00AD1D87"/>
    <w:rsid w:val="00AD1DFC"/>
    <w:rsid w:val="00AD2358"/>
    <w:rsid w:val="00AD298A"/>
    <w:rsid w:val="00AD2E0E"/>
    <w:rsid w:val="00AD30F6"/>
    <w:rsid w:val="00AD3CB3"/>
    <w:rsid w:val="00AD68BF"/>
    <w:rsid w:val="00AD69EF"/>
    <w:rsid w:val="00AD6CFE"/>
    <w:rsid w:val="00AD6E3F"/>
    <w:rsid w:val="00AE0727"/>
    <w:rsid w:val="00AE08A8"/>
    <w:rsid w:val="00AE0CAD"/>
    <w:rsid w:val="00AE1886"/>
    <w:rsid w:val="00AE1D5C"/>
    <w:rsid w:val="00AE25B6"/>
    <w:rsid w:val="00AE477E"/>
    <w:rsid w:val="00AE5BD6"/>
    <w:rsid w:val="00AE5D24"/>
    <w:rsid w:val="00AE642A"/>
    <w:rsid w:val="00AE748C"/>
    <w:rsid w:val="00AE7C2B"/>
    <w:rsid w:val="00AF1466"/>
    <w:rsid w:val="00AF277B"/>
    <w:rsid w:val="00AF3481"/>
    <w:rsid w:val="00AF3556"/>
    <w:rsid w:val="00AF3FBC"/>
    <w:rsid w:val="00AF4202"/>
    <w:rsid w:val="00AF440C"/>
    <w:rsid w:val="00AF46A4"/>
    <w:rsid w:val="00AF491F"/>
    <w:rsid w:val="00AF4E83"/>
    <w:rsid w:val="00AF4F43"/>
    <w:rsid w:val="00AF53C9"/>
    <w:rsid w:val="00AF6000"/>
    <w:rsid w:val="00AF634A"/>
    <w:rsid w:val="00AF69A1"/>
    <w:rsid w:val="00AF7D95"/>
    <w:rsid w:val="00B01223"/>
    <w:rsid w:val="00B016B5"/>
    <w:rsid w:val="00B01F34"/>
    <w:rsid w:val="00B03B72"/>
    <w:rsid w:val="00B03E78"/>
    <w:rsid w:val="00B04790"/>
    <w:rsid w:val="00B0499A"/>
    <w:rsid w:val="00B05170"/>
    <w:rsid w:val="00B051B4"/>
    <w:rsid w:val="00B06046"/>
    <w:rsid w:val="00B06577"/>
    <w:rsid w:val="00B06CC0"/>
    <w:rsid w:val="00B100B3"/>
    <w:rsid w:val="00B10524"/>
    <w:rsid w:val="00B10820"/>
    <w:rsid w:val="00B12375"/>
    <w:rsid w:val="00B129B1"/>
    <w:rsid w:val="00B13691"/>
    <w:rsid w:val="00B13D93"/>
    <w:rsid w:val="00B13E00"/>
    <w:rsid w:val="00B13E73"/>
    <w:rsid w:val="00B14429"/>
    <w:rsid w:val="00B146C5"/>
    <w:rsid w:val="00B14E31"/>
    <w:rsid w:val="00B154D2"/>
    <w:rsid w:val="00B15A0C"/>
    <w:rsid w:val="00B15A5C"/>
    <w:rsid w:val="00B15D7D"/>
    <w:rsid w:val="00B15D8C"/>
    <w:rsid w:val="00B16BDF"/>
    <w:rsid w:val="00B16F7F"/>
    <w:rsid w:val="00B17663"/>
    <w:rsid w:val="00B200E9"/>
    <w:rsid w:val="00B20193"/>
    <w:rsid w:val="00B210B2"/>
    <w:rsid w:val="00B212CC"/>
    <w:rsid w:val="00B212D4"/>
    <w:rsid w:val="00B21386"/>
    <w:rsid w:val="00B22BC3"/>
    <w:rsid w:val="00B2303D"/>
    <w:rsid w:val="00B236E6"/>
    <w:rsid w:val="00B2459F"/>
    <w:rsid w:val="00B25603"/>
    <w:rsid w:val="00B25939"/>
    <w:rsid w:val="00B30448"/>
    <w:rsid w:val="00B3085B"/>
    <w:rsid w:val="00B317CC"/>
    <w:rsid w:val="00B31E68"/>
    <w:rsid w:val="00B32CBD"/>
    <w:rsid w:val="00B334CC"/>
    <w:rsid w:val="00B33975"/>
    <w:rsid w:val="00B33B77"/>
    <w:rsid w:val="00B33BA8"/>
    <w:rsid w:val="00B33E5D"/>
    <w:rsid w:val="00B34891"/>
    <w:rsid w:val="00B34A7D"/>
    <w:rsid w:val="00B34AD5"/>
    <w:rsid w:val="00B34B7B"/>
    <w:rsid w:val="00B358B6"/>
    <w:rsid w:val="00B35AB3"/>
    <w:rsid w:val="00B36053"/>
    <w:rsid w:val="00B36413"/>
    <w:rsid w:val="00B369B0"/>
    <w:rsid w:val="00B36D2A"/>
    <w:rsid w:val="00B36D30"/>
    <w:rsid w:val="00B36D91"/>
    <w:rsid w:val="00B415AC"/>
    <w:rsid w:val="00B41F3A"/>
    <w:rsid w:val="00B44853"/>
    <w:rsid w:val="00B44932"/>
    <w:rsid w:val="00B44B62"/>
    <w:rsid w:val="00B466E9"/>
    <w:rsid w:val="00B46C89"/>
    <w:rsid w:val="00B4728F"/>
    <w:rsid w:val="00B47D72"/>
    <w:rsid w:val="00B47E18"/>
    <w:rsid w:val="00B50BEE"/>
    <w:rsid w:val="00B51679"/>
    <w:rsid w:val="00B516AD"/>
    <w:rsid w:val="00B522A4"/>
    <w:rsid w:val="00B536C0"/>
    <w:rsid w:val="00B53D7F"/>
    <w:rsid w:val="00B53F51"/>
    <w:rsid w:val="00B5400E"/>
    <w:rsid w:val="00B542A4"/>
    <w:rsid w:val="00B54373"/>
    <w:rsid w:val="00B54D5F"/>
    <w:rsid w:val="00B54EF8"/>
    <w:rsid w:val="00B57559"/>
    <w:rsid w:val="00B57A05"/>
    <w:rsid w:val="00B6054C"/>
    <w:rsid w:val="00B60868"/>
    <w:rsid w:val="00B636E6"/>
    <w:rsid w:val="00B63B82"/>
    <w:rsid w:val="00B65BAF"/>
    <w:rsid w:val="00B65D83"/>
    <w:rsid w:val="00B6635E"/>
    <w:rsid w:val="00B70369"/>
    <w:rsid w:val="00B70FD9"/>
    <w:rsid w:val="00B7199B"/>
    <w:rsid w:val="00B7203D"/>
    <w:rsid w:val="00B72DA7"/>
    <w:rsid w:val="00B73296"/>
    <w:rsid w:val="00B73774"/>
    <w:rsid w:val="00B743F8"/>
    <w:rsid w:val="00B74712"/>
    <w:rsid w:val="00B74888"/>
    <w:rsid w:val="00B74D98"/>
    <w:rsid w:val="00B759DD"/>
    <w:rsid w:val="00B763E9"/>
    <w:rsid w:val="00B76518"/>
    <w:rsid w:val="00B7682A"/>
    <w:rsid w:val="00B7685A"/>
    <w:rsid w:val="00B76A69"/>
    <w:rsid w:val="00B76CF4"/>
    <w:rsid w:val="00B77186"/>
    <w:rsid w:val="00B774C6"/>
    <w:rsid w:val="00B77B4D"/>
    <w:rsid w:val="00B77FD5"/>
    <w:rsid w:val="00B813EF"/>
    <w:rsid w:val="00B8201F"/>
    <w:rsid w:val="00B822D1"/>
    <w:rsid w:val="00B84619"/>
    <w:rsid w:val="00B849EB"/>
    <w:rsid w:val="00B86AE4"/>
    <w:rsid w:val="00B86D80"/>
    <w:rsid w:val="00B878C2"/>
    <w:rsid w:val="00B90A92"/>
    <w:rsid w:val="00B90A9D"/>
    <w:rsid w:val="00B917BC"/>
    <w:rsid w:val="00B91C8C"/>
    <w:rsid w:val="00B9278B"/>
    <w:rsid w:val="00B93257"/>
    <w:rsid w:val="00B9385C"/>
    <w:rsid w:val="00B94502"/>
    <w:rsid w:val="00B96B72"/>
    <w:rsid w:val="00B96C78"/>
    <w:rsid w:val="00B9767C"/>
    <w:rsid w:val="00B97976"/>
    <w:rsid w:val="00B97B6D"/>
    <w:rsid w:val="00BA00A0"/>
    <w:rsid w:val="00BA02BD"/>
    <w:rsid w:val="00BA02E0"/>
    <w:rsid w:val="00BA08B1"/>
    <w:rsid w:val="00BA1865"/>
    <w:rsid w:val="00BA1866"/>
    <w:rsid w:val="00BA1902"/>
    <w:rsid w:val="00BA296F"/>
    <w:rsid w:val="00BA2A00"/>
    <w:rsid w:val="00BA36D4"/>
    <w:rsid w:val="00BA381A"/>
    <w:rsid w:val="00BA3A60"/>
    <w:rsid w:val="00BA43C7"/>
    <w:rsid w:val="00BA47C0"/>
    <w:rsid w:val="00BA4D57"/>
    <w:rsid w:val="00BA5316"/>
    <w:rsid w:val="00BA56F7"/>
    <w:rsid w:val="00BA5C5A"/>
    <w:rsid w:val="00BA609F"/>
    <w:rsid w:val="00BA67F9"/>
    <w:rsid w:val="00BA7DC6"/>
    <w:rsid w:val="00BB0AEF"/>
    <w:rsid w:val="00BB1398"/>
    <w:rsid w:val="00BB18D0"/>
    <w:rsid w:val="00BB24F7"/>
    <w:rsid w:val="00BB2536"/>
    <w:rsid w:val="00BB33B0"/>
    <w:rsid w:val="00BB425F"/>
    <w:rsid w:val="00BB46E6"/>
    <w:rsid w:val="00BB5A89"/>
    <w:rsid w:val="00BB6400"/>
    <w:rsid w:val="00BB6979"/>
    <w:rsid w:val="00BB6982"/>
    <w:rsid w:val="00BC16B3"/>
    <w:rsid w:val="00BC17FA"/>
    <w:rsid w:val="00BC2CBD"/>
    <w:rsid w:val="00BC36A2"/>
    <w:rsid w:val="00BC3B06"/>
    <w:rsid w:val="00BC3C86"/>
    <w:rsid w:val="00BC3CF1"/>
    <w:rsid w:val="00BC487F"/>
    <w:rsid w:val="00BC575D"/>
    <w:rsid w:val="00BC5E65"/>
    <w:rsid w:val="00BC65DB"/>
    <w:rsid w:val="00BC7996"/>
    <w:rsid w:val="00BD02F7"/>
    <w:rsid w:val="00BD036A"/>
    <w:rsid w:val="00BD1B35"/>
    <w:rsid w:val="00BD20F5"/>
    <w:rsid w:val="00BD32A0"/>
    <w:rsid w:val="00BD32D3"/>
    <w:rsid w:val="00BD3A32"/>
    <w:rsid w:val="00BD43AB"/>
    <w:rsid w:val="00BD5284"/>
    <w:rsid w:val="00BD56A6"/>
    <w:rsid w:val="00BD5E5E"/>
    <w:rsid w:val="00BD6806"/>
    <w:rsid w:val="00BD6DAE"/>
    <w:rsid w:val="00BD7E94"/>
    <w:rsid w:val="00BE0441"/>
    <w:rsid w:val="00BE0520"/>
    <w:rsid w:val="00BE21A1"/>
    <w:rsid w:val="00BE38F0"/>
    <w:rsid w:val="00BE3D52"/>
    <w:rsid w:val="00BE5063"/>
    <w:rsid w:val="00BE76AB"/>
    <w:rsid w:val="00BF05A8"/>
    <w:rsid w:val="00BF0BD6"/>
    <w:rsid w:val="00BF1333"/>
    <w:rsid w:val="00BF1375"/>
    <w:rsid w:val="00BF1482"/>
    <w:rsid w:val="00BF190A"/>
    <w:rsid w:val="00BF1996"/>
    <w:rsid w:val="00BF1FD5"/>
    <w:rsid w:val="00BF20D5"/>
    <w:rsid w:val="00BF2A5F"/>
    <w:rsid w:val="00BF2BC9"/>
    <w:rsid w:val="00BF3971"/>
    <w:rsid w:val="00BF3E17"/>
    <w:rsid w:val="00BF4592"/>
    <w:rsid w:val="00BF4912"/>
    <w:rsid w:val="00BF4AC3"/>
    <w:rsid w:val="00BF596B"/>
    <w:rsid w:val="00BF5FE4"/>
    <w:rsid w:val="00BF6B8B"/>
    <w:rsid w:val="00BF77C2"/>
    <w:rsid w:val="00BF7EE5"/>
    <w:rsid w:val="00C00B60"/>
    <w:rsid w:val="00C00C2C"/>
    <w:rsid w:val="00C024A2"/>
    <w:rsid w:val="00C04C1C"/>
    <w:rsid w:val="00C068CE"/>
    <w:rsid w:val="00C069B8"/>
    <w:rsid w:val="00C10873"/>
    <w:rsid w:val="00C11018"/>
    <w:rsid w:val="00C113AC"/>
    <w:rsid w:val="00C11812"/>
    <w:rsid w:val="00C1266B"/>
    <w:rsid w:val="00C13638"/>
    <w:rsid w:val="00C1372C"/>
    <w:rsid w:val="00C13FBD"/>
    <w:rsid w:val="00C13FC1"/>
    <w:rsid w:val="00C141B7"/>
    <w:rsid w:val="00C1441C"/>
    <w:rsid w:val="00C1497B"/>
    <w:rsid w:val="00C14D75"/>
    <w:rsid w:val="00C15C86"/>
    <w:rsid w:val="00C15D4D"/>
    <w:rsid w:val="00C1618B"/>
    <w:rsid w:val="00C17038"/>
    <w:rsid w:val="00C17C36"/>
    <w:rsid w:val="00C21073"/>
    <w:rsid w:val="00C21D08"/>
    <w:rsid w:val="00C21E34"/>
    <w:rsid w:val="00C22522"/>
    <w:rsid w:val="00C22F1C"/>
    <w:rsid w:val="00C23BFD"/>
    <w:rsid w:val="00C23D68"/>
    <w:rsid w:val="00C24315"/>
    <w:rsid w:val="00C2582E"/>
    <w:rsid w:val="00C26476"/>
    <w:rsid w:val="00C26AF0"/>
    <w:rsid w:val="00C26EF4"/>
    <w:rsid w:val="00C27277"/>
    <w:rsid w:val="00C30BB4"/>
    <w:rsid w:val="00C30CEF"/>
    <w:rsid w:val="00C315CA"/>
    <w:rsid w:val="00C31C4B"/>
    <w:rsid w:val="00C31D97"/>
    <w:rsid w:val="00C322C9"/>
    <w:rsid w:val="00C32356"/>
    <w:rsid w:val="00C3253F"/>
    <w:rsid w:val="00C32DC5"/>
    <w:rsid w:val="00C33153"/>
    <w:rsid w:val="00C3315F"/>
    <w:rsid w:val="00C33739"/>
    <w:rsid w:val="00C33F1B"/>
    <w:rsid w:val="00C33FE2"/>
    <w:rsid w:val="00C344AA"/>
    <w:rsid w:val="00C34690"/>
    <w:rsid w:val="00C34CCD"/>
    <w:rsid w:val="00C34F5D"/>
    <w:rsid w:val="00C34FAD"/>
    <w:rsid w:val="00C35B24"/>
    <w:rsid w:val="00C35D1C"/>
    <w:rsid w:val="00C35FA3"/>
    <w:rsid w:val="00C360D1"/>
    <w:rsid w:val="00C37279"/>
    <w:rsid w:val="00C404DE"/>
    <w:rsid w:val="00C40658"/>
    <w:rsid w:val="00C40AD6"/>
    <w:rsid w:val="00C40E51"/>
    <w:rsid w:val="00C41D99"/>
    <w:rsid w:val="00C41ECE"/>
    <w:rsid w:val="00C41F59"/>
    <w:rsid w:val="00C42CA9"/>
    <w:rsid w:val="00C42E25"/>
    <w:rsid w:val="00C43F89"/>
    <w:rsid w:val="00C44088"/>
    <w:rsid w:val="00C4447B"/>
    <w:rsid w:val="00C44645"/>
    <w:rsid w:val="00C44741"/>
    <w:rsid w:val="00C4526D"/>
    <w:rsid w:val="00C45323"/>
    <w:rsid w:val="00C45434"/>
    <w:rsid w:val="00C45C23"/>
    <w:rsid w:val="00C503D6"/>
    <w:rsid w:val="00C50706"/>
    <w:rsid w:val="00C50BE2"/>
    <w:rsid w:val="00C51154"/>
    <w:rsid w:val="00C51A8A"/>
    <w:rsid w:val="00C51B74"/>
    <w:rsid w:val="00C53703"/>
    <w:rsid w:val="00C539E3"/>
    <w:rsid w:val="00C53F85"/>
    <w:rsid w:val="00C555C8"/>
    <w:rsid w:val="00C559F5"/>
    <w:rsid w:val="00C55A59"/>
    <w:rsid w:val="00C55A77"/>
    <w:rsid w:val="00C56380"/>
    <w:rsid w:val="00C57135"/>
    <w:rsid w:val="00C57178"/>
    <w:rsid w:val="00C57481"/>
    <w:rsid w:val="00C575B1"/>
    <w:rsid w:val="00C5762F"/>
    <w:rsid w:val="00C57AA4"/>
    <w:rsid w:val="00C6047C"/>
    <w:rsid w:val="00C605BE"/>
    <w:rsid w:val="00C608A7"/>
    <w:rsid w:val="00C609CE"/>
    <w:rsid w:val="00C60C12"/>
    <w:rsid w:val="00C60E90"/>
    <w:rsid w:val="00C61BA0"/>
    <w:rsid w:val="00C623C6"/>
    <w:rsid w:val="00C62727"/>
    <w:rsid w:val="00C628E1"/>
    <w:rsid w:val="00C63CBB"/>
    <w:rsid w:val="00C6604D"/>
    <w:rsid w:val="00C67212"/>
    <w:rsid w:val="00C67D50"/>
    <w:rsid w:val="00C67E86"/>
    <w:rsid w:val="00C7022F"/>
    <w:rsid w:val="00C7080A"/>
    <w:rsid w:val="00C71556"/>
    <w:rsid w:val="00C717BE"/>
    <w:rsid w:val="00C71D0A"/>
    <w:rsid w:val="00C72993"/>
    <w:rsid w:val="00C72B36"/>
    <w:rsid w:val="00C72B74"/>
    <w:rsid w:val="00C73D3B"/>
    <w:rsid w:val="00C74555"/>
    <w:rsid w:val="00C74642"/>
    <w:rsid w:val="00C7490F"/>
    <w:rsid w:val="00C7523E"/>
    <w:rsid w:val="00C75760"/>
    <w:rsid w:val="00C75F9D"/>
    <w:rsid w:val="00C77484"/>
    <w:rsid w:val="00C77852"/>
    <w:rsid w:val="00C8049C"/>
    <w:rsid w:val="00C80FB7"/>
    <w:rsid w:val="00C82235"/>
    <w:rsid w:val="00C824A0"/>
    <w:rsid w:val="00C82AA8"/>
    <w:rsid w:val="00C82B53"/>
    <w:rsid w:val="00C82BB4"/>
    <w:rsid w:val="00C82EA8"/>
    <w:rsid w:val="00C831DB"/>
    <w:rsid w:val="00C83F90"/>
    <w:rsid w:val="00C8657C"/>
    <w:rsid w:val="00C86D6B"/>
    <w:rsid w:val="00C87137"/>
    <w:rsid w:val="00C908A7"/>
    <w:rsid w:val="00C908B9"/>
    <w:rsid w:val="00C92A2F"/>
    <w:rsid w:val="00C93CF4"/>
    <w:rsid w:val="00C9417D"/>
    <w:rsid w:val="00C9450F"/>
    <w:rsid w:val="00C953D1"/>
    <w:rsid w:val="00C957B2"/>
    <w:rsid w:val="00C96715"/>
    <w:rsid w:val="00C967A2"/>
    <w:rsid w:val="00C97282"/>
    <w:rsid w:val="00C9755D"/>
    <w:rsid w:val="00C97857"/>
    <w:rsid w:val="00C97C09"/>
    <w:rsid w:val="00CA02E5"/>
    <w:rsid w:val="00CA0A09"/>
    <w:rsid w:val="00CA0A97"/>
    <w:rsid w:val="00CA18D6"/>
    <w:rsid w:val="00CA18E5"/>
    <w:rsid w:val="00CA1929"/>
    <w:rsid w:val="00CA19A4"/>
    <w:rsid w:val="00CA2B89"/>
    <w:rsid w:val="00CA3487"/>
    <w:rsid w:val="00CA3D96"/>
    <w:rsid w:val="00CA406B"/>
    <w:rsid w:val="00CA406D"/>
    <w:rsid w:val="00CA4C31"/>
    <w:rsid w:val="00CA6A85"/>
    <w:rsid w:val="00CA701B"/>
    <w:rsid w:val="00CA7046"/>
    <w:rsid w:val="00CA765A"/>
    <w:rsid w:val="00CA76DA"/>
    <w:rsid w:val="00CB0C83"/>
    <w:rsid w:val="00CB1545"/>
    <w:rsid w:val="00CB1652"/>
    <w:rsid w:val="00CB1660"/>
    <w:rsid w:val="00CB170B"/>
    <w:rsid w:val="00CB22F2"/>
    <w:rsid w:val="00CB2B97"/>
    <w:rsid w:val="00CB2DD7"/>
    <w:rsid w:val="00CB3ACF"/>
    <w:rsid w:val="00CB489B"/>
    <w:rsid w:val="00CB535E"/>
    <w:rsid w:val="00CB576E"/>
    <w:rsid w:val="00CB5DE3"/>
    <w:rsid w:val="00CB6014"/>
    <w:rsid w:val="00CB6AA2"/>
    <w:rsid w:val="00CB6DDD"/>
    <w:rsid w:val="00CB7D70"/>
    <w:rsid w:val="00CB7DF9"/>
    <w:rsid w:val="00CC01B7"/>
    <w:rsid w:val="00CC15AE"/>
    <w:rsid w:val="00CC1E4B"/>
    <w:rsid w:val="00CC214D"/>
    <w:rsid w:val="00CC267B"/>
    <w:rsid w:val="00CC26F8"/>
    <w:rsid w:val="00CC2CEF"/>
    <w:rsid w:val="00CC2FE9"/>
    <w:rsid w:val="00CC3F93"/>
    <w:rsid w:val="00CC4A52"/>
    <w:rsid w:val="00CC613F"/>
    <w:rsid w:val="00CC7455"/>
    <w:rsid w:val="00CD02BE"/>
    <w:rsid w:val="00CD04CE"/>
    <w:rsid w:val="00CD0568"/>
    <w:rsid w:val="00CD0F75"/>
    <w:rsid w:val="00CD1121"/>
    <w:rsid w:val="00CD2919"/>
    <w:rsid w:val="00CD370B"/>
    <w:rsid w:val="00CD48FC"/>
    <w:rsid w:val="00CD4C09"/>
    <w:rsid w:val="00CD5942"/>
    <w:rsid w:val="00CD5AA6"/>
    <w:rsid w:val="00CD60E1"/>
    <w:rsid w:val="00CD641D"/>
    <w:rsid w:val="00CD74FD"/>
    <w:rsid w:val="00CE1BFE"/>
    <w:rsid w:val="00CE22A1"/>
    <w:rsid w:val="00CE386A"/>
    <w:rsid w:val="00CE3AD0"/>
    <w:rsid w:val="00CE55C2"/>
    <w:rsid w:val="00CE5A2F"/>
    <w:rsid w:val="00CF03D4"/>
    <w:rsid w:val="00CF0442"/>
    <w:rsid w:val="00CF1A70"/>
    <w:rsid w:val="00CF1C94"/>
    <w:rsid w:val="00CF2497"/>
    <w:rsid w:val="00CF3726"/>
    <w:rsid w:val="00CF3D0A"/>
    <w:rsid w:val="00CF49AE"/>
    <w:rsid w:val="00CF5C2D"/>
    <w:rsid w:val="00CF5D28"/>
    <w:rsid w:val="00CF6381"/>
    <w:rsid w:val="00CF6EC1"/>
    <w:rsid w:val="00CF7F17"/>
    <w:rsid w:val="00D00548"/>
    <w:rsid w:val="00D00558"/>
    <w:rsid w:val="00D009F1"/>
    <w:rsid w:val="00D00CCE"/>
    <w:rsid w:val="00D02662"/>
    <w:rsid w:val="00D031F0"/>
    <w:rsid w:val="00D04544"/>
    <w:rsid w:val="00D047E9"/>
    <w:rsid w:val="00D04826"/>
    <w:rsid w:val="00D060E2"/>
    <w:rsid w:val="00D062B9"/>
    <w:rsid w:val="00D07E3C"/>
    <w:rsid w:val="00D107A6"/>
    <w:rsid w:val="00D1131E"/>
    <w:rsid w:val="00D11BAA"/>
    <w:rsid w:val="00D12700"/>
    <w:rsid w:val="00D1280F"/>
    <w:rsid w:val="00D12F80"/>
    <w:rsid w:val="00D13D7B"/>
    <w:rsid w:val="00D14ABA"/>
    <w:rsid w:val="00D1672D"/>
    <w:rsid w:val="00D16E24"/>
    <w:rsid w:val="00D20B8E"/>
    <w:rsid w:val="00D2101A"/>
    <w:rsid w:val="00D219BD"/>
    <w:rsid w:val="00D22D82"/>
    <w:rsid w:val="00D235E1"/>
    <w:rsid w:val="00D2376F"/>
    <w:rsid w:val="00D2439F"/>
    <w:rsid w:val="00D245EB"/>
    <w:rsid w:val="00D24712"/>
    <w:rsid w:val="00D255CF"/>
    <w:rsid w:val="00D25EB0"/>
    <w:rsid w:val="00D26F93"/>
    <w:rsid w:val="00D307B6"/>
    <w:rsid w:val="00D315A6"/>
    <w:rsid w:val="00D31795"/>
    <w:rsid w:val="00D3238E"/>
    <w:rsid w:val="00D32959"/>
    <w:rsid w:val="00D3358B"/>
    <w:rsid w:val="00D33649"/>
    <w:rsid w:val="00D33BCD"/>
    <w:rsid w:val="00D33F78"/>
    <w:rsid w:val="00D34430"/>
    <w:rsid w:val="00D34BDD"/>
    <w:rsid w:val="00D35BA9"/>
    <w:rsid w:val="00D35BB1"/>
    <w:rsid w:val="00D403BB"/>
    <w:rsid w:val="00D42E9A"/>
    <w:rsid w:val="00D42F5C"/>
    <w:rsid w:val="00D43456"/>
    <w:rsid w:val="00D43F57"/>
    <w:rsid w:val="00D443A2"/>
    <w:rsid w:val="00D44DBD"/>
    <w:rsid w:val="00D44DC6"/>
    <w:rsid w:val="00D458DB"/>
    <w:rsid w:val="00D45CDA"/>
    <w:rsid w:val="00D461FF"/>
    <w:rsid w:val="00D46500"/>
    <w:rsid w:val="00D47B28"/>
    <w:rsid w:val="00D50647"/>
    <w:rsid w:val="00D50947"/>
    <w:rsid w:val="00D50CA8"/>
    <w:rsid w:val="00D50CE0"/>
    <w:rsid w:val="00D5133E"/>
    <w:rsid w:val="00D51686"/>
    <w:rsid w:val="00D51B96"/>
    <w:rsid w:val="00D529DC"/>
    <w:rsid w:val="00D52F4B"/>
    <w:rsid w:val="00D53953"/>
    <w:rsid w:val="00D53B18"/>
    <w:rsid w:val="00D53D6A"/>
    <w:rsid w:val="00D53F46"/>
    <w:rsid w:val="00D543DF"/>
    <w:rsid w:val="00D546DA"/>
    <w:rsid w:val="00D54E0C"/>
    <w:rsid w:val="00D54F78"/>
    <w:rsid w:val="00D559D2"/>
    <w:rsid w:val="00D56071"/>
    <w:rsid w:val="00D56718"/>
    <w:rsid w:val="00D56AD6"/>
    <w:rsid w:val="00D56C90"/>
    <w:rsid w:val="00D572A5"/>
    <w:rsid w:val="00D578FB"/>
    <w:rsid w:val="00D57BD5"/>
    <w:rsid w:val="00D57D6F"/>
    <w:rsid w:val="00D600F8"/>
    <w:rsid w:val="00D60504"/>
    <w:rsid w:val="00D60E7E"/>
    <w:rsid w:val="00D612D2"/>
    <w:rsid w:val="00D61576"/>
    <w:rsid w:val="00D6170D"/>
    <w:rsid w:val="00D61779"/>
    <w:rsid w:val="00D61DFC"/>
    <w:rsid w:val="00D6206D"/>
    <w:rsid w:val="00D626C0"/>
    <w:rsid w:val="00D62E29"/>
    <w:rsid w:val="00D63A0C"/>
    <w:rsid w:val="00D63E28"/>
    <w:rsid w:val="00D6402B"/>
    <w:rsid w:val="00D64D84"/>
    <w:rsid w:val="00D64E08"/>
    <w:rsid w:val="00D651D0"/>
    <w:rsid w:val="00D6578F"/>
    <w:rsid w:val="00D6707B"/>
    <w:rsid w:val="00D67BBB"/>
    <w:rsid w:val="00D67F97"/>
    <w:rsid w:val="00D70BF3"/>
    <w:rsid w:val="00D70E48"/>
    <w:rsid w:val="00D71949"/>
    <w:rsid w:val="00D71C3D"/>
    <w:rsid w:val="00D72334"/>
    <w:rsid w:val="00D72CFD"/>
    <w:rsid w:val="00D72E2A"/>
    <w:rsid w:val="00D734AE"/>
    <w:rsid w:val="00D74350"/>
    <w:rsid w:val="00D7453A"/>
    <w:rsid w:val="00D74767"/>
    <w:rsid w:val="00D74F78"/>
    <w:rsid w:val="00D755CA"/>
    <w:rsid w:val="00D762C0"/>
    <w:rsid w:val="00D77273"/>
    <w:rsid w:val="00D774BB"/>
    <w:rsid w:val="00D779A6"/>
    <w:rsid w:val="00D77ED4"/>
    <w:rsid w:val="00D8063D"/>
    <w:rsid w:val="00D80B0C"/>
    <w:rsid w:val="00D813A6"/>
    <w:rsid w:val="00D819EE"/>
    <w:rsid w:val="00D81A5C"/>
    <w:rsid w:val="00D81E73"/>
    <w:rsid w:val="00D827F0"/>
    <w:rsid w:val="00D833A7"/>
    <w:rsid w:val="00D8418E"/>
    <w:rsid w:val="00D844E2"/>
    <w:rsid w:val="00D84B3D"/>
    <w:rsid w:val="00D84EFB"/>
    <w:rsid w:val="00D85735"/>
    <w:rsid w:val="00D8576B"/>
    <w:rsid w:val="00D85947"/>
    <w:rsid w:val="00D85E6F"/>
    <w:rsid w:val="00D8618E"/>
    <w:rsid w:val="00D86D9E"/>
    <w:rsid w:val="00D87006"/>
    <w:rsid w:val="00D919B6"/>
    <w:rsid w:val="00D9222B"/>
    <w:rsid w:val="00D93576"/>
    <w:rsid w:val="00D9369D"/>
    <w:rsid w:val="00D94141"/>
    <w:rsid w:val="00D9414F"/>
    <w:rsid w:val="00D94585"/>
    <w:rsid w:val="00D94768"/>
    <w:rsid w:val="00D95CAB"/>
    <w:rsid w:val="00D9634F"/>
    <w:rsid w:val="00D96403"/>
    <w:rsid w:val="00D9660A"/>
    <w:rsid w:val="00D96869"/>
    <w:rsid w:val="00D96E31"/>
    <w:rsid w:val="00DA07E4"/>
    <w:rsid w:val="00DA115D"/>
    <w:rsid w:val="00DA12A7"/>
    <w:rsid w:val="00DA2122"/>
    <w:rsid w:val="00DA225D"/>
    <w:rsid w:val="00DA2AC8"/>
    <w:rsid w:val="00DA2DFD"/>
    <w:rsid w:val="00DA3535"/>
    <w:rsid w:val="00DA4803"/>
    <w:rsid w:val="00DA6132"/>
    <w:rsid w:val="00DA6DAB"/>
    <w:rsid w:val="00DA7700"/>
    <w:rsid w:val="00DA7B9F"/>
    <w:rsid w:val="00DA7F0F"/>
    <w:rsid w:val="00DB0880"/>
    <w:rsid w:val="00DB1210"/>
    <w:rsid w:val="00DB27C5"/>
    <w:rsid w:val="00DB2A63"/>
    <w:rsid w:val="00DB2E7F"/>
    <w:rsid w:val="00DB3533"/>
    <w:rsid w:val="00DB3979"/>
    <w:rsid w:val="00DB3B6E"/>
    <w:rsid w:val="00DB3DF8"/>
    <w:rsid w:val="00DB5095"/>
    <w:rsid w:val="00DB5E84"/>
    <w:rsid w:val="00DB6171"/>
    <w:rsid w:val="00DB63E5"/>
    <w:rsid w:val="00DB64AB"/>
    <w:rsid w:val="00DB66DB"/>
    <w:rsid w:val="00DB68CD"/>
    <w:rsid w:val="00DB698E"/>
    <w:rsid w:val="00DB6AED"/>
    <w:rsid w:val="00DB6F7A"/>
    <w:rsid w:val="00DB6F82"/>
    <w:rsid w:val="00DB71C5"/>
    <w:rsid w:val="00DB752A"/>
    <w:rsid w:val="00DC0ADE"/>
    <w:rsid w:val="00DC17AF"/>
    <w:rsid w:val="00DC1D78"/>
    <w:rsid w:val="00DC246F"/>
    <w:rsid w:val="00DC252D"/>
    <w:rsid w:val="00DC252E"/>
    <w:rsid w:val="00DC2824"/>
    <w:rsid w:val="00DC290C"/>
    <w:rsid w:val="00DC345C"/>
    <w:rsid w:val="00DC34BA"/>
    <w:rsid w:val="00DC4109"/>
    <w:rsid w:val="00DC5202"/>
    <w:rsid w:val="00DC5451"/>
    <w:rsid w:val="00DC6419"/>
    <w:rsid w:val="00DC74EB"/>
    <w:rsid w:val="00DC7646"/>
    <w:rsid w:val="00DD0368"/>
    <w:rsid w:val="00DD05C6"/>
    <w:rsid w:val="00DD072E"/>
    <w:rsid w:val="00DD0F34"/>
    <w:rsid w:val="00DD1865"/>
    <w:rsid w:val="00DD2025"/>
    <w:rsid w:val="00DD319D"/>
    <w:rsid w:val="00DD31C1"/>
    <w:rsid w:val="00DD3EB8"/>
    <w:rsid w:val="00DD4432"/>
    <w:rsid w:val="00DD7391"/>
    <w:rsid w:val="00DD7888"/>
    <w:rsid w:val="00DE0124"/>
    <w:rsid w:val="00DE066A"/>
    <w:rsid w:val="00DE1C8D"/>
    <w:rsid w:val="00DE1DD9"/>
    <w:rsid w:val="00DE1F21"/>
    <w:rsid w:val="00DE2166"/>
    <w:rsid w:val="00DE21D4"/>
    <w:rsid w:val="00DE3592"/>
    <w:rsid w:val="00DE407F"/>
    <w:rsid w:val="00DE432C"/>
    <w:rsid w:val="00DE483E"/>
    <w:rsid w:val="00DE616A"/>
    <w:rsid w:val="00DE6585"/>
    <w:rsid w:val="00DE6D75"/>
    <w:rsid w:val="00DE7077"/>
    <w:rsid w:val="00DF0AEB"/>
    <w:rsid w:val="00DF0D4B"/>
    <w:rsid w:val="00DF0F19"/>
    <w:rsid w:val="00DF1682"/>
    <w:rsid w:val="00DF20D7"/>
    <w:rsid w:val="00DF2962"/>
    <w:rsid w:val="00DF2A2B"/>
    <w:rsid w:val="00DF2C3B"/>
    <w:rsid w:val="00DF2E1B"/>
    <w:rsid w:val="00DF334D"/>
    <w:rsid w:val="00DF36CC"/>
    <w:rsid w:val="00DF43FE"/>
    <w:rsid w:val="00DF4DF6"/>
    <w:rsid w:val="00DF5E45"/>
    <w:rsid w:val="00DF6350"/>
    <w:rsid w:val="00E00781"/>
    <w:rsid w:val="00E008EC"/>
    <w:rsid w:val="00E0095D"/>
    <w:rsid w:val="00E00C32"/>
    <w:rsid w:val="00E020BA"/>
    <w:rsid w:val="00E02127"/>
    <w:rsid w:val="00E02ED5"/>
    <w:rsid w:val="00E0314B"/>
    <w:rsid w:val="00E0349D"/>
    <w:rsid w:val="00E03B8F"/>
    <w:rsid w:val="00E03FD5"/>
    <w:rsid w:val="00E042E1"/>
    <w:rsid w:val="00E05AD0"/>
    <w:rsid w:val="00E05D67"/>
    <w:rsid w:val="00E063D4"/>
    <w:rsid w:val="00E0682D"/>
    <w:rsid w:val="00E073A8"/>
    <w:rsid w:val="00E07AB3"/>
    <w:rsid w:val="00E103F4"/>
    <w:rsid w:val="00E10843"/>
    <w:rsid w:val="00E10EEC"/>
    <w:rsid w:val="00E11631"/>
    <w:rsid w:val="00E121A7"/>
    <w:rsid w:val="00E12968"/>
    <w:rsid w:val="00E13737"/>
    <w:rsid w:val="00E14A91"/>
    <w:rsid w:val="00E165B7"/>
    <w:rsid w:val="00E16F78"/>
    <w:rsid w:val="00E17249"/>
    <w:rsid w:val="00E175F8"/>
    <w:rsid w:val="00E208E5"/>
    <w:rsid w:val="00E21195"/>
    <w:rsid w:val="00E21431"/>
    <w:rsid w:val="00E22BDB"/>
    <w:rsid w:val="00E2419F"/>
    <w:rsid w:val="00E249C3"/>
    <w:rsid w:val="00E24C1A"/>
    <w:rsid w:val="00E24D9A"/>
    <w:rsid w:val="00E25030"/>
    <w:rsid w:val="00E2535B"/>
    <w:rsid w:val="00E25510"/>
    <w:rsid w:val="00E255D8"/>
    <w:rsid w:val="00E25758"/>
    <w:rsid w:val="00E26FAA"/>
    <w:rsid w:val="00E27D09"/>
    <w:rsid w:val="00E303C9"/>
    <w:rsid w:val="00E3097B"/>
    <w:rsid w:val="00E31FC8"/>
    <w:rsid w:val="00E32110"/>
    <w:rsid w:val="00E321BD"/>
    <w:rsid w:val="00E33BA7"/>
    <w:rsid w:val="00E34284"/>
    <w:rsid w:val="00E3690F"/>
    <w:rsid w:val="00E37C8D"/>
    <w:rsid w:val="00E40356"/>
    <w:rsid w:val="00E405A6"/>
    <w:rsid w:val="00E40E5F"/>
    <w:rsid w:val="00E4454B"/>
    <w:rsid w:val="00E454A2"/>
    <w:rsid w:val="00E455A5"/>
    <w:rsid w:val="00E45B7C"/>
    <w:rsid w:val="00E45DAE"/>
    <w:rsid w:val="00E47422"/>
    <w:rsid w:val="00E47F6E"/>
    <w:rsid w:val="00E507FC"/>
    <w:rsid w:val="00E50D48"/>
    <w:rsid w:val="00E523F9"/>
    <w:rsid w:val="00E53311"/>
    <w:rsid w:val="00E53549"/>
    <w:rsid w:val="00E53CDD"/>
    <w:rsid w:val="00E5419B"/>
    <w:rsid w:val="00E54ADD"/>
    <w:rsid w:val="00E554F0"/>
    <w:rsid w:val="00E56A8C"/>
    <w:rsid w:val="00E604FE"/>
    <w:rsid w:val="00E60ADD"/>
    <w:rsid w:val="00E60E4B"/>
    <w:rsid w:val="00E619DA"/>
    <w:rsid w:val="00E61B27"/>
    <w:rsid w:val="00E61B33"/>
    <w:rsid w:val="00E61F36"/>
    <w:rsid w:val="00E622D3"/>
    <w:rsid w:val="00E63081"/>
    <w:rsid w:val="00E63980"/>
    <w:rsid w:val="00E63A16"/>
    <w:rsid w:val="00E63D2A"/>
    <w:rsid w:val="00E64B72"/>
    <w:rsid w:val="00E64EF6"/>
    <w:rsid w:val="00E64F1C"/>
    <w:rsid w:val="00E65572"/>
    <w:rsid w:val="00E66707"/>
    <w:rsid w:val="00E668BE"/>
    <w:rsid w:val="00E66D82"/>
    <w:rsid w:val="00E66FA8"/>
    <w:rsid w:val="00E67881"/>
    <w:rsid w:val="00E706D0"/>
    <w:rsid w:val="00E70938"/>
    <w:rsid w:val="00E71F01"/>
    <w:rsid w:val="00E723BA"/>
    <w:rsid w:val="00E72C0E"/>
    <w:rsid w:val="00E733E6"/>
    <w:rsid w:val="00E7349B"/>
    <w:rsid w:val="00E73CD8"/>
    <w:rsid w:val="00E75829"/>
    <w:rsid w:val="00E76429"/>
    <w:rsid w:val="00E76488"/>
    <w:rsid w:val="00E7746E"/>
    <w:rsid w:val="00E77A09"/>
    <w:rsid w:val="00E80213"/>
    <w:rsid w:val="00E80E73"/>
    <w:rsid w:val="00E8129A"/>
    <w:rsid w:val="00E83352"/>
    <w:rsid w:val="00E85814"/>
    <w:rsid w:val="00E85FC2"/>
    <w:rsid w:val="00E8609A"/>
    <w:rsid w:val="00E86AF9"/>
    <w:rsid w:val="00E87CBB"/>
    <w:rsid w:val="00E900E1"/>
    <w:rsid w:val="00E90BBF"/>
    <w:rsid w:val="00E90E05"/>
    <w:rsid w:val="00E9113C"/>
    <w:rsid w:val="00E91432"/>
    <w:rsid w:val="00E92070"/>
    <w:rsid w:val="00E920EA"/>
    <w:rsid w:val="00E92E01"/>
    <w:rsid w:val="00E930EC"/>
    <w:rsid w:val="00E94280"/>
    <w:rsid w:val="00E951A9"/>
    <w:rsid w:val="00E9584B"/>
    <w:rsid w:val="00E9591C"/>
    <w:rsid w:val="00E95968"/>
    <w:rsid w:val="00E95A74"/>
    <w:rsid w:val="00E95B65"/>
    <w:rsid w:val="00E96698"/>
    <w:rsid w:val="00E97378"/>
    <w:rsid w:val="00EA13BB"/>
    <w:rsid w:val="00EA17B9"/>
    <w:rsid w:val="00EA17EB"/>
    <w:rsid w:val="00EA2954"/>
    <w:rsid w:val="00EA2B58"/>
    <w:rsid w:val="00EA32BD"/>
    <w:rsid w:val="00EA396A"/>
    <w:rsid w:val="00EA4180"/>
    <w:rsid w:val="00EA442E"/>
    <w:rsid w:val="00EA4844"/>
    <w:rsid w:val="00EA55E2"/>
    <w:rsid w:val="00EA5C7C"/>
    <w:rsid w:val="00EA6F11"/>
    <w:rsid w:val="00EA6F6F"/>
    <w:rsid w:val="00EA6FBD"/>
    <w:rsid w:val="00EA78A2"/>
    <w:rsid w:val="00EA79AB"/>
    <w:rsid w:val="00EB0D8A"/>
    <w:rsid w:val="00EB156C"/>
    <w:rsid w:val="00EB20FA"/>
    <w:rsid w:val="00EB268A"/>
    <w:rsid w:val="00EB2765"/>
    <w:rsid w:val="00EB3688"/>
    <w:rsid w:val="00EB3ECD"/>
    <w:rsid w:val="00EB4A24"/>
    <w:rsid w:val="00EB4CE7"/>
    <w:rsid w:val="00EB6135"/>
    <w:rsid w:val="00EB69E8"/>
    <w:rsid w:val="00EB7627"/>
    <w:rsid w:val="00EB79AE"/>
    <w:rsid w:val="00EC057D"/>
    <w:rsid w:val="00EC06BC"/>
    <w:rsid w:val="00EC0817"/>
    <w:rsid w:val="00EC08F5"/>
    <w:rsid w:val="00EC142A"/>
    <w:rsid w:val="00EC1EF8"/>
    <w:rsid w:val="00EC27F3"/>
    <w:rsid w:val="00EC2838"/>
    <w:rsid w:val="00EC2CCC"/>
    <w:rsid w:val="00EC2CFA"/>
    <w:rsid w:val="00EC528F"/>
    <w:rsid w:val="00EC72FD"/>
    <w:rsid w:val="00EC77B4"/>
    <w:rsid w:val="00EC7E5A"/>
    <w:rsid w:val="00ED07EB"/>
    <w:rsid w:val="00ED0A34"/>
    <w:rsid w:val="00ED0D75"/>
    <w:rsid w:val="00ED1DA7"/>
    <w:rsid w:val="00ED4BA0"/>
    <w:rsid w:val="00ED528B"/>
    <w:rsid w:val="00ED5483"/>
    <w:rsid w:val="00ED5EE6"/>
    <w:rsid w:val="00ED6477"/>
    <w:rsid w:val="00ED6C3B"/>
    <w:rsid w:val="00ED715F"/>
    <w:rsid w:val="00ED72F8"/>
    <w:rsid w:val="00ED77C4"/>
    <w:rsid w:val="00EE01B8"/>
    <w:rsid w:val="00EE1591"/>
    <w:rsid w:val="00EE17CE"/>
    <w:rsid w:val="00EE2252"/>
    <w:rsid w:val="00EE2474"/>
    <w:rsid w:val="00EE29DC"/>
    <w:rsid w:val="00EE2BF6"/>
    <w:rsid w:val="00EE2C22"/>
    <w:rsid w:val="00EE3385"/>
    <w:rsid w:val="00EE396F"/>
    <w:rsid w:val="00EE52D7"/>
    <w:rsid w:val="00EE674A"/>
    <w:rsid w:val="00EE6A44"/>
    <w:rsid w:val="00EE6E6B"/>
    <w:rsid w:val="00EE7036"/>
    <w:rsid w:val="00EE72CE"/>
    <w:rsid w:val="00EE75C2"/>
    <w:rsid w:val="00EE7C59"/>
    <w:rsid w:val="00EE7D75"/>
    <w:rsid w:val="00EF05D0"/>
    <w:rsid w:val="00EF06DE"/>
    <w:rsid w:val="00EF16E7"/>
    <w:rsid w:val="00EF1EFE"/>
    <w:rsid w:val="00EF24BE"/>
    <w:rsid w:val="00EF40EE"/>
    <w:rsid w:val="00EF43B7"/>
    <w:rsid w:val="00EF4A91"/>
    <w:rsid w:val="00EF5486"/>
    <w:rsid w:val="00EF54B2"/>
    <w:rsid w:val="00EF5E6E"/>
    <w:rsid w:val="00EF682A"/>
    <w:rsid w:val="00EF779E"/>
    <w:rsid w:val="00EF7E22"/>
    <w:rsid w:val="00EF7E5F"/>
    <w:rsid w:val="00F004AC"/>
    <w:rsid w:val="00F00DC4"/>
    <w:rsid w:val="00F01D3A"/>
    <w:rsid w:val="00F01DD5"/>
    <w:rsid w:val="00F01EA5"/>
    <w:rsid w:val="00F02010"/>
    <w:rsid w:val="00F02498"/>
    <w:rsid w:val="00F0289E"/>
    <w:rsid w:val="00F02D29"/>
    <w:rsid w:val="00F048BE"/>
    <w:rsid w:val="00F05102"/>
    <w:rsid w:val="00F05918"/>
    <w:rsid w:val="00F0591C"/>
    <w:rsid w:val="00F05F4A"/>
    <w:rsid w:val="00F06776"/>
    <w:rsid w:val="00F06F5A"/>
    <w:rsid w:val="00F07764"/>
    <w:rsid w:val="00F07D1B"/>
    <w:rsid w:val="00F1053D"/>
    <w:rsid w:val="00F109BA"/>
    <w:rsid w:val="00F10A1A"/>
    <w:rsid w:val="00F113CE"/>
    <w:rsid w:val="00F11811"/>
    <w:rsid w:val="00F12D92"/>
    <w:rsid w:val="00F12F1F"/>
    <w:rsid w:val="00F1315C"/>
    <w:rsid w:val="00F13264"/>
    <w:rsid w:val="00F1329D"/>
    <w:rsid w:val="00F1411C"/>
    <w:rsid w:val="00F1530C"/>
    <w:rsid w:val="00F15361"/>
    <w:rsid w:val="00F15735"/>
    <w:rsid w:val="00F160CF"/>
    <w:rsid w:val="00F16DD4"/>
    <w:rsid w:val="00F16F97"/>
    <w:rsid w:val="00F170D4"/>
    <w:rsid w:val="00F17305"/>
    <w:rsid w:val="00F2023A"/>
    <w:rsid w:val="00F207B4"/>
    <w:rsid w:val="00F21138"/>
    <w:rsid w:val="00F21C95"/>
    <w:rsid w:val="00F21DA4"/>
    <w:rsid w:val="00F22BD8"/>
    <w:rsid w:val="00F22DB5"/>
    <w:rsid w:val="00F23ED8"/>
    <w:rsid w:val="00F24077"/>
    <w:rsid w:val="00F24899"/>
    <w:rsid w:val="00F24AA7"/>
    <w:rsid w:val="00F2522B"/>
    <w:rsid w:val="00F252E8"/>
    <w:rsid w:val="00F256B5"/>
    <w:rsid w:val="00F258F7"/>
    <w:rsid w:val="00F26310"/>
    <w:rsid w:val="00F26593"/>
    <w:rsid w:val="00F26BDC"/>
    <w:rsid w:val="00F27699"/>
    <w:rsid w:val="00F276A1"/>
    <w:rsid w:val="00F279B5"/>
    <w:rsid w:val="00F307DB"/>
    <w:rsid w:val="00F30A3C"/>
    <w:rsid w:val="00F30C6A"/>
    <w:rsid w:val="00F312AC"/>
    <w:rsid w:val="00F32BDC"/>
    <w:rsid w:val="00F33964"/>
    <w:rsid w:val="00F33A49"/>
    <w:rsid w:val="00F33E84"/>
    <w:rsid w:val="00F34291"/>
    <w:rsid w:val="00F34C95"/>
    <w:rsid w:val="00F37A50"/>
    <w:rsid w:val="00F37B33"/>
    <w:rsid w:val="00F406A4"/>
    <w:rsid w:val="00F406FD"/>
    <w:rsid w:val="00F40B80"/>
    <w:rsid w:val="00F40CC0"/>
    <w:rsid w:val="00F4190D"/>
    <w:rsid w:val="00F41BAF"/>
    <w:rsid w:val="00F42165"/>
    <w:rsid w:val="00F4273F"/>
    <w:rsid w:val="00F42864"/>
    <w:rsid w:val="00F429F1"/>
    <w:rsid w:val="00F42A9B"/>
    <w:rsid w:val="00F4348E"/>
    <w:rsid w:val="00F4429E"/>
    <w:rsid w:val="00F443C3"/>
    <w:rsid w:val="00F44697"/>
    <w:rsid w:val="00F44710"/>
    <w:rsid w:val="00F44899"/>
    <w:rsid w:val="00F44EB3"/>
    <w:rsid w:val="00F454DC"/>
    <w:rsid w:val="00F45FC0"/>
    <w:rsid w:val="00F46187"/>
    <w:rsid w:val="00F467E1"/>
    <w:rsid w:val="00F46910"/>
    <w:rsid w:val="00F474DA"/>
    <w:rsid w:val="00F4773D"/>
    <w:rsid w:val="00F47BEB"/>
    <w:rsid w:val="00F47D5A"/>
    <w:rsid w:val="00F503D6"/>
    <w:rsid w:val="00F50817"/>
    <w:rsid w:val="00F5152A"/>
    <w:rsid w:val="00F5189A"/>
    <w:rsid w:val="00F52705"/>
    <w:rsid w:val="00F533F6"/>
    <w:rsid w:val="00F5534B"/>
    <w:rsid w:val="00F558DD"/>
    <w:rsid w:val="00F55F9A"/>
    <w:rsid w:val="00F56EE9"/>
    <w:rsid w:val="00F57A20"/>
    <w:rsid w:val="00F6055D"/>
    <w:rsid w:val="00F61C71"/>
    <w:rsid w:val="00F6207D"/>
    <w:rsid w:val="00F64182"/>
    <w:rsid w:val="00F64471"/>
    <w:rsid w:val="00F646D0"/>
    <w:rsid w:val="00F65670"/>
    <w:rsid w:val="00F66156"/>
    <w:rsid w:val="00F66573"/>
    <w:rsid w:val="00F66E70"/>
    <w:rsid w:val="00F66EC3"/>
    <w:rsid w:val="00F6700E"/>
    <w:rsid w:val="00F67F35"/>
    <w:rsid w:val="00F7091E"/>
    <w:rsid w:val="00F70F32"/>
    <w:rsid w:val="00F71A22"/>
    <w:rsid w:val="00F71B80"/>
    <w:rsid w:val="00F737C2"/>
    <w:rsid w:val="00F745D1"/>
    <w:rsid w:val="00F746FD"/>
    <w:rsid w:val="00F751FE"/>
    <w:rsid w:val="00F75297"/>
    <w:rsid w:val="00F754A2"/>
    <w:rsid w:val="00F757B3"/>
    <w:rsid w:val="00F759F2"/>
    <w:rsid w:val="00F75CE2"/>
    <w:rsid w:val="00F75D22"/>
    <w:rsid w:val="00F764C4"/>
    <w:rsid w:val="00F767A4"/>
    <w:rsid w:val="00F76888"/>
    <w:rsid w:val="00F802C5"/>
    <w:rsid w:val="00F80C6E"/>
    <w:rsid w:val="00F80FA7"/>
    <w:rsid w:val="00F81E09"/>
    <w:rsid w:val="00F8222D"/>
    <w:rsid w:val="00F82808"/>
    <w:rsid w:val="00F830C0"/>
    <w:rsid w:val="00F834DA"/>
    <w:rsid w:val="00F83996"/>
    <w:rsid w:val="00F83A61"/>
    <w:rsid w:val="00F84AE6"/>
    <w:rsid w:val="00F8586E"/>
    <w:rsid w:val="00F86F8B"/>
    <w:rsid w:val="00F871FE"/>
    <w:rsid w:val="00F87E2A"/>
    <w:rsid w:val="00F929B8"/>
    <w:rsid w:val="00F9326B"/>
    <w:rsid w:val="00F93418"/>
    <w:rsid w:val="00F9377D"/>
    <w:rsid w:val="00F940A0"/>
    <w:rsid w:val="00F94545"/>
    <w:rsid w:val="00F946EB"/>
    <w:rsid w:val="00F9562A"/>
    <w:rsid w:val="00F95A0E"/>
    <w:rsid w:val="00F964D4"/>
    <w:rsid w:val="00F96873"/>
    <w:rsid w:val="00F96ACA"/>
    <w:rsid w:val="00F96B44"/>
    <w:rsid w:val="00F96D5A"/>
    <w:rsid w:val="00F977CA"/>
    <w:rsid w:val="00F978CF"/>
    <w:rsid w:val="00FA08EB"/>
    <w:rsid w:val="00FA0E64"/>
    <w:rsid w:val="00FA1615"/>
    <w:rsid w:val="00FA1643"/>
    <w:rsid w:val="00FA2B87"/>
    <w:rsid w:val="00FA38F6"/>
    <w:rsid w:val="00FA3AF8"/>
    <w:rsid w:val="00FA3E31"/>
    <w:rsid w:val="00FA3F4F"/>
    <w:rsid w:val="00FA6484"/>
    <w:rsid w:val="00FA6D53"/>
    <w:rsid w:val="00FA6FBC"/>
    <w:rsid w:val="00FA7CAA"/>
    <w:rsid w:val="00FB0D67"/>
    <w:rsid w:val="00FB189F"/>
    <w:rsid w:val="00FB1AC1"/>
    <w:rsid w:val="00FB1AF9"/>
    <w:rsid w:val="00FB1EED"/>
    <w:rsid w:val="00FB4F4D"/>
    <w:rsid w:val="00FB5101"/>
    <w:rsid w:val="00FB5891"/>
    <w:rsid w:val="00FB5BD8"/>
    <w:rsid w:val="00FB5F31"/>
    <w:rsid w:val="00FB60F6"/>
    <w:rsid w:val="00FB652D"/>
    <w:rsid w:val="00FB65D5"/>
    <w:rsid w:val="00FB6A09"/>
    <w:rsid w:val="00FB6FB3"/>
    <w:rsid w:val="00FB703B"/>
    <w:rsid w:val="00FB738C"/>
    <w:rsid w:val="00FB78EC"/>
    <w:rsid w:val="00FC013D"/>
    <w:rsid w:val="00FC07A7"/>
    <w:rsid w:val="00FC175B"/>
    <w:rsid w:val="00FC2293"/>
    <w:rsid w:val="00FC29E1"/>
    <w:rsid w:val="00FC4298"/>
    <w:rsid w:val="00FC4E98"/>
    <w:rsid w:val="00FC4FA4"/>
    <w:rsid w:val="00FC5551"/>
    <w:rsid w:val="00FC6B6B"/>
    <w:rsid w:val="00FC6C24"/>
    <w:rsid w:val="00FC6E26"/>
    <w:rsid w:val="00FC712D"/>
    <w:rsid w:val="00FD2EB8"/>
    <w:rsid w:val="00FD386D"/>
    <w:rsid w:val="00FD3CE9"/>
    <w:rsid w:val="00FD4102"/>
    <w:rsid w:val="00FD4ED2"/>
    <w:rsid w:val="00FD5122"/>
    <w:rsid w:val="00FD5652"/>
    <w:rsid w:val="00FD5F03"/>
    <w:rsid w:val="00FD5FC3"/>
    <w:rsid w:val="00FD7521"/>
    <w:rsid w:val="00FD7597"/>
    <w:rsid w:val="00FD75D4"/>
    <w:rsid w:val="00FD770F"/>
    <w:rsid w:val="00FE0044"/>
    <w:rsid w:val="00FE0472"/>
    <w:rsid w:val="00FE0953"/>
    <w:rsid w:val="00FE0A51"/>
    <w:rsid w:val="00FE0F70"/>
    <w:rsid w:val="00FE136B"/>
    <w:rsid w:val="00FE1AE4"/>
    <w:rsid w:val="00FE1F04"/>
    <w:rsid w:val="00FE1F59"/>
    <w:rsid w:val="00FE2848"/>
    <w:rsid w:val="00FE2FB4"/>
    <w:rsid w:val="00FE41DB"/>
    <w:rsid w:val="00FE43A2"/>
    <w:rsid w:val="00FE4F60"/>
    <w:rsid w:val="00FE5044"/>
    <w:rsid w:val="00FE5A41"/>
    <w:rsid w:val="00FE6860"/>
    <w:rsid w:val="00FE6DF7"/>
    <w:rsid w:val="00FE71B0"/>
    <w:rsid w:val="00FE7267"/>
    <w:rsid w:val="00FE7758"/>
    <w:rsid w:val="00FF019C"/>
    <w:rsid w:val="00FF06F6"/>
    <w:rsid w:val="00FF149D"/>
    <w:rsid w:val="00FF17E7"/>
    <w:rsid w:val="00FF2231"/>
    <w:rsid w:val="00FF2E4E"/>
    <w:rsid w:val="00FF38E2"/>
    <w:rsid w:val="00FF466F"/>
    <w:rsid w:val="00FF49EF"/>
    <w:rsid w:val="00FF56C2"/>
    <w:rsid w:val="00FF5D25"/>
    <w:rsid w:val="00FF7B93"/>
    <w:rsid w:val="00F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00" w:line="36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F2D"/>
    <w:rPr>
      <w:rFonts w:ascii="Times New Roman" w:eastAsia="宋体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2675"/>
    <w:pPr>
      <w:keepNext/>
      <w:spacing w:before="240" w:after="60" w:line="60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52675"/>
    <w:pPr>
      <w:keepNext/>
      <w:spacing w:before="240" w:after="60"/>
      <w:outlineLvl w:val="1"/>
    </w:pPr>
    <w:rPr>
      <w:rFonts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52675"/>
    <w:pPr>
      <w:keepNext/>
      <w:spacing w:before="240" w:after="60"/>
      <w:outlineLvl w:val="2"/>
    </w:pPr>
    <w:rPr>
      <w:rFonts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列出段落"/>
    <w:basedOn w:val="Normal"/>
    <w:uiPriority w:val="99"/>
    <w:qFormat/>
    <w:rsid w:val="00352675"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2"/>
    </w:rPr>
  </w:style>
  <w:style w:type="paragraph" w:customStyle="1" w:styleId="Style1">
    <w:name w:val="Style1"/>
    <w:basedOn w:val="Normal"/>
    <w:link w:val="Style1Char"/>
    <w:qFormat/>
    <w:rsid w:val="00352675"/>
    <w:pPr>
      <w:spacing w:before="240" w:line="480" w:lineRule="auto"/>
    </w:pPr>
    <w:rPr>
      <w:rFonts w:eastAsia="Times New Roman" w:cs="Times New Roman"/>
      <w:b/>
      <w:sz w:val="28"/>
    </w:rPr>
  </w:style>
  <w:style w:type="character" w:customStyle="1" w:styleId="Style1Char">
    <w:name w:val="Style1 Char"/>
    <w:basedOn w:val="DefaultParagraphFont"/>
    <w:link w:val="Style1"/>
    <w:rsid w:val="00352675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52675"/>
    <w:rPr>
      <w:rFonts w:ascii="Arial" w:eastAsia="Times New Roman" w:hAnsi="Arial"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52675"/>
    <w:rPr>
      <w:rFonts w:ascii="Times New Roman" w:eastAsia="宋体" w:hAnsi="Times New Roman" w:cs="Arial"/>
      <w:b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352675"/>
    <w:rPr>
      <w:rFonts w:ascii="Times New Roman" w:eastAsia="宋体" w:hAnsi="Times New Roman" w:cs="Arial"/>
      <w:b/>
      <w:bCs/>
      <w:sz w:val="28"/>
      <w:szCs w:val="26"/>
    </w:rPr>
  </w:style>
  <w:style w:type="paragraph" w:styleId="Caption">
    <w:name w:val="caption"/>
    <w:basedOn w:val="Normal"/>
    <w:next w:val="Normal"/>
    <w:qFormat/>
    <w:rsid w:val="00352675"/>
    <w:pPr>
      <w:spacing w:after="120" w:line="360" w:lineRule="auto"/>
      <w:jc w:val="center"/>
    </w:pPr>
    <w:rPr>
      <w:rFonts w:ascii="Comic Sans MS" w:eastAsia="Times New Roman" w:hAnsi="Comic Sans MS" w:cs="Times New Roman"/>
      <w:b/>
      <w:bCs/>
      <w:sz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52675"/>
    <w:pPr>
      <w:spacing w:before="240" w:after="60"/>
      <w:jc w:val="center"/>
      <w:outlineLvl w:val="0"/>
    </w:pPr>
    <w:rPr>
      <w:rFonts w:asciiTheme="majorHAnsi" w:eastAsia="Times New Roman" w:hAnsiTheme="majorHAnsi" w:cstheme="majorBidi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52675"/>
    <w:rPr>
      <w:rFonts w:asciiTheme="majorHAnsi" w:eastAsia="Times New Roman" w:hAnsiTheme="majorHAnsi" w:cstheme="majorBidi"/>
      <w:b/>
      <w:bCs/>
      <w:sz w:val="36"/>
      <w:szCs w:val="32"/>
    </w:rPr>
  </w:style>
  <w:style w:type="character" w:styleId="Emphasis">
    <w:name w:val="Emphasis"/>
    <w:basedOn w:val="DefaultParagraphFont"/>
    <w:uiPriority w:val="20"/>
    <w:qFormat/>
    <w:rsid w:val="00352675"/>
    <w:rPr>
      <w:b w:val="0"/>
      <w:bCs w:val="0"/>
      <w:i w:val="0"/>
      <w:iCs w:val="0"/>
      <w:color w:val="CC0033"/>
    </w:rPr>
  </w:style>
  <w:style w:type="paragraph" w:styleId="ListParagraph">
    <w:name w:val="List Paragraph"/>
    <w:basedOn w:val="Normal"/>
    <w:uiPriority w:val="34"/>
    <w:qFormat/>
    <w:rsid w:val="00352675"/>
    <w:pPr>
      <w:ind w:left="720"/>
      <w:contextualSpacing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675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eastAsia="ja-JP"/>
    </w:rPr>
  </w:style>
  <w:style w:type="table" w:styleId="TableGrid">
    <w:name w:val="Table Grid"/>
    <w:basedOn w:val="TableNormal"/>
    <w:uiPriority w:val="59"/>
    <w:rsid w:val="00616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00" w:line="36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F2D"/>
    <w:rPr>
      <w:rFonts w:ascii="Times New Roman" w:eastAsia="宋体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2675"/>
    <w:pPr>
      <w:keepNext/>
      <w:spacing w:before="240" w:after="60" w:line="60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52675"/>
    <w:pPr>
      <w:keepNext/>
      <w:spacing w:before="240" w:after="60"/>
      <w:outlineLvl w:val="1"/>
    </w:pPr>
    <w:rPr>
      <w:rFonts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52675"/>
    <w:pPr>
      <w:keepNext/>
      <w:spacing w:before="240" w:after="60"/>
      <w:outlineLvl w:val="2"/>
    </w:pPr>
    <w:rPr>
      <w:rFonts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列出段落"/>
    <w:basedOn w:val="Normal"/>
    <w:uiPriority w:val="99"/>
    <w:qFormat/>
    <w:rsid w:val="00352675"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2"/>
    </w:rPr>
  </w:style>
  <w:style w:type="paragraph" w:customStyle="1" w:styleId="Style1">
    <w:name w:val="Style1"/>
    <w:basedOn w:val="Normal"/>
    <w:link w:val="Style1Char"/>
    <w:qFormat/>
    <w:rsid w:val="00352675"/>
    <w:pPr>
      <w:spacing w:before="240" w:line="480" w:lineRule="auto"/>
    </w:pPr>
    <w:rPr>
      <w:rFonts w:eastAsia="Times New Roman" w:cs="Times New Roman"/>
      <w:b/>
      <w:sz w:val="28"/>
    </w:rPr>
  </w:style>
  <w:style w:type="character" w:customStyle="1" w:styleId="Style1Char">
    <w:name w:val="Style1 Char"/>
    <w:basedOn w:val="DefaultParagraphFont"/>
    <w:link w:val="Style1"/>
    <w:rsid w:val="00352675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52675"/>
    <w:rPr>
      <w:rFonts w:ascii="Arial" w:eastAsia="Times New Roman" w:hAnsi="Arial"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52675"/>
    <w:rPr>
      <w:rFonts w:ascii="Times New Roman" w:eastAsia="宋体" w:hAnsi="Times New Roman" w:cs="Arial"/>
      <w:b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352675"/>
    <w:rPr>
      <w:rFonts w:ascii="Times New Roman" w:eastAsia="宋体" w:hAnsi="Times New Roman" w:cs="Arial"/>
      <w:b/>
      <w:bCs/>
      <w:sz w:val="28"/>
      <w:szCs w:val="26"/>
    </w:rPr>
  </w:style>
  <w:style w:type="paragraph" w:styleId="Caption">
    <w:name w:val="caption"/>
    <w:basedOn w:val="Normal"/>
    <w:next w:val="Normal"/>
    <w:qFormat/>
    <w:rsid w:val="00352675"/>
    <w:pPr>
      <w:spacing w:after="120" w:line="360" w:lineRule="auto"/>
      <w:jc w:val="center"/>
    </w:pPr>
    <w:rPr>
      <w:rFonts w:ascii="Comic Sans MS" w:eastAsia="Times New Roman" w:hAnsi="Comic Sans MS" w:cs="Times New Roman"/>
      <w:b/>
      <w:bCs/>
      <w:sz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52675"/>
    <w:pPr>
      <w:spacing w:before="240" w:after="60"/>
      <w:jc w:val="center"/>
      <w:outlineLvl w:val="0"/>
    </w:pPr>
    <w:rPr>
      <w:rFonts w:asciiTheme="majorHAnsi" w:eastAsia="Times New Roman" w:hAnsiTheme="majorHAnsi" w:cstheme="majorBidi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52675"/>
    <w:rPr>
      <w:rFonts w:asciiTheme="majorHAnsi" w:eastAsia="Times New Roman" w:hAnsiTheme="majorHAnsi" w:cstheme="majorBidi"/>
      <w:b/>
      <w:bCs/>
      <w:sz w:val="36"/>
      <w:szCs w:val="32"/>
    </w:rPr>
  </w:style>
  <w:style w:type="character" w:styleId="Emphasis">
    <w:name w:val="Emphasis"/>
    <w:basedOn w:val="DefaultParagraphFont"/>
    <w:uiPriority w:val="20"/>
    <w:qFormat/>
    <w:rsid w:val="00352675"/>
    <w:rPr>
      <w:b w:val="0"/>
      <w:bCs w:val="0"/>
      <w:i w:val="0"/>
      <w:iCs w:val="0"/>
      <w:color w:val="CC0033"/>
    </w:rPr>
  </w:style>
  <w:style w:type="paragraph" w:styleId="ListParagraph">
    <w:name w:val="List Paragraph"/>
    <w:basedOn w:val="Normal"/>
    <w:uiPriority w:val="34"/>
    <w:qFormat/>
    <w:rsid w:val="00352675"/>
    <w:pPr>
      <w:ind w:left="720"/>
      <w:contextualSpacing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675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eastAsia="ja-JP"/>
    </w:rPr>
  </w:style>
  <w:style w:type="table" w:styleId="TableGrid">
    <w:name w:val="Table Grid"/>
    <w:basedOn w:val="TableNormal"/>
    <w:uiPriority w:val="59"/>
    <w:rsid w:val="00616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heading1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>Microsoft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</cp:lastModifiedBy>
  <cp:revision>3</cp:revision>
  <dcterms:created xsi:type="dcterms:W3CDTF">2015-04-10T08:50:00Z</dcterms:created>
  <dcterms:modified xsi:type="dcterms:W3CDTF">2015-04-10T08:51:00Z</dcterms:modified>
</cp:coreProperties>
</file>